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B460B2" w14:textId="77777777" w:rsidR="0016487A" w:rsidRPr="0016487A" w:rsidRDefault="0016487A" w:rsidP="0016487A">
      <w:pPr>
        <w:spacing w:line="480" w:lineRule="auto"/>
        <w:rPr>
          <w:rFonts w:ascii="Times New Roman" w:eastAsia="Times New Roman" w:hAnsi="Times New Roman" w:cs="Times New Roman"/>
          <w:b/>
          <w:bCs/>
          <w:sz w:val="28"/>
          <w:szCs w:val="24"/>
        </w:rPr>
      </w:pPr>
      <w:r w:rsidRPr="0016487A">
        <w:rPr>
          <w:rFonts w:ascii="Times New Roman" w:eastAsia="Times New Roman" w:hAnsi="Times New Roman" w:cs="Times New Roman"/>
          <w:b/>
          <w:bCs/>
          <w:sz w:val="28"/>
          <w:szCs w:val="24"/>
        </w:rPr>
        <w:t>Supplementary Materials</w:t>
      </w:r>
    </w:p>
    <w:p w14:paraId="30EE8839" w14:textId="77777777" w:rsidR="0016487A" w:rsidRDefault="0016487A" w:rsidP="0016487A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988F85D" w14:textId="525A575C" w:rsidR="004C0893" w:rsidRDefault="004C0893" w:rsidP="0016487A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D21A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hifts in Southeastern Bat Communities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Driven by Landscape Composition Rather Than Ecological Release</w:t>
      </w:r>
      <w:r w:rsidRPr="00E13848" w:rsidDel="004C089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19B567F6" w14:textId="77777777" w:rsidR="0016487A" w:rsidRPr="006E7242" w:rsidRDefault="0016487A" w:rsidP="0016487A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</w:pPr>
      <w:r w:rsidRPr="006E7242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 xml:space="preserve">RH: </w:t>
      </w:r>
      <w:r w:rsidRPr="006E7242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Changes in </w:t>
      </w:r>
      <w:proofErr w:type="gramStart"/>
      <w:r w:rsidRPr="006E7242">
        <w:rPr>
          <w:rFonts w:ascii="Times New Roman" w:eastAsia="Times New Roman" w:hAnsi="Times New Roman" w:cs="Times New Roman"/>
          <w:sz w:val="24"/>
          <w:szCs w:val="24"/>
          <w:highlight w:val="white"/>
        </w:rPr>
        <w:t>SE bat</w:t>
      </w:r>
      <w:proofErr w:type="gramEnd"/>
      <w:r w:rsidRPr="006E7242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communities</w:t>
      </w:r>
    </w:p>
    <w:p w14:paraId="5F61FF5D" w14:textId="77777777" w:rsidR="0016487A" w:rsidRPr="006E7242" w:rsidRDefault="0016487A" w:rsidP="0016487A">
      <w:pPr>
        <w:pStyle w:val="ListParagraph"/>
        <w:spacing w:line="480" w:lineRule="auto"/>
        <w:ind w:left="0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 w:rsidRPr="006E7242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Authors:</w:t>
      </w:r>
      <w:r w:rsidRPr="006E7242"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  <w:t xml:space="preserve"> Dakota J. Van Parys</w:t>
      </w:r>
      <w:r w:rsidRPr="006E7242">
        <w:rPr>
          <w:rFonts w:ascii="Times New Roman" w:eastAsia="Times New Roman" w:hAnsi="Times New Roman" w:cs="Times New Roman"/>
          <w:bCs/>
          <w:sz w:val="24"/>
          <w:szCs w:val="24"/>
          <w:highlight w:val="white"/>
          <w:vertAlign w:val="superscript"/>
        </w:rPr>
        <w:t>1,2</w:t>
      </w:r>
      <w:r w:rsidRPr="006E7242"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  <w:t>, Sarah C. Williams</w:t>
      </w:r>
      <w:r w:rsidRPr="006E7242">
        <w:rPr>
          <w:rFonts w:ascii="Times New Roman" w:eastAsia="Times New Roman" w:hAnsi="Times New Roman" w:cs="Times New Roman"/>
          <w:bCs/>
          <w:sz w:val="24"/>
          <w:szCs w:val="24"/>
          <w:highlight w:val="white"/>
          <w:vertAlign w:val="superscript"/>
        </w:rPr>
        <w:t>3</w:t>
      </w:r>
      <w:r w:rsidRPr="006E7242"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  <w:t>, Catherine G. Haase</w:t>
      </w:r>
      <w:r w:rsidRPr="006E7242">
        <w:rPr>
          <w:rFonts w:ascii="Times New Roman" w:eastAsia="Times New Roman" w:hAnsi="Times New Roman" w:cs="Times New Roman"/>
          <w:bCs/>
          <w:sz w:val="24"/>
          <w:szCs w:val="24"/>
          <w:highlight w:val="white"/>
          <w:vertAlign w:val="superscript"/>
        </w:rPr>
        <w:t>1,</w:t>
      </w:r>
      <w:proofErr w:type="gramStart"/>
      <w:r w:rsidRPr="006E7242">
        <w:rPr>
          <w:rFonts w:ascii="Times New Roman" w:eastAsia="Times New Roman" w:hAnsi="Times New Roman" w:cs="Times New Roman"/>
          <w:bCs/>
          <w:sz w:val="24"/>
          <w:szCs w:val="24"/>
          <w:highlight w:val="white"/>
          <w:vertAlign w:val="superscript"/>
        </w:rPr>
        <w:t>2,*</w:t>
      </w:r>
      <w:proofErr w:type="gramEnd"/>
    </w:p>
    <w:p w14:paraId="4D8E7910" w14:textId="77777777" w:rsidR="0016487A" w:rsidRPr="006E7242" w:rsidRDefault="0016487A" w:rsidP="0016487A">
      <w:pPr>
        <w:pStyle w:val="ListParagraph"/>
        <w:spacing w:line="480" w:lineRule="auto"/>
        <w:ind w:left="0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 w:rsidRPr="006E7242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Affiliations: </w:t>
      </w:r>
    </w:p>
    <w:p w14:paraId="6DC73254" w14:textId="77777777" w:rsidR="0016487A" w:rsidRPr="006E7242" w:rsidRDefault="0016487A" w:rsidP="0016487A">
      <w:pPr>
        <w:pStyle w:val="ListParagraph"/>
        <w:spacing w:line="480" w:lineRule="auto"/>
        <w:ind w:left="0"/>
        <w:rPr>
          <w:rFonts w:ascii="Times New Roman" w:eastAsia="Times New Roman" w:hAnsi="Times New Roman" w:cs="Times New Roman"/>
          <w:bCs/>
          <w:i/>
          <w:iCs/>
          <w:sz w:val="24"/>
          <w:szCs w:val="24"/>
          <w:highlight w:val="white"/>
        </w:rPr>
      </w:pPr>
      <w:r w:rsidRPr="006E7242">
        <w:rPr>
          <w:rFonts w:ascii="Times New Roman" w:eastAsia="Times New Roman" w:hAnsi="Times New Roman" w:cs="Times New Roman"/>
          <w:bCs/>
          <w:i/>
          <w:iCs/>
          <w:sz w:val="24"/>
          <w:szCs w:val="24"/>
          <w:highlight w:val="white"/>
          <w:vertAlign w:val="superscript"/>
        </w:rPr>
        <w:t>1</w:t>
      </w:r>
      <w:r w:rsidRPr="006E7242">
        <w:rPr>
          <w:rFonts w:ascii="Times New Roman" w:eastAsia="Times New Roman" w:hAnsi="Times New Roman" w:cs="Times New Roman"/>
          <w:bCs/>
          <w:i/>
          <w:iCs/>
          <w:sz w:val="24"/>
          <w:szCs w:val="24"/>
          <w:highlight w:val="white"/>
        </w:rPr>
        <w:t>Center of Excellence for Field Biology, Austin Peay State University, 601 College Street, Clarksville, Tennessee 37044, USA</w:t>
      </w:r>
    </w:p>
    <w:p w14:paraId="0DE2A05A" w14:textId="77777777" w:rsidR="0016487A" w:rsidRPr="006E7242" w:rsidRDefault="0016487A" w:rsidP="0016487A">
      <w:pPr>
        <w:pStyle w:val="ListParagraph"/>
        <w:spacing w:line="480" w:lineRule="auto"/>
        <w:ind w:left="0"/>
        <w:rPr>
          <w:rFonts w:ascii="Times New Roman" w:eastAsia="Times New Roman" w:hAnsi="Times New Roman" w:cs="Times New Roman"/>
          <w:b/>
          <w:i/>
          <w:iCs/>
          <w:sz w:val="24"/>
          <w:szCs w:val="24"/>
          <w:highlight w:val="white"/>
        </w:rPr>
      </w:pPr>
      <w:r w:rsidRPr="006E7242">
        <w:rPr>
          <w:rFonts w:ascii="Times New Roman" w:eastAsia="Times New Roman" w:hAnsi="Times New Roman" w:cs="Times New Roman"/>
          <w:i/>
          <w:iCs/>
          <w:sz w:val="24"/>
          <w:szCs w:val="24"/>
          <w:highlight w:val="white"/>
          <w:vertAlign w:val="superscript"/>
        </w:rPr>
        <w:t>2</w:t>
      </w:r>
      <w:r w:rsidRPr="006E7242">
        <w:rPr>
          <w:rFonts w:ascii="Times New Roman" w:eastAsia="Times New Roman" w:hAnsi="Times New Roman" w:cs="Times New Roman"/>
          <w:i/>
          <w:iCs/>
          <w:sz w:val="24"/>
          <w:szCs w:val="24"/>
          <w:highlight w:val="white"/>
        </w:rPr>
        <w:t>Department of Biology</w:t>
      </w:r>
      <w:r w:rsidRPr="006E7242">
        <w:rPr>
          <w:rFonts w:ascii="Times New Roman" w:eastAsia="Times New Roman" w:hAnsi="Times New Roman" w:cs="Times New Roman"/>
          <w:bCs/>
          <w:i/>
          <w:iCs/>
          <w:sz w:val="24"/>
          <w:szCs w:val="24"/>
          <w:highlight w:val="white"/>
        </w:rPr>
        <w:t>, Austin Peay State University, 601 College Street, Clarksville, Tennessee 37044, USA</w:t>
      </w:r>
      <w:r w:rsidRPr="006E7242">
        <w:rPr>
          <w:rFonts w:ascii="Times New Roman" w:eastAsia="Times New Roman" w:hAnsi="Times New Roman" w:cs="Times New Roman"/>
          <w:b/>
          <w:i/>
          <w:iCs/>
          <w:sz w:val="24"/>
          <w:szCs w:val="24"/>
          <w:highlight w:val="white"/>
        </w:rPr>
        <w:t xml:space="preserve">  </w:t>
      </w:r>
    </w:p>
    <w:p w14:paraId="4A2E5C76" w14:textId="77777777" w:rsidR="0016487A" w:rsidRPr="006E7242" w:rsidRDefault="0016487A" w:rsidP="0016487A">
      <w:pPr>
        <w:pStyle w:val="ListParagraph"/>
        <w:spacing w:line="480" w:lineRule="auto"/>
        <w:ind w:left="0"/>
        <w:rPr>
          <w:rFonts w:ascii="Times New Roman" w:eastAsia="Times New Roman" w:hAnsi="Times New Roman" w:cs="Times New Roman"/>
          <w:bCs/>
          <w:i/>
          <w:iCs/>
          <w:sz w:val="24"/>
          <w:szCs w:val="24"/>
          <w:highlight w:val="white"/>
        </w:rPr>
      </w:pPr>
      <w:r w:rsidRPr="006E7242">
        <w:rPr>
          <w:rFonts w:ascii="Times New Roman" w:eastAsia="Times New Roman" w:hAnsi="Times New Roman" w:cs="Times New Roman"/>
          <w:bCs/>
          <w:i/>
          <w:iCs/>
          <w:sz w:val="24"/>
          <w:szCs w:val="24"/>
          <w:highlight w:val="white"/>
          <w:vertAlign w:val="superscript"/>
        </w:rPr>
        <w:t>3</w:t>
      </w:r>
      <w:r w:rsidRPr="006E7242">
        <w:rPr>
          <w:rFonts w:ascii="Times New Roman" w:eastAsia="Times New Roman" w:hAnsi="Times New Roman" w:cs="Times New Roman"/>
          <w:bCs/>
          <w:i/>
          <w:iCs/>
          <w:sz w:val="24"/>
          <w:szCs w:val="24"/>
          <w:highlight w:val="white"/>
        </w:rPr>
        <w:t>Environmental Division, US Army Fort Campbell, 871 Bastogne Avenue, Fort Campbell, Kentucky 42223, USA</w:t>
      </w:r>
    </w:p>
    <w:p w14:paraId="6F9DE472" w14:textId="77777777" w:rsidR="0016487A" w:rsidRPr="006E7242" w:rsidRDefault="0016487A" w:rsidP="0016487A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6E7242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ab/>
        <w:t xml:space="preserve"> </w:t>
      </w:r>
    </w:p>
    <w:p w14:paraId="1751D17E" w14:textId="77777777" w:rsidR="0016487A" w:rsidRPr="006E7242" w:rsidRDefault="0016487A" w:rsidP="0016487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6E7242">
        <w:rPr>
          <w:rFonts w:ascii="Times New Roman" w:eastAsia="Times New Roman" w:hAnsi="Times New Roman" w:cs="Times New Roman"/>
          <w:sz w:val="24"/>
          <w:szCs w:val="24"/>
          <w:highlight w:val="white"/>
        </w:rPr>
        <w:t>*Corresponding author:</w:t>
      </w:r>
    </w:p>
    <w:p w14:paraId="38DE8DCA" w14:textId="77777777" w:rsidR="0016487A" w:rsidRPr="006E7242" w:rsidRDefault="0016487A" w:rsidP="0016487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6E7242">
        <w:rPr>
          <w:rFonts w:ascii="Times New Roman" w:eastAsia="Times New Roman" w:hAnsi="Times New Roman" w:cs="Times New Roman"/>
          <w:sz w:val="24"/>
          <w:szCs w:val="24"/>
          <w:highlight w:val="white"/>
        </w:rPr>
        <w:t>Catherine G Haase</w:t>
      </w:r>
    </w:p>
    <w:p w14:paraId="4CF24F01" w14:textId="77777777" w:rsidR="0016487A" w:rsidRPr="006E7242" w:rsidRDefault="0016487A" w:rsidP="0016487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6E7242">
        <w:rPr>
          <w:rFonts w:ascii="Times New Roman" w:eastAsia="Times New Roman" w:hAnsi="Times New Roman" w:cs="Times New Roman"/>
          <w:sz w:val="24"/>
          <w:szCs w:val="24"/>
          <w:highlight w:val="white"/>
        </w:rPr>
        <w:t>Center of Excellence for Field Biology</w:t>
      </w:r>
    </w:p>
    <w:p w14:paraId="06CDC44A" w14:textId="77777777" w:rsidR="0016487A" w:rsidRPr="006E7242" w:rsidRDefault="0016487A" w:rsidP="0016487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6E7242">
        <w:rPr>
          <w:rFonts w:ascii="Times New Roman" w:eastAsia="Times New Roman" w:hAnsi="Times New Roman" w:cs="Times New Roman"/>
          <w:sz w:val="24"/>
          <w:szCs w:val="24"/>
          <w:highlight w:val="white"/>
        </w:rPr>
        <w:t>Austin Peay State University</w:t>
      </w:r>
    </w:p>
    <w:p w14:paraId="1EF00614" w14:textId="77777777" w:rsidR="0016487A" w:rsidRPr="006E7242" w:rsidRDefault="0016487A" w:rsidP="0016487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6E7242">
        <w:rPr>
          <w:rFonts w:ascii="Times New Roman" w:eastAsia="Times New Roman" w:hAnsi="Times New Roman" w:cs="Times New Roman"/>
          <w:sz w:val="24"/>
          <w:szCs w:val="24"/>
          <w:highlight w:val="white"/>
        </w:rPr>
        <w:t>601 College Street, Clarksville, Tennessee 37040, USA</w:t>
      </w:r>
    </w:p>
    <w:p w14:paraId="7925F3C5" w14:textId="77777777" w:rsidR="0016487A" w:rsidRPr="006E7242" w:rsidRDefault="0016487A" w:rsidP="0016487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hyperlink r:id="rId5" w:history="1">
        <w:r w:rsidRPr="006E7242">
          <w:rPr>
            <w:rStyle w:val="Hyperlink"/>
            <w:rFonts w:ascii="Times New Roman" w:eastAsia="Times New Roman" w:hAnsi="Times New Roman" w:cs="Times New Roman"/>
            <w:sz w:val="24"/>
            <w:szCs w:val="24"/>
            <w:highlight w:val="white"/>
          </w:rPr>
          <w:t>haasec@apsu.edu</w:t>
        </w:r>
      </w:hyperlink>
      <w:r w:rsidRPr="006E7242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</w:p>
    <w:p w14:paraId="4005C9D9" w14:textId="77777777" w:rsidR="0016487A" w:rsidRDefault="0016487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91D5848" w14:textId="78C2D833" w:rsidR="000957A7" w:rsidRPr="000957A7" w:rsidRDefault="000957A7" w:rsidP="000957A7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957A7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S1: Suite of models for </w:t>
      </w:r>
      <w:r w:rsidRPr="000957A7">
        <w:rPr>
          <w:rFonts w:ascii="Times New Roman" w:hAnsi="Times New Roman" w:cs="Times New Roman"/>
          <w:i/>
          <w:iCs/>
          <w:sz w:val="24"/>
          <w:szCs w:val="24"/>
        </w:rPr>
        <w:t xml:space="preserve">Myotis </w:t>
      </w:r>
      <w:proofErr w:type="spellStart"/>
      <w:r w:rsidRPr="000957A7">
        <w:rPr>
          <w:rFonts w:ascii="Times New Roman" w:hAnsi="Times New Roman" w:cs="Times New Roman"/>
          <w:i/>
          <w:iCs/>
          <w:sz w:val="24"/>
          <w:szCs w:val="24"/>
        </w:rPr>
        <w:t>grisescens</w:t>
      </w:r>
      <w:proofErr w:type="spellEnd"/>
      <w:r w:rsidRPr="000957A7">
        <w:rPr>
          <w:rFonts w:ascii="Times New Roman" w:hAnsi="Times New Roman" w:cs="Times New Roman"/>
          <w:sz w:val="24"/>
          <w:szCs w:val="24"/>
        </w:rPr>
        <w:t xml:space="preserve"> relating annual capture rates at the installation </w:t>
      </w:r>
      <w:r w:rsidR="003B151C">
        <w:rPr>
          <w:rFonts w:ascii="Times New Roman" w:hAnsi="Times New Roman" w:cs="Times New Roman"/>
          <w:sz w:val="24"/>
          <w:szCs w:val="24"/>
        </w:rPr>
        <w:t>level spatial</w:t>
      </w:r>
      <w:r w:rsidR="003B151C" w:rsidRPr="000957A7">
        <w:rPr>
          <w:rFonts w:ascii="Times New Roman" w:hAnsi="Times New Roman" w:cs="Times New Roman"/>
          <w:sz w:val="24"/>
          <w:szCs w:val="24"/>
        </w:rPr>
        <w:t xml:space="preserve"> </w:t>
      </w:r>
      <w:r w:rsidRPr="000957A7">
        <w:rPr>
          <w:rFonts w:ascii="Times New Roman" w:hAnsi="Times New Roman" w:cs="Times New Roman"/>
          <w:sz w:val="24"/>
          <w:szCs w:val="24"/>
        </w:rPr>
        <w:t>scale to capture rates of susceptible species to white-nose syndrome (WNS) (</w:t>
      </w:r>
      <w:r w:rsidRPr="000957A7">
        <w:rPr>
          <w:rFonts w:ascii="Times New Roman" w:hAnsi="Times New Roman" w:cs="Times New Roman"/>
          <w:i/>
          <w:iCs/>
          <w:sz w:val="24"/>
          <w:szCs w:val="24"/>
        </w:rPr>
        <w:t xml:space="preserve">Myotis </w:t>
      </w:r>
      <w:proofErr w:type="spellStart"/>
      <w:r w:rsidRPr="000957A7">
        <w:rPr>
          <w:rFonts w:ascii="Times New Roman" w:hAnsi="Times New Roman" w:cs="Times New Roman"/>
          <w:i/>
          <w:iCs/>
          <w:sz w:val="24"/>
          <w:szCs w:val="24"/>
        </w:rPr>
        <w:t>lucifugus</w:t>
      </w:r>
      <w:proofErr w:type="spellEnd"/>
      <w:r w:rsidRPr="000957A7">
        <w:rPr>
          <w:rFonts w:ascii="Times New Roman" w:hAnsi="Times New Roman" w:cs="Times New Roman"/>
          <w:sz w:val="24"/>
          <w:szCs w:val="24"/>
        </w:rPr>
        <w:t xml:space="preserve">, </w:t>
      </w:r>
      <w:r w:rsidRPr="000957A7">
        <w:rPr>
          <w:rFonts w:ascii="Times New Roman" w:hAnsi="Times New Roman" w:cs="Times New Roman"/>
          <w:i/>
          <w:iCs/>
          <w:sz w:val="24"/>
          <w:szCs w:val="24"/>
        </w:rPr>
        <w:t>Myotis septentrionalis</w:t>
      </w:r>
      <w:r w:rsidRPr="000957A7">
        <w:rPr>
          <w:rFonts w:ascii="Times New Roman" w:hAnsi="Times New Roman" w:cs="Times New Roman"/>
          <w:sz w:val="24"/>
          <w:szCs w:val="24"/>
        </w:rPr>
        <w:t xml:space="preserve">, </w:t>
      </w:r>
      <w:r w:rsidRPr="000957A7">
        <w:rPr>
          <w:rFonts w:ascii="Times New Roman" w:hAnsi="Times New Roman" w:cs="Times New Roman"/>
          <w:i/>
          <w:iCs/>
          <w:sz w:val="24"/>
          <w:szCs w:val="24"/>
        </w:rPr>
        <w:t xml:space="preserve">Myotis </w:t>
      </w:r>
      <w:proofErr w:type="spellStart"/>
      <w:r w:rsidRPr="000957A7">
        <w:rPr>
          <w:rFonts w:ascii="Times New Roman" w:hAnsi="Times New Roman" w:cs="Times New Roman"/>
          <w:i/>
          <w:iCs/>
          <w:sz w:val="24"/>
          <w:szCs w:val="24"/>
        </w:rPr>
        <w:t>sodalis</w:t>
      </w:r>
      <w:proofErr w:type="spellEnd"/>
      <w:r w:rsidRPr="000957A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957A7">
        <w:rPr>
          <w:rFonts w:ascii="Times New Roman" w:hAnsi="Times New Roman" w:cs="Times New Roman"/>
          <w:i/>
          <w:iCs/>
          <w:sz w:val="24"/>
          <w:szCs w:val="24"/>
        </w:rPr>
        <w:t>Perimyotis</w:t>
      </w:r>
      <w:proofErr w:type="spellEnd"/>
      <w:r w:rsidRPr="000957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0957A7">
        <w:rPr>
          <w:rFonts w:ascii="Times New Roman" w:hAnsi="Times New Roman" w:cs="Times New Roman"/>
          <w:i/>
          <w:iCs/>
          <w:sz w:val="24"/>
          <w:szCs w:val="24"/>
        </w:rPr>
        <w:t>subflavus</w:t>
      </w:r>
      <w:proofErr w:type="spellEnd"/>
      <w:r w:rsidRPr="000957A7">
        <w:rPr>
          <w:rFonts w:ascii="Times New Roman" w:hAnsi="Times New Roman" w:cs="Times New Roman"/>
          <w:sz w:val="24"/>
          <w:szCs w:val="24"/>
        </w:rPr>
        <w:t>), total susceptible species capture rates, or various land</w:t>
      </w:r>
      <w:r w:rsidR="00835F58">
        <w:rPr>
          <w:rFonts w:ascii="Times New Roman" w:hAnsi="Times New Roman" w:cs="Times New Roman"/>
          <w:sz w:val="24"/>
          <w:szCs w:val="24"/>
        </w:rPr>
        <w:t>scape</w:t>
      </w:r>
      <w:r w:rsidRPr="000957A7">
        <w:rPr>
          <w:rFonts w:ascii="Times New Roman" w:hAnsi="Times New Roman" w:cs="Times New Roman"/>
          <w:sz w:val="24"/>
          <w:szCs w:val="24"/>
        </w:rPr>
        <w:t xml:space="preserve"> metrics on Fort Campbell Military Installation from 1998 – 2023. All models included mean daily maximum temperature (°C) and total daily precipitation (cm) as covariates. Differences in Akaike information criterion corrected for small sample sizes (</w:t>
      </w:r>
      <w:proofErr w:type="spellStart"/>
      <w:r w:rsidRPr="000957A7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 w:rsidRPr="000957A7">
        <w:rPr>
          <w:rFonts w:ascii="Times New Roman" w:hAnsi="Times New Roman" w:cs="Times New Roman"/>
          <w:sz w:val="24"/>
          <w:szCs w:val="24"/>
        </w:rPr>
        <w:t xml:space="preserve">), log-likelihood (LL), number of parameters (K), and </w:t>
      </w:r>
      <w:proofErr w:type="spellStart"/>
      <w:r w:rsidRPr="000957A7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0957A7">
        <w:rPr>
          <w:rFonts w:ascii="Times New Roman" w:hAnsi="Times New Roman" w:cs="Times New Roman"/>
          <w:sz w:val="24"/>
          <w:szCs w:val="24"/>
        </w:rPr>
        <w:t xml:space="preserve"> weights (</w:t>
      </w:r>
      <w:r w:rsidRPr="000957A7">
        <w:rPr>
          <w:rFonts w:ascii="Times New Roman" w:eastAsia="Times New Roman" w:hAnsi="Times New Roman" w:cs="Times New Roman"/>
          <w:color w:val="000000"/>
          <w:sz w:val="24"/>
          <w:szCs w:val="24"/>
        </w:rPr>
        <w:t>w</w:t>
      </w:r>
      <w:r w:rsidRPr="000957A7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t</w:t>
      </w:r>
      <w:r w:rsidRPr="000957A7">
        <w:rPr>
          <w:rFonts w:ascii="Times New Roman" w:eastAsia="Times New Roman" w:hAnsi="Times New Roman" w:cs="Times New Roman"/>
          <w:color w:val="000000"/>
          <w:sz w:val="24"/>
          <w:szCs w:val="24"/>
        </w:rPr>
        <w:t>) are reported.</w:t>
      </w:r>
    </w:p>
    <w:p w14:paraId="425125C4" w14:textId="77777777" w:rsidR="000957A7" w:rsidRPr="000957A7" w:rsidRDefault="000957A7" w:rsidP="00095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658" w:type="dxa"/>
        <w:tblLook w:val="04A0" w:firstRow="1" w:lastRow="0" w:firstColumn="1" w:lastColumn="0" w:noHBand="0" w:noVBand="1"/>
      </w:tblPr>
      <w:tblGrid>
        <w:gridCol w:w="4951"/>
        <w:gridCol w:w="891"/>
        <w:gridCol w:w="756"/>
        <w:gridCol w:w="1100"/>
        <w:gridCol w:w="960"/>
      </w:tblGrid>
      <w:tr w:rsidR="00C07783" w:rsidRPr="00C07783" w14:paraId="403E83B7" w14:textId="77777777" w:rsidTr="00C07783">
        <w:trPr>
          <w:trHeight w:val="375"/>
        </w:trPr>
        <w:tc>
          <w:tcPr>
            <w:tcW w:w="4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DE6D0A" w14:textId="77777777" w:rsidR="00C07783" w:rsidRPr="00C07783" w:rsidRDefault="00C07783" w:rsidP="00C0778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Variables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09D2A0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E23498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0882F5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94E5BE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t</w:t>
            </w:r>
          </w:p>
        </w:tc>
      </w:tr>
      <w:tr w:rsidR="00C07783" w:rsidRPr="00C07783" w14:paraId="64BBD863" w14:textId="77777777" w:rsidTr="00C07783">
        <w:trPr>
          <w:trHeight w:val="315"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FC737" w14:textId="77777777" w:rsidR="00C07783" w:rsidRPr="00C07783" w:rsidRDefault="00C07783" w:rsidP="00C0778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C077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ubflavus</w:t>
            </w:r>
            <w:proofErr w:type="spellEnd"/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apture rate*pre/pos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A6A9D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8D682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.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A3263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BCEDD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</w:tr>
      <w:tr w:rsidR="00C07783" w:rsidRPr="00C07783" w14:paraId="11D176D5" w14:textId="77777777" w:rsidTr="00C07783">
        <w:trPr>
          <w:trHeight w:val="315"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94195" w14:textId="77777777" w:rsidR="00C07783" w:rsidRPr="00C07783" w:rsidRDefault="00C07783" w:rsidP="00C0778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sceptible species capture rate*pre/pos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5AF06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82E01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.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9B861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32DD2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</w:tr>
      <w:tr w:rsidR="00C07783" w:rsidRPr="00C07783" w14:paraId="54CAE8F0" w14:textId="77777777" w:rsidTr="00C07783">
        <w:trPr>
          <w:trHeight w:val="315"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87CEF" w14:textId="77777777" w:rsidR="00C07783" w:rsidRPr="00C07783" w:rsidRDefault="00C07783" w:rsidP="00C0778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(Temperature + </w:t>
            </w:r>
            <w:proofErr w:type="gramStart"/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cipitation)*</w:t>
            </w:r>
            <w:proofErr w:type="gramEnd"/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/pos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DA61B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A2603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11084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3601D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C07783" w:rsidRPr="00C07783" w14:paraId="1EA2BE35" w14:textId="77777777" w:rsidTr="00C07783">
        <w:trPr>
          <w:trHeight w:val="315"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72611" w14:textId="77777777" w:rsidR="00C07783" w:rsidRPr="00C07783" w:rsidRDefault="00C07783" w:rsidP="00C0778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C077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odalis</w:t>
            </w:r>
            <w:proofErr w:type="spellEnd"/>
            <w:r w:rsidRPr="00C077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ture rate*pre/pos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C1CB7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.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65759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1B405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3F09D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C07783" w:rsidRPr="00C07783" w14:paraId="5219B575" w14:textId="77777777" w:rsidTr="00C07783">
        <w:trPr>
          <w:trHeight w:val="315"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7C4CE" w14:textId="77777777" w:rsidR="00C07783" w:rsidRPr="00C07783" w:rsidRDefault="00C07783" w:rsidP="00C0778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forest patchines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5EC99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.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29AA7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.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3AFE4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F92A6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C07783" w:rsidRPr="00C07783" w14:paraId="470E0175" w14:textId="77777777" w:rsidTr="00C07783">
        <w:trPr>
          <w:trHeight w:val="315"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32A76" w14:textId="77777777" w:rsidR="00C07783" w:rsidRPr="00C07783" w:rsidRDefault="00C07783" w:rsidP="00C0778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forest largest patch index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0CC5A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.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C9094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.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36F96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C7DAD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C07783" w:rsidRPr="00C07783" w14:paraId="71031AF4" w14:textId="77777777" w:rsidTr="00C07783">
        <w:trPr>
          <w:trHeight w:val="315"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ABFE7" w14:textId="77777777" w:rsidR="00C07783" w:rsidRPr="00C07783" w:rsidRDefault="00C07783" w:rsidP="00C0778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M. septentrionalis </w:t>
            </w: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ture rate*pre/pos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0F3B5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.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24B16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.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746CA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364E9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C07783" w:rsidRPr="00C07783" w14:paraId="25BEC8D3" w14:textId="77777777" w:rsidTr="00C07783">
        <w:trPr>
          <w:trHeight w:val="315"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DFA74" w14:textId="77777777" w:rsidR="00C07783" w:rsidRPr="00C07783" w:rsidRDefault="00C07783" w:rsidP="00C0778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ciduous forest largest patch index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DF8B3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.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ACC95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75D00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79FEB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C07783" w:rsidRPr="00C07783" w14:paraId="1B9D8A32" w14:textId="77777777" w:rsidTr="00C07783">
        <w:trPr>
          <w:trHeight w:val="315"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B00F3" w14:textId="77777777" w:rsidR="00C07783" w:rsidRPr="00C07783" w:rsidRDefault="00C07783" w:rsidP="00C0778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portion total forest cove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029E4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.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3F1D6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168B1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A5937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C07783" w:rsidRPr="00C07783" w14:paraId="1F80652C" w14:textId="77777777" w:rsidTr="00C07783">
        <w:trPr>
          <w:trHeight w:val="315"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B5345" w14:textId="77777777" w:rsidR="00C07783" w:rsidRPr="00C07783" w:rsidRDefault="00C07783" w:rsidP="00C0778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ciduous forest clumpines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62CE5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53B2F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C6CCA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65ED2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C07783" w:rsidRPr="00C07783" w14:paraId="329CAC64" w14:textId="77777777" w:rsidTr="00C07783">
        <w:trPr>
          <w:trHeight w:val="315"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61C62" w14:textId="77777777" w:rsidR="00C07783" w:rsidRPr="00C07783" w:rsidRDefault="00C07783" w:rsidP="00C0778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re % total fores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B9572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.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118F2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6D049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1483A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C07783" w:rsidRPr="00C07783" w14:paraId="397D9A91" w14:textId="77777777" w:rsidTr="00C07783">
        <w:trPr>
          <w:trHeight w:val="315"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E5191" w14:textId="77777777" w:rsidR="00C07783" w:rsidRPr="00C07783" w:rsidRDefault="00C07783" w:rsidP="00C0778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forest clumpines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C0E54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.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E8084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4ECD1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DF5DA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C07783" w:rsidRPr="00C07783" w14:paraId="19455C5B" w14:textId="77777777" w:rsidTr="00C07783">
        <w:trPr>
          <w:trHeight w:val="315"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F7595" w14:textId="77777777" w:rsidR="00C07783" w:rsidRPr="00C07783" w:rsidRDefault="00C07783" w:rsidP="00C0778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re % deciduous fores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EA4DA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.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72339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F2E5A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21B12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C07783" w:rsidRPr="00C07783" w14:paraId="034A86BB" w14:textId="77777777" w:rsidTr="00C07783">
        <w:trPr>
          <w:trHeight w:val="315"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4C83B" w14:textId="77777777" w:rsidR="00C07783" w:rsidRPr="00C07783" w:rsidRDefault="00C07783" w:rsidP="00C0778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portion deciduous forest cove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2499E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.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EDF22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2DFB0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C2F97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C07783" w:rsidRPr="00C07783" w14:paraId="44AFDE83" w14:textId="77777777" w:rsidTr="00C07783">
        <w:trPr>
          <w:trHeight w:val="315"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F635D" w14:textId="77777777" w:rsidR="00C07783" w:rsidRPr="00C07783" w:rsidRDefault="00C07783" w:rsidP="00C0778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ciduous forest patchines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3BFCE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.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2043A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8D600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688EE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C07783" w:rsidRPr="00C07783" w14:paraId="7A168F57" w14:textId="77777777" w:rsidTr="00C07783">
        <w:trPr>
          <w:trHeight w:val="315"/>
        </w:trPr>
        <w:tc>
          <w:tcPr>
            <w:tcW w:w="4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F82F71" w14:textId="77777777" w:rsidR="00C07783" w:rsidRPr="00C07783" w:rsidRDefault="00C07783" w:rsidP="00C0778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C077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ucifugus</w:t>
            </w:r>
            <w:proofErr w:type="spellEnd"/>
            <w:r w:rsidRPr="00C077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ture rate*pre/pos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40D273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.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D65BCC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.6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8C68AB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982D81" w14:textId="77777777" w:rsidR="00C07783" w:rsidRPr="00C07783" w:rsidRDefault="00C07783" w:rsidP="00C07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</w:tbl>
    <w:p w14:paraId="3E22A493" w14:textId="77777777" w:rsidR="000957A7" w:rsidRPr="000957A7" w:rsidRDefault="000957A7" w:rsidP="000957A7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0957A7" w:rsidRPr="000957A7" w:rsidSect="007C222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B82910C" w14:textId="66DE5029" w:rsidR="008A0638" w:rsidRDefault="008A0638" w:rsidP="008A0638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957A7"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957A7">
        <w:rPr>
          <w:rFonts w:ascii="Times New Roman" w:hAnsi="Times New Roman" w:cs="Times New Roman"/>
          <w:sz w:val="24"/>
          <w:szCs w:val="24"/>
        </w:rPr>
        <w:t xml:space="preserve">: Suite of models for </w:t>
      </w:r>
      <w:r w:rsidRPr="000957A7">
        <w:rPr>
          <w:rFonts w:ascii="Times New Roman" w:hAnsi="Times New Roman" w:cs="Times New Roman"/>
          <w:i/>
          <w:iCs/>
          <w:sz w:val="24"/>
          <w:szCs w:val="24"/>
        </w:rPr>
        <w:t>Lasiurus borealis</w:t>
      </w:r>
      <w:r w:rsidRPr="000957A7">
        <w:rPr>
          <w:rFonts w:ascii="Times New Roman" w:hAnsi="Times New Roman" w:cs="Times New Roman"/>
          <w:sz w:val="24"/>
          <w:szCs w:val="24"/>
        </w:rPr>
        <w:t xml:space="preserve"> relating annual capture rates at the installation </w:t>
      </w:r>
      <w:r w:rsidR="0066092F">
        <w:rPr>
          <w:rFonts w:ascii="Times New Roman" w:hAnsi="Times New Roman" w:cs="Times New Roman"/>
          <w:sz w:val="24"/>
          <w:szCs w:val="24"/>
        </w:rPr>
        <w:t>level spatial</w:t>
      </w:r>
      <w:r w:rsidR="0066092F" w:rsidRPr="000957A7">
        <w:rPr>
          <w:rFonts w:ascii="Times New Roman" w:hAnsi="Times New Roman" w:cs="Times New Roman"/>
          <w:sz w:val="24"/>
          <w:szCs w:val="24"/>
        </w:rPr>
        <w:t xml:space="preserve"> </w:t>
      </w:r>
      <w:r w:rsidRPr="000957A7">
        <w:rPr>
          <w:rFonts w:ascii="Times New Roman" w:hAnsi="Times New Roman" w:cs="Times New Roman"/>
          <w:sz w:val="24"/>
          <w:szCs w:val="24"/>
        </w:rPr>
        <w:t xml:space="preserve">scale </w:t>
      </w:r>
      <w:r w:rsidRPr="000957A7">
        <w:rPr>
          <w:rFonts w:ascii="Times New Roman" w:hAnsi="Times New Roman" w:cs="Times New Roman"/>
          <w:sz w:val="24"/>
          <w:szCs w:val="24"/>
        </w:rPr>
        <w:t>to capture rates of susceptible species to white-nose syndrome (WNS) (</w:t>
      </w:r>
      <w:r w:rsidRPr="000957A7">
        <w:rPr>
          <w:rFonts w:ascii="Times New Roman" w:hAnsi="Times New Roman" w:cs="Times New Roman"/>
          <w:i/>
          <w:iCs/>
          <w:sz w:val="24"/>
          <w:szCs w:val="24"/>
        </w:rPr>
        <w:t xml:space="preserve">Myotis </w:t>
      </w:r>
      <w:proofErr w:type="spellStart"/>
      <w:r w:rsidRPr="000957A7">
        <w:rPr>
          <w:rFonts w:ascii="Times New Roman" w:hAnsi="Times New Roman" w:cs="Times New Roman"/>
          <w:i/>
          <w:iCs/>
          <w:sz w:val="24"/>
          <w:szCs w:val="24"/>
        </w:rPr>
        <w:t>lucifugus</w:t>
      </w:r>
      <w:proofErr w:type="spellEnd"/>
      <w:r w:rsidRPr="000957A7">
        <w:rPr>
          <w:rFonts w:ascii="Times New Roman" w:hAnsi="Times New Roman" w:cs="Times New Roman"/>
          <w:sz w:val="24"/>
          <w:szCs w:val="24"/>
        </w:rPr>
        <w:t xml:space="preserve">, </w:t>
      </w:r>
      <w:r w:rsidRPr="000957A7">
        <w:rPr>
          <w:rFonts w:ascii="Times New Roman" w:hAnsi="Times New Roman" w:cs="Times New Roman"/>
          <w:i/>
          <w:iCs/>
          <w:sz w:val="24"/>
          <w:szCs w:val="24"/>
        </w:rPr>
        <w:t>Myotis septentrionalis</w:t>
      </w:r>
      <w:r w:rsidRPr="000957A7">
        <w:rPr>
          <w:rFonts w:ascii="Times New Roman" w:hAnsi="Times New Roman" w:cs="Times New Roman"/>
          <w:sz w:val="24"/>
          <w:szCs w:val="24"/>
        </w:rPr>
        <w:t xml:space="preserve">, </w:t>
      </w:r>
      <w:r w:rsidRPr="000957A7">
        <w:rPr>
          <w:rFonts w:ascii="Times New Roman" w:hAnsi="Times New Roman" w:cs="Times New Roman"/>
          <w:i/>
          <w:iCs/>
          <w:sz w:val="24"/>
          <w:szCs w:val="24"/>
        </w:rPr>
        <w:t xml:space="preserve">Myotis </w:t>
      </w:r>
      <w:proofErr w:type="spellStart"/>
      <w:r w:rsidRPr="000957A7">
        <w:rPr>
          <w:rFonts w:ascii="Times New Roman" w:hAnsi="Times New Roman" w:cs="Times New Roman"/>
          <w:i/>
          <w:iCs/>
          <w:sz w:val="24"/>
          <w:szCs w:val="24"/>
        </w:rPr>
        <w:t>sodalis</w:t>
      </w:r>
      <w:proofErr w:type="spellEnd"/>
      <w:r w:rsidRPr="000957A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957A7">
        <w:rPr>
          <w:rFonts w:ascii="Times New Roman" w:hAnsi="Times New Roman" w:cs="Times New Roman"/>
          <w:i/>
          <w:iCs/>
          <w:sz w:val="24"/>
          <w:szCs w:val="24"/>
        </w:rPr>
        <w:t>Perimyotis</w:t>
      </w:r>
      <w:proofErr w:type="spellEnd"/>
      <w:r w:rsidRPr="000957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0957A7">
        <w:rPr>
          <w:rFonts w:ascii="Times New Roman" w:hAnsi="Times New Roman" w:cs="Times New Roman"/>
          <w:i/>
          <w:iCs/>
          <w:sz w:val="24"/>
          <w:szCs w:val="24"/>
        </w:rPr>
        <w:t>subflavus</w:t>
      </w:r>
      <w:proofErr w:type="spellEnd"/>
      <w:r w:rsidRPr="000957A7">
        <w:rPr>
          <w:rFonts w:ascii="Times New Roman" w:hAnsi="Times New Roman" w:cs="Times New Roman"/>
          <w:sz w:val="24"/>
          <w:szCs w:val="24"/>
        </w:rPr>
        <w:t xml:space="preserve">), total susceptible species capture rates, or various </w:t>
      </w:r>
      <w:r>
        <w:rPr>
          <w:rFonts w:ascii="Times New Roman" w:hAnsi="Times New Roman" w:cs="Times New Roman"/>
          <w:sz w:val="24"/>
          <w:szCs w:val="24"/>
        </w:rPr>
        <w:t>landscape</w:t>
      </w:r>
      <w:r w:rsidRPr="000957A7">
        <w:rPr>
          <w:rFonts w:ascii="Times New Roman" w:hAnsi="Times New Roman" w:cs="Times New Roman"/>
          <w:sz w:val="24"/>
          <w:szCs w:val="24"/>
        </w:rPr>
        <w:t xml:space="preserve"> metrics on Fort Campbell Military Installation from 1998 – 2023.</w:t>
      </w:r>
      <w:r w:rsidRPr="000957A7">
        <w:rPr>
          <w:rFonts w:ascii="Times New Roman" w:hAnsi="Times New Roman" w:cs="Times New Roman"/>
          <w:sz w:val="24"/>
          <w:szCs w:val="24"/>
        </w:rPr>
        <w:t>. All models included mean daily maximum temperature (°C) and total daily precipitation (cm) as covariates. Differences in Akaike information criterion corrected for small sample sizes (</w:t>
      </w:r>
      <w:proofErr w:type="spellStart"/>
      <w:r w:rsidRPr="000957A7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 w:rsidRPr="000957A7">
        <w:rPr>
          <w:rFonts w:ascii="Times New Roman" w:hAnsi="Times New Roman" w:cs="Times New Roman"/>
          <w:sz w:val="24"/>
          <w:szCs w:val="24"/>
        </w:rPr>
        <w:t xml:space="preserve">), log-likelihood (LL), number of parameters (K), and </w:t>
      </w:r>
      <w:proofErr w:type="spellStart"/>
      <w:r w:rsidRPr="000957A7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0957A7">
        <w:rPr>
          <w:rFonts w:ascii="Times New Roman" w:hAnsi="Times New Roman" w:cs="Times New Roman"/>
          <w:sz w:val="24"/>
          <w:szCs w:val="24"/>
        </w:rPr>
        <w:t xml:space="preserve"> weights (</w:t>
      </w:r>
      <w:r w:rsidRPr="000957A7">
        <w:rPr>
          <w:rFonts w:ascii="Times New Roman" w:eastAsia="Times New Roman" w:hAnsi="Times New Roman" w:cs="Times New Roman"/>
          <w:color w:val="000000"/>
          <w:sz w:val="24"/>
          <w:szCs w:val="24"/>
        </w:rPr>
        <w:t>w</w:t>
      </w:r>
      <w:r w:rsidRPr="000957A7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t</w:t>
      </w:r>
      <w:r w:rsidRPr="000957A7">
        <w:rPr>
          <w:rFonts w:ascii="Times New Roman" w:eastAsia="Times New Roman" w:hAnsi="Times New Roman" w:cs="Times New Roman"/>
          <w:color w:val="000000"/>
          <w:sz w:val="24"/>
          <w:szCs w:val="24"/>
        </w:rPr>
        <w:t>) are reported.</w:t>
      </w:r>
    </w:p>
    <w:p w14:paraId="3AFA3446" w14:textId="77777777" w:rsidR="00274CDB" w:rsidRPr="000957A7" w:rsidRDefault="00274CDB" w:rsidP="008A0638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8070" w:type="dxa"/>
        <w:tblLook w:val="04A0" w:firstRow="1" w:lastRow="0" w:firstColumn="1" w:lastColumn="0" w:noHBand="0" w:noVBand="1"/>
      </w:tblPr>
      <w:tblGrid>
        <w:gridCol w:w="4230"/>
        <w:gridCol w:w="960"/>
        <w:gridCol w:w="960"/>
        <w:gridCol w:w="960"/>
        <w:gridCol w:w="960"/>
      </w:tblGrid>
      <w:tr w:rsidR="00274CDB" w:rsidRPr="00274CDB" w14:paraId="331DC2D2" w14:textId="77777777" w:rsidTr="006B3716">
        <w:trPr>
          <w:trHeight w:val="375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A49CEE" w14:textId="77777777" w:rsidR="00274CDB" w:rsidRPr="00274CDB" w:rsidRDefault="00274CDB" w:rsidP="00274C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Variab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254BCC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D9BC2E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152047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842F77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t</w:t>
            </w:r>
          </w:p>
        </w:tc>
      </w:tr>
      <w:tr w:rsidR="00274CDB" w:rsidRPr="00274CDB" w14:paraId="5193348D" w14:textId="77777777" w:rsidTr="006B3716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7BCEC" w14:textId="77777777" w:rsidR="00274CDB" w:rsidRPr="00274CDB" w:rsidRDefault="00274CDB" w:rsidP="00274C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sceptible species 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759E9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137FC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D6716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874BC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</w:tr>
      <w:tr w:rsidR="00274CDB" w:rsidRPr="00274CDB" w14:paraId="51E1EB22" w14:textId="77777777" w:rsidTr="006B3716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3E06A" w14:textId="77777777" w:rsidR="00274CDB" w:rsidRPr="00274CDB" w:rsidRDefault="00274CDB" w:rsidP="00274C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274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ubflavus</w:t>
            </w:r>
            <w:proofErr w:type="spellEnd"/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4F829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0F279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2BA90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BFF67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</w:tr>
      <w:tr w:rsidR="00274CDB" w:rsidRPr="00274CDB" w14:paraId="5AEB785F" w14:textId="77777777" w:rsidTr="006B3716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65396" w14:textId="77777777" w:rsidR="00274CDB" w:rsidRPr="00274CDB" w:rsidRDefault="00274CDB" w:rsidP="00274C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274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odalis</w:t>
            </w:r>
            <w:proofErr w:type="spellEnd"/>
            <w:r w:rsidRPr="00274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19257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7B5DA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8200B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23A83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274CDB" w:rsidRPr="00274CDB" w14:paraId="781C4C95" w14:textId="77777777" w:rsidTr="006B3716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5CAFA" w14:textId="77777777" w:rsidR="00274CDB" w:rsidRPr="00274CDB" w:rsidRDefault="00274CDB" w:rsidP="00274C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(Temperature + </w:t>
            </w:r>
            <w:proofErr w:type="gramStart"/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cipitation)*</w:t>
            </w:r>
            <w:proofErr w:type="gramEnd"/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892F7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AE5C6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DA0D1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F3B22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274CDB" w:rsidRPr="00274CDB" w14:paraId="52A81320" w14:textId="77777777" w:rsidTr="006B3716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2EA09" w14:textId="77777777" w:rsidR="00274CDB" w:rsidRPr="00274CDB" w:rsidRDefault="00274CDB" w:rsidP="00274C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forest largest patch ind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9497E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521BE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C4DFD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8C631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274CDB" w:rsidRPr="00274CDB" w14:paraId="2D9E0578" w14:textId="77777777" w:rsidTr="006B3716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29DDA" w14:textId="77777777" w:rsidR="00274CDB" w:rsidRPr="00274CDB" w:rsidRDefault="00274CDB" w:rsidP="00274C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forest patchi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E64E6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1A7F0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4A0F8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00A75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274CDB" w:rsidRPr="00274CDB" w14:paraId="1BB83729" w14:textId="77777777" w:rsidTr="006B3716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493B4" w14:textId="77777777" w:rsidR="00274CDB" w:rsidRPr="00274CDB" w:rsidRDefault="00274CDB" w:rsidP="00274C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M. septentrionalis </w:t>
            </w: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32254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8C45D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1E113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48612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274CDB" w:rsidRPr="00274CDB" w14:paraId="04284515" w14:textId="77777777" w:rsidTr="006B3716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8D27A" w14:textId="77777777" w:rsidR="00274CDB" w:rsidRPr="00274CDB" w:rsidRDefault="00274CDB" w:rsidP="00274C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re % deciduous fo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F36BD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3AEC6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4D205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9FFD3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274CDB" w:rsidRPr="00274CDB" w14:paraId="41533316" w14:textId="77777777" w:rsidTr="006B3716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EDAD2" w14:textId="77777777" w:rsidR="00274CDB" w:rsidRPr="00274CDB" w:rsidRDefault="00274CDB" w:rsidP="00274C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portion deciduous forest co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D79DD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8E960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DFCC4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6AC77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274CDB" w:rsidRPr="00274CDB" w14:paraId="49F72D88" w14:textId="77777777" w:rsidTr="006B3716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BB560" w14:textId="77777777" w:rsidR="00274CDB" w:rsidRPr="00274CDB" w:rsidRDefault="00274CDB" w:rsidP="00274C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ciduous forest patchi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9EA4F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EA8A6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8BAE0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603A9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274CDB" w:rsidRPr="00274CDB" w14:paraId="62060361" w14:textId="77777777" w:rsidTr="006B3716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A8AA8" w14:textId="77777777" w:rsidR="00274CDB" w:rsidRPr="00274CDB" w:rsidRDefault="00274CDB" w:rsidP="00274C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portion total forest co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6171E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18356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83EE0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0FFE6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274CDB" w:rsidRPr="00274CDB" w14:paraId="31A91527" w14:textId="77777777" w:rsidTr="006B3716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C7E80" w14:textId="77777777" w:rsidR="00274CDB" w:rsidRPr="00274CDB" w:rsidRDefault="00274CDB" w:rsidP="00274C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forest clumpi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DBB4F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79221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DB9F4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3A7CC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274CDB" w:rsidRPr="00274CDB" w14:paraId="6E48B244" w14:textId="77777777" w:rsidTr="006B3716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D3D0E" w14:textId="77777777" w:rsidR="00274CDB" w:rsidRPr="00274CDB" w:rsidRDefault="00274CDB" w:rsidP="00274C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re % total fo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C0B4B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A017A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79F3B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46238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274CDB" w:rsidRPr="00274CDB" w14:paraId="0F9040C7" w14:textId="77777777" w:rsidTr="006B3716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BD62F" w14:textId="77777777" w:rsidR="00274CDB" w:rsidRPr="00274CDB" w:rsidRDefault="00274CDB" w:rsidP="00274C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ciduous forest clumpi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4B019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4A5FE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0E54D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9A79F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274CDB" w:rsidRPr="00274CDB" w14:paraId="55241E2B" w14:textId="77777777" w:rsidTr="006B3716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1C6BF" w14:textId="77777777" w:rsidR="00274CDB" w:rsidRPr="00274CDB" w:rsidRDefault="00274CDB" w:rsidP="00274C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ciduous forest largest patch ind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2468F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9A622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71315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3F754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274CDB" w:rsidRPr="00274CDB" w14:paraId="4B9AF8D1" w14:textId="77777777" w:rsidTr="006B3716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A62A7D" w14:textId="77777777" w:rsidR="00274CDB" w:rsidRPr="00274CDB" w:rsidRDefault="00274CDB" w:rsidP="00274C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274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ucifugus</w:t>
            </w:r>
            <w:proofErr w:type="spellEnd"/>
            <w:r w:rsidRPr="00274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B8F991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4B08B0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99400C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3AECCC" w14:textId="77777777" w:rsidR="00274CDB" w:rsidRPr="00274CDB" w:rsidRDefault="00274CDB" w:rsidP="00274C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</w:tbl>
    <w:p w14:paraId="7DDF7399" w14:textId="77777777" w:rsidR="008A0638" w:rsidRDefault="008A06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210631C" w14:textId="077D497B" w:rsidR="000957A7" w:rsidRPr="000957A7" w:rsidRDefault="000957A7" w:rsidP="000957A7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957A7"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 w:rsidR="00C120AB">
        <w:rPr>
          <w:rFonts w:ascii="Times New Roman" w:hAnsi="Times New Roman" w:cs="Times New Roman"/>
          <w:sz w:val="24"/>
          <w:szCs w:val="24"/>
        </w:rPr>
        <w:t>3</w:t>
      </w:r>
      <w:r w:rsidRPr="000957A7">
        <w:rPr>
          <w:rFonts w:ascii="Times New Roman" w:hAnsi="Times New Roman" w:cs="Times New Roman"/>
          <w:sz w:val="24"/>
          <w:szCs w:val="24"/>
        </w:rPr>
        <w:t xml:space="preserve">: Suite of models for </w:t>
      </w:r>
      <w:proofErr w:type="spellStart"/>
      <w:r w:rsidRPr="000957A7">
        <w:rPr>
          <w:rFonts w:ascii="Times New Roman" w:hAnsi="Times New Roman" w:cs="Times New Roman"/>
          <w:i/>
          <w:iCs/>
          <w:sz w:val="24"/>
          <w:szCs w:val="24"/>
        </w:rPr>
        <w:t>Nycticeius</w:t>
      </w:r>
      <w:proofErr w:type="spellEnd"/>
      <w:r w:rsidRPr="000957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0957A7">
        <w:rPr>
          <w:rFonts w:ascii="Times New Roman" w:hAnsi="Times New Roman" w:cs="Times New Roman"/>
          <w:i/>
          <w:iCs/>
          <w:sz w:val="24"/>
          <w:szCs w:val="24"/>
        </w:rPr>
        <w:t>humeralis</w:t>
      </w:r>
      <w:proofErr w:type="spellEnd"/>
      <w:r w:rsidRPr="000957A7">
        <w:rPr>
          <w:rFonts w:ascii="Times New Roman" w:hAnsi="Times New Roman" w:cs="Times New Roman"/>
          <w:sz w:val="24"/>
          <w:szCs w:val="24"/>
        </w:rPr>
        <w:t xml:space="preserve"> relating annual capture rates at the installation </w:t>
      </w:r>
      <w:r w:rsidR="0066092F">
        <w:rPr>
          <w:rFonts w:ascii="Times New Roman" w:hAnsi="Times New Roman" w:cs="Times New Roman"/>
          <w:sz w:val="24"/>
          <w:szCs w:val="24"/>
        </w:rPr>
        <w:t>level spatial</w:t>
      </w:r>
      <w:r w:rsidR="0066092F" w:rsidRPr="000957A7">
        <w:rPr>
          <w:rFonts w:ascii="Times New Roman" w:hAnsi="Times New Roman" w:cs="Times New Roman"/>
          <w:sz w:val="24"/>
          <w:szCs w:val="24"/>
        </w:rPr>
        <w:t xml:space="preserve"> </w:t>
      </w:r>
      <w:r w:rsidRPr="000957A7">
        <w:rPr>
          <w:rFonts w:ascii="Times New Roman" w:hAnsi="Times New Roman" w:cs="Times New Roman"/>
          <w:sz w:val="24"/>
          <w:szCs w:val="24"/>
        </w:rPr>
        <w:t>scale to capture rates of susceptible species to white-nose syndrome (WNS) (</w:t>
      </w:r>
      <w:r w:rsidRPr="000957A7">
        <w:rPr>
          <w:rFonts w:ascii="Times New Roman" w:hAnsi="Times New Roman" w:cs="Times New Roman"/>
          <w:i/>
          <w:iCs/>
          <w:sz w:val="24"/>
          <w:szCs w:val="24"/>
        </w:rPr>
        <w:t xml:space="preserve">Myotis </w:t>
      </w:r>
      <w:proofErr w:type="spellStart"/>
      <w:r w:rsidRPr="000957A7">
        <w:rPr>
          <w:rFonts w:ascii="Times New Roman" w:hAnsi="Times New Roman" w:cs="Times New Roman"/>
          <w:i/>
          <w:iCs/>
          <w:sz w:val="24"/>
          <w:szCs w:val="24"/>
        </w:rPr>
        <w:t>lucifugus</w:t>
      </w:r>
      <w:proofErr w:type="spellEnd"/>
      <w:r w:rsidRPr="000957A7">
        <w:rPr>
          <w:rFonts w:ascii="Times New Roman" w:hAnsi="Times New Roman" w:cs="Times New Roman"/>
          <w:sz w:val="24"/>
          <w:szCs w:val="24"/>
        </w:rPr>
        <w:t xml:space="preserve">, </w:t>
      </w:r>
      <w:r w:rsidRPr="000957A7">
        <w:rPr>
          <w:rFonts w:ascii="Times New Roman" w:hAnsi="Times New Roman" w:cs="Times New Roman"/>
          <w:i/>
          <w:iCs/>
          <w:sz w:val="24"/>
          <w:szCs w:val="24"/>
        </w:rPr>
        <w:t>Myotis septentrionalis</w:t>
      </w:r>
      <w:r w:rsidRPr="000957A7">
        <w:rPr>
          <w:rFonts w:ascii="Times New Roman" w:hAnsi="Times New Roman" w:cs="Times New Roman"/>
          <w:sz w:val="24"/>
          <w:szCs w:val="24"/>
        </w:rPr>
        <w:t xml:space="preserve">, </w:t>
      </w:r>
      <w:r w:rsidRPr="000957A7">
        <w:rPr>
          <w:rFonts w:ascii="Times New Roman" w:hAnsi="Times New Roman" w:cs="Times New Roman"/>
          <w:i/>
          <w:iCs/>
          <w:sz w:val="24"/>
          <w:szCs w:val="24"/>
        </w:rPr>
        <w:t xml:space="preserve">Myotis </w:t>
      </w:r>
      <w:proofErr w:type="spellStart"/>
      <w:r w:rsidRPr="000957A7">
        <w:rPr>
          <w:rFonts w:ascii="Times New Roman" w:hAnsi="Times New Roman" w:cs="Times New Roman"/>
          <w:i/>
          <w:iCs/>
          <w:sz w:val="24"/>
          <w:szCs w:val="24"/>
        </w:rPr>
        <w:t>sodalis</w:t>
      </w:r>
      <w:proofErr w:type="spellEnd"/>
      <w:r w:rsidRPr="000957A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957A7">
        <w:rPr>
          <w:rFonts w:ascii="Times New Roman" w:hAnsi="Times New Roman" w:cs="Times New Roman"/>
          <w:i/>
          <w:iCs/>
          <w:sz w:val="24"/>
          <w:szCs w:val="24"/>
        </w:rPr>
        <w:t>Perimyotis</w:t>
      </w:r>
      <w:proofErr w:type="spellEnd"/>
      <w:r w:rsidRPr="000957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0957A7">
        <w:rPr>
          <w:rFonts w:ascii="Times New Roman" w:hAnsi="Times New Roman" w:cs="Times New Roman"/>
          <w:i/>
          <w:iCs/>
          <w:sz w:val="24"/>
          <w:szCs w:val="24"/>
        </w:rPr>
        <w:t>subflavus</w:t>
      </w:r>
      <w:proofErr w:type="spellEnd"/>
      <w:r w:rsidRPr="000957A7">
        <w:rPr>
          <w:rFonts w:ascii="Times New Roman" w:hAnsi="Times New Roman" w:cs="Times New Roman"/>
          <w:sz w:val="24"/>
          <w:szCs w:val="24"/>
        </w:rPr>
        <w:t xml:space="preserve">), total susceptible species capture rates, or various </w:t>
      </w:r>
      <w:r w:rsidR="001B10DA">
        <w:rPr>
          <w:rFonts w:ascii="Times New Roman" w:hAnsi="Times New Roman" w:cs="Times New Roman"/>
          <w:sz w:val="24"/>
          <w:szCs w:val="24"/>
        </w:rPr>
        <w:t>landscape</w:t>
      </w:r>
      <w:r w:rsidRPr="000957A7">
        <w:rPr>
          <w:rFonts w:ascii="Times New Roman" w:hAnsi="Times New Roman" w:cs="Times New Roman"/>
          <w:sz w:val="24"/>
          <w:szCs w:val="24"/>
        </w:rPr>
        <w:t xml:space="preserve"> metrics on Fort Campbell Military Installation from 1998 – 2023. All models included mean daily maximum temperature (°C) and total daily precipitation (cm) as covariates. Differences in Akaike information criterion corrected for small sample sizes (</w:t>
      </w:r>
      <w:proofErr w:type="spellStart"/>
      <w:r w:rsidRPr="000957A7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 w:rsidRPr="000957A7">
        <w:rPr>
          <w:rFonts w:ascii="Times New Roman" w:hAnsi="Times New Roman" w:cs="Times New Roman"/>
          <w:sz w:val="24"/>
          <w:szCs w:val="24"/>
        </w:rPr>
        <w:t xml:space="preserve">), log-likelihood (LL), number of parameters (K), and </w:t>
      </w:r>
      <w:proofErr w:type="spellStart"/>
      <w:r w:rsidRPr="000957A7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0957A7">
        <w:rPr>
          <w:rFonts w:ascii="Times New Roman" w:hAnsi="Times New Roman" w:cs="Times New Roman"/>
          <w:sz w:val="24"/>
          <w:szCs w:val="24"/>
        </w:rPr>
        <w:t xml:space="preserve"> weights (</w:t>
      </w:r>
      <w:r w:rsidRPr="000957A7">
        <w:rPr>
          <w:rFonts w:ascii="Times New Roman" w:eastAsia="Times New Roman" w:hAnsi="Times New Roman" w:cs="Times New Roman"/>
          <w:color w:val="000000"/>
          <w:sz w:val="24"/>
          <w:szCs w:val="24"/>
        </w:rPr>
        <w:t>w</w:t>
      </w:r>
      <w:r w:rsidRPr="000957A7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t</w:t>
      </w:r>
      <w:r w:rsidRPr="000957A7">
        <w:rPr>
          <w:rFonts w:ascii="Times New Roman" w:eastAsia="Times New Roman" w:hAnsi="Times New Roman" w:cs="Times New Roman"/>
          <w:color w:val="000000"/>
          <w:sz w:val="24"/>
          <w:szCs w:val="24"/>
        </w:rPr>
        <w:t>) are reported.</w:t>
      </w:r>
    </w:p>
    <w:p w14:paraId="7E0DF11D" w14:textId="77777777" w:rsidR="000957A7" w:rsidRPr="000957A7" w:rsidRDefault="000957A7" w:rsidP="00095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A2FFC73" w14:textId="77777777" w:rsidR="000957A7" w:rsidRDefault="000957A7" w:rsidP="00095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340" w:type="dxa"/>
        <w:tblLook w:val="04A0" w:firstRow="1" w:lastRow="0" w:firstColumn="1" w:lastColumn="0" w:noHBand="0" w:noVBand="1"/>
      </w:tblPr>
      <w:tblGrid>
        <w:gridCol w:w="4500"/>
        <w:gridCol w:w="960"/>
        <w:gridCol w:w="960"/>
        <w:gridCol w:w="960"/>
        <w:gridCol w:w="960"/>
      </w:tblGrid>
      <w:tr w:rsidR="00C120AB" w:rsidRPr="00C120AB" w14:paraId="41B65CED" w14:textId="77777777" w:rsidTr="006B3716">
        <w:trPr>
          <w:trHeight w:val="375"/>
        </w:trPr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4D74AC" w14:textId="77777777" w:rsidR="00C120AB" w:rsidRPr="00C120AB" w:rsidRDefault="00C120AB" w:rsidP="00C120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Variab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81C334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2A57C4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75C4AE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07362E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t</w:t>
            </w:r>
          </w:p>
        </w:tc>
      </w:tr>
      <w:tr w:rsidR="00C120AB" w:rsidRPr="00C120AB" w14:paraId="1A7D62CA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7BE40" w14:textId="77777777" w:rsidR="00C120AB" w:rsidRPr="00C120AB" w:rsidRDefault="00C120AB" w:rsidP="00C120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ciduous forest largest patch ind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A620A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FC35F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9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6CDA8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C7E13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</w:tr>
      <w:tr w:rsidR="00C120AB" w:rsidRPr="00C120AB" w14:paraId="7824459E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3A896" w14:textId="77777777" w:rsidR="00C120AB" w:rsidRPr="00C120AB" w:rsidRDefault="00C120AB" w:rsidP="00C120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forest patchi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76E17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73BE8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4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1D4B2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9B150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C120AB" w:rsidRPr="00C120AB" w14:paraId="290A19BD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FAC78" w14:textId="77777777" w:rsidR="00C120AB" w:rsidRPr="00C120AB" w:rsidRDefault="00C120AB" w:rsidP="00C120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forest largest patch ind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84AFC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1AC1F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3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4DD6D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F9954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C120AB" w:rsidRPr="00C120AB" w14:paraId="2CE0EB0D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A22A2" w14:textId="77777777" w:rsidR="00C120AB" w:rsidRPr="00C120AB" w:rsidRDefault="00C120AB" w:rsidP="00C120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re % total fo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F5274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B0F6C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B6F90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3AC2B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C120AB" w:rsidRPr="00C120AB" w14:paraId="37A4EC23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62E1C" w14:textId="77777777" w:rsidR="00C120AB" w:rsidRPr="00C120AB" w:rsidRDefault="00C120AB" w:rsidP="00C120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portion total forest co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3C096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02138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73C4F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169CE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C120AB" w:rsidRPr="00C120AB" w14:paraId="608F1BF3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3CE8F" w14:textId="77777777" w:rsidR="00C120AB" w:rsidRPr="00C120AB" w:rsidRDefault="00C120AB" w:rsidP="00C120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ciduous forest clumpi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8279B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42F1E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04227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6AB1C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C120AB" w:rsidRPr="00C120AB" w14:paraId="0604CC7F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01DC1" w14:textId="77777777" w:rsidR="00C120AB" w:rsidRPr="00C120AB" w:rsidRDefault="00C120AB" w:rsidP="00C120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C120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ubflavus</w:t>
            </w:r>
            <w:proofErr w:type="spellEnd"/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26534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171E8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B87FC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C7297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C120AB" w:rsidRPr="00C120AB" w14:paraId="38A379E4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5DC1D" w14:textId="77777777" w:rsidR="00C120AB" w:rsidRPr="00C120AB" w:rsidRDefault="00C120AB" w:rsidP="00C120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sceptible species 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9EBF3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D9195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6F156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53733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C120AB" w:rsidRPr="00C120AB" w14:paraId="59CD8395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7FBEA" w14:textId="77777777" w:rsidR="00C120AB" w:rsidRPr="00C120AB" w:rsidRDefault="00C120AB" w:rsidP="00C120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C120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odalis</w:t>
            </w:r>
            <w:proofErr w:type="spellEnd"/>
            <w:r w:rsidRPr="00C120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822E9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03BDB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51A05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42D60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C120AB" w:rsidRPr="00C120AB" w14:paraId="3D00B1BD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DBE73" w14:textId="77777777" w:rsidR="00C120AB" w:rsidRPr="00C120AB" w:rsidRDefault="00C120AB" w:rsidP="00C120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forest clumpi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01B05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94F1C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C92CE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8B410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C120AB" w:rsidRPr="00C120AB" w14:paraId="22DAD0BE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F7706" w14:textId="77777777" w:rsidR="00C120AB" w:rsidRPr="00C120AB" w:rsidRDefault="00C120AB" w:rsidP="00C120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ciduous forest patchi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61971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ACBFC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04468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D3D06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C120AB" w:rsidRPr="00C120AB" w14:paraId="35DDA7B1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6E064" w14:textId="77777777" w:rsidR="00C120AB" w:rsidRPr="00C120AB" w:rsidRDefault="00C120AB" w:rsidP="00C120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re % deciduous fo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B2E3A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92F01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CFB39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EACF2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C120AB" w:rsidRPr="00C120AB" w14:paraId="15BC78D3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6FABC" w14:textId="77777777" w:rsidR="00C120AB" w:rsidRPr="00C120AB" w:rsidRDefault="00C120AB" w:rsidP="00C120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portion deciduous forest co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DB212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54A16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7F6E6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7A548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C120AB" w:rsidRPr="00C120AB" w14:paraId="5D99E6C6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3FCEF" w14:textId="77777777" w:rsidR="00C120AB" w:rsidRPr="00C120AB" w:rsidRDefault="00C120AB" w:rsidP="00C120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C120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ucifugus</w:t>
            </w:r>
            <w:proofErr w:type="spellEnd"/>
            <w:r w:rsidRPr="00C120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B4533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A906B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31903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34E27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C120AB" w:rsidRPr="00C120AB" w14:paraId="06DF981C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72FC0" w14:textId="77777777" w:rsidR="00C120AB" w:rsidRPr="00C120AB" w:rsidRDefault="00C120AB" w:rsidP="00C120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(Temperature + </w:t>
            </w:r>
            <w:proofErr w:type="gramStart"/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cipitation)*</w:t>
            </w:r>
            <w:proofErr w:type="gramEnd"/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FDDFA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371CC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17EDD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CE9BB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C120AB" w:rsidRPr="00C120AB" w14:paraId="414F876F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DB103C" w14:textId="77777777" w:rsidR="00C120AB" w:rsidRPr="00C120AB" w:rsidRDefault="00C120AB" w:rsidP="00C120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M. septentrionalis </w:t>
            </w: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0AB220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6057C8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146B8C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6EB62B" w14:textId="77777777" w:rsidR="00C120AB" w:rsidRPr="00C120AB" w:rsidRDefault="00C120AB" w:rsidP="00C120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</w:tbl>
    <w:p w14:paraId="74FB42AE" w14:textId="77777777" w:rsidR="006B3716" w:rsidRDefault="006B3716" w:rsidP="00095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86FB7E0" w14:textId="77777777" w:rsidR="006B3716" w:rsidRDefault="006B37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35E29B7" w14:textId="6639F4C3" w:rsidR="000957A7" w:rsidRPr="000957A7" w:rsidRDefault="000957A7" w:rsidP="000957A7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957A7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S4: Suite of models for </w:t>
      </w:r>
      <w:r w:rsidRPr="000957A7">
        <w:rPr>
          <w:rFonts w:ascii="Times New Roman" w:hAnsi="Times New Roman" w:cs="Times New Roman"/>
          <w:i/>
          <w:iCs/>
          <w:sz w:val="24"/>
          <w:szCs w:val="24"/>
        </w:rPr>
        <w:t>Eptesicus fuscus</w:t>
      </w:r>
      <w:r w:rsidRPr="000957A7">
        <w:rPr>
          <w:rFonts w:ascii="Times New Roman" w:hAnsi="Times New Roman" w:cs="Times New Roman"/>
          <w:sz w:val="24"/>
          <w:szCs w:val="24"/>
        </w:rPr>
        <w:t xml:space="preserve"> relating annual capture rates at the installation</w:t>
      </w:r>
      <w:r w:rsidR="0066092F">
        <w:rPr>
          <w:rFonts w:ascii="Times New Roman" w:hAnsi="Times New Roman" w:cs="Times New Roman"/>
          <w:sz w:val="24"/>
          <w:szCs w:val="24"/>
        </w:rPr>
        <w:t xml:space="preserve"> level spatial</w:t>
      </w:r>
      <w:r w:rsidRPr="000957A7">
        <w:rPr>
          <w:rFonts w:ascii="Times New Roman" w:hAnsi="Times New Roman" w:cs="Times New Roman"/>
          <w:sz w:val="24"/>
          <w:szCs w:val="24"/>
        </w:rPr>
        <w:t xml:space="preserve"> scale </w:t>
      </w:r>
      <w:r w:rsidR="001B10DA" w:rsidRPr="000957A7">
        <w:rPr>
          <w:rFonts w:ascii="Times New Roman" w:hAnsi="Times New Roman" w:cs="Times New Roman"/>
          <w:sz w:val="24"/>
          <w:szCs w:val="24"/>
        </w:rPr>
        <w:t>to capture rates of susceptible species to white-nose syndrome (WNS) (</w:t>
      </w:r>
      <w:r w:rsidR="001B10DA" w:rsidRPr="000957A7">
        <w:rPr>
          <w:rFonts w:ascii="Times New Roman" w:hAnsi="Times New Roman" w:cs="Times New Roman"/>
          <w:i/>
          <w:iCs/>
          <w:sz w:val="24"/>
          <w:szCs w:val="24"/>
        </w:rPr>
        <w:t xml:space="preserve">Myotis </w:t>
      </w:r>
      <w:proofErr w:type="spellStart"/>
      <w:r w:rsidR="001B10DA" w:rsidRPr="000957A7">
        <w:rPr>
          <w:rFonts w:ascii="Times New Roman" w:hAnsi="Times New Roman" w:cs="Times New Roman"/>
          <w:i/>
          <w:iCs/>
          <w:sz w:val="24"/>
          <w:szCs w:val="24"/>
        </w:rPr>
        <w:t>lucifugus</w:t>
      </w:r>
      <w:proofErr w:type="spellEnd"/>
      <w:r w:rsidR="00BE1144">
        <w:rPr>
          <w:rFonts w:ascii="Times New Roman" w:hAnsi="Times New Roman" w:cs="Times New Roman"/>
          <w:sz w:val="24"/>
          <w:szCs w:val="24"/>
        </w:rPr>
        <w:t>,</w:t>
      </w:r>
      <w:r w:rsidR="001B10DA" w:rsidRPr="000957A7">
        <w:rPr>
          <w:rFonts w:ascii="Times New Roman" w:hAnsi="Times New Roman" w:cs="Times New Roman"/>
          <w:sz w:val="24"/>
          <w:szCs w:val="24"/>
        </w:rPr>
        <w:t xml:space="preserve"> </w:t>
      </w:r>
      <w:r w:rsidR="001B10DA" w:rsidRPr="000957A7">
        <w:rPr>
          <w:rFonts w:ascii="Times New Roman" w:hAnsi="Times New Roman" w:cs="Times New Roman"/>
          <w:i/>
          <w:iCs/>
          <w:sz w:val="24"/>
          <w:szCs w:val="24"/>
        </w:rPr>
        <w:t>Myotis septentrionalis</w:t>
      </w:r>
      <w:r w:rsidR="001B10DA" w:rsidRPr="000957A7">
        <w:rPr>
          <w:rFonts w:ascii="Times New Roman" w:hAnsi="Times New Roman" w:cs="Times New Roman"/>
          <w:sz w:val="24"/>
          <w:szCs w:val="24"/>
        </w:rPr>
        <w:t xml:space="preserve">, </w:t>
      </w:r>
      <w:r w:rsidR="001B10DA" w:rsidRPr="000957A7">
        <w:rPr>
          <w:rFonts w:ascii="Times New Roman" w:hAnsi="Times New Roman" w:cs="Times New Roman"/>
          <w:i/>
          <w:iCs/>
          <w:sz w:val="24"/>
          <w:szCs w:val="24"/>
        </w:rPr>
        <w:t xml:space="preserve">Myotis </w:t>
      </w:r>
      <w:proofErr w:type="spellStart"/>
      <w:r w:rsidR="001B10DA" w:rsidRPr="000957A7">
        <w:rPr>
          <w:rFonts w:ascii="Times New Roman" w:hAnsi="Times New Roman" w:cs="Times New Roman"/>
          <w:i/>
          <w:iCs/>
          <w:sz w:val="24"/>
          <w:szCs w:val="24"/>
        </w:rPr>
        <w:t>sodalis</w:t>
      </w:r>
      <w:proofErr w:type="spellEnd"/>
      <w:r w:rsidR="001B10DA" w:rsidRPr="000957A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B10DA" w:rsidRPr="000957A7">
        <w:rPr>
          <w:rFonts w:ascii="Times New Roman" w:hAnsi="Times New Roman" w:cs="Times New Roman"/>
          <w:i/>
          <w:iCs/>
          <w:sz w:val="24"/>
          <w:szCs w:val="24"/>
        </w:rPr>
        <w:t>Perimyotis</w:t>
      </w:r>
      <w:proofErr w:type="spellEnd"/>
      <w:r w:rsidR="001B10DA" w:rsidRPr="000957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1B10DA" w:rsidRPr="000957A7">
        <w:rPr>
          <w:rFonts w:ascii="Times New Roman" w:hAnsi="Times New Roman" w:cs="Times New Roman"/>
          <w:i/>
          <w:iCs/>
          <w:sz w:val="24"/>
          <w:szCs w:val="24"/>
        </w:rPr>
        <w:t>subflavus</w:t>
      </w:r>
      <w:proofErr w:type="spellEnd"/>
      <w:r w:rsidR="001B10DA" w:rsidRPr="000957A7">
        <w:rPr>
          <w:rFonts w:ascii="Times New Roman" w:hAnsi="Times New Roman" w:cs="Times New Roman"/>
          <w:sz w:val="24"/>
          <w:szCs w:val="24"/>
        </w:rPr>
        <w:t xml:space="preserve">), total susceptible species capture rates, or various </w:t>
      </w:r>
      <w:r w:rsidR="001B10DA">
        <w:rPr>
          <w:rFonts w:ascii="Times New Roman" w:hAnsi="Times New Roman" w:cs="Times New Roman"/>
          <w:sz w:val="24"/>
          <w:szCs w:val="24"/>
        </w:rPr>
        <w:t>landscape</w:t>
      </w:r>
      <w:r w:rsidR="001B10DA" w:rsidRPr="000957A7">
        <w:rPr>
          <w:rFonts w:ascii="Times New Roman" w:hAnsi="Times New Roman" w:cs="Times New Roman"/>
          <w:sz w:val="24"/>
          <w:szCs w:val="24"/>
        </w:rPr>
        <w:t xml:space="preserve"> metrics on Fort Campbell Military Installation from 1998 – 2023.</w:t>
      </w:r>
      <w:r w:rsidRPr="000957A7">
        <w:rPr>
          <w:rFonts w:ascii="Times New Roman" w:hAnsi="Times New Roman" w:cs="Times New Roman"/>
          <w:sz w:val="24"/>
          <w:szCs w:val="24"/>
        </w:rPr>
        <w:t>. All models included mean daily maximum temperature (°C) and total daily precipitation (cm) as covariates. Differences in Akaike information criterion corrected for small sample sizes (</w:t>
      </w:r>
      <w:proofErr w:type="spellStart"/>
      <w:r w:rsidRPr="000957A7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 w:rsidRPr="000957A7">
        <w:rPr>
          <w:rFonts w:ascii="Times New Roman" w:hAnsi="Times New Roman" w:cs="Times New Roman"/>
          <w:sz w:val="24"/>
          <w:szCs w:val="24"/>
        </w:rPr>
        <w:t xml:space="preserve">), log-likelihood (LL), number of parameters (K), and </w:t>
      </w:r>
      <w:proofErr w:type="spellStart"/>
      <w:r w:rsidRPr="000957A7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0957A7">
        <w:rPr>
          <w:rFonts w:ascii="Times New Roman" w:hAnsi="Times New Roman" w:cs="Times New Roman"/>
          <w:sz w:val="24"/>
          <w:szCs w:val="24"/>
        </w:rPr>
        <w:t xml:space="preserve"> weights (</w:t>
      </w:r>
      <w:r w:rsidRPr="000957A7">
        <w:rPr>
          <w:rFonts w:ascii="Times New Roman" w:eastAsia="Times New Roman" w:hAnsi="Times New Roman" w:cs="Times New Roman"/>
          <w:color w:val="000000"/>
          <w:sz w:val="24"/>
          <w:szCs w:val="24"/>
        </w:rPr>
        <w:t>w</w:t>
      </w:r>
      <w:r w:rsidRPr="000957A7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t</w:t>
      </w:r>
      <w:r w:rsidRPr="000957A7">
        <w:rPr>
          <w:rFonts w:ascii="Times New Roman" w:eastAsia="Times New Roman" w:hAnsi="Times New Roman" w:cs="Times New Roman"/>
          <w:color w:val="000000"/>
          <w:sz w:val="24"/>
          <w:szCs w:val="24"/>
        </w:rPr>
        <w:t>) are reported.</w:t>
      </w:r>
    </w:p>
    <w:p w14:paraId="5712FF48" w14:textId="77777777" w:rsidR="00BE1144" w:rsidRDefault="00BE1144" w:rsidP="00095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610" w:type="dxa"/>
        <w:tblLook w:val="04A0" w:firstRow="1" w:lastRow="0" w:firstColumn="1" w:lastColumn="0" w:noHBand="0" w:noVBand="1"/>
      </w:tblPr>
      <w:tblGrid>
        <w:gridCol w:w="4770"/>
        <w:gridCol w:w="960"/>
        <w:gridCol w:w="960"/>
        <w:gridCol w:w="960"/>
        <w:gridCol w:w="960"/>
      </w:tblGrid>
      <w:tr w:rsidR="00BE1144" w:rsidRPr="00BE1144" w14:paraId="5DD835BC" w14:textId="77777777" w:rsidTr="006B3716">
        <w:trPr>
          <w:trHeight w:val="375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5BD960" w14:textId="77777777" w:rsidR="00BE1144" w:rsidRPr="00BE1144" w:rsidRDefault="00BE1144" w:rsidP="00BE11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Variab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AF195B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6C9DF6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F4C168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AC80DA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t</w:t>
            </w:r>
          </w:p>
        </w:tc>
      </w:tr>
      <w:tr w:rsidR="00BE1144" w:rsidRPr="00BE1144" w14:paraId="5D0C6778" w14:textId="77777777" w:rsidTr="006B3716">
        <w:trPr>
          <w:trHeight w:val="3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267F4" w14:textId="77777777" w:rsidR="00BE1144" w:rsidRPr="00BE1144" w:rsidRDefault="00BE1144" w:rsidP="00BE11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portion total forest co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AE2BD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96A77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6302B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2D2C3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</w:tr>
      <w:tr w:rsidR="00BE1144" w:rsidRPr="00BE1144" w14:paraId="1FCDCE63" w14:textId="77777777" w:rsidTr="006B3716">
        <w:trPr>
          <w:trHeight w:val="3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A3E56" w14:textId="77777777" w:rsidR="00BE1144" w:rsidRPr="00BE1144" w:rsidRDefault="00BE1144" w:rsidP="00BE11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forest largest patch ind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6379F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08217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3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B7018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803FE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</w:tr>
      <w:tr w:rsidR="00BE1144" w:rsidRPr="00BE1144" w14:paraId="4CEEB1A9" w14:textId="77777777" w:rsidTr="006B3716">
        <w:trPr>
          <w:trHeight w:val="3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37EC4" w14:textId="77777777" w:rsidR="00BE1144" w:rsidRPr="00BE1144" w:rsidRDefault="00BE1144" w:rsidP="00BE11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forest patchi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2E4AB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B4830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D5200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F8784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</w:tr>
      <w:tr w:rsidR="00BE1144" w:rsidRPr="00BE1144" w14:paraId="6BDB4283" w14:textId="77777777" w:rsidTr="006B3716">
        <w:trPr>
          <w:trHeight w:val="3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29102" w14:textId="77777777" w:rsidR="00BE1144" w:rsidRPr="00BE1144" w:rsidRDefault="00BE1144" w:rsidP="00BE11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BE11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ubflavus</w:t>
            </w:r>
            <w:proofErr w:type="spellEnd"/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1FA27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690E6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17C28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4D1A4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</w:tr>
      <w:tr w:rsidR="00BE1144" w:rsidRPr="00BE1144" w14:paraId="531232CB" w14:textId="77777777" w:rsidTr="006B3716">
        <w:trPr>
          <w:trHeight w:val="3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395CC" w14:textId="77777777" w:rsidR="00BE1144" w:rsidRPr="00BE1144" w:rsidRDefault="00BE1144" w:rsidP="00BE11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sceptible species 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696D7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586E1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4383C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E2F1D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</w:tr>
      <w:tr w:rsidR="00BE1144" w:rsidRPr="00BE1144" w14:paraId="730BF884" w14:textId="77777777" w:rsidTr="006B3716">
        <w:trPr>
          <w:trHeight w:val="3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3659E" w14:textId="77777777" w:rsidR="00BE1144" w:rsidRPr="00BE1144" w:rsidRDefault="00BE1144" w:rsidP="00BE11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ciduous forest clumpi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E505D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DE444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ACE6F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E47FA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</w:tr>
      <w:tr w:rsidR="00BE1144" w:rsidRPr="00BE1144" w14:paraId="3F264997" w14:textId="77777777" w:rsidTr="006B3716">
        <w:trPr>
          <w:trHeight w:val="3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9D0B9" w14:textId="77777777" w:rsidR="00BE1144" w:rsidRPr="00BE1144" w:rsidRDefault="00BE1144" w:rsidP="00BE11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ciduous forest patchi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921DA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4571A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E4F0C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B4797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</w:tr>
      <w:tr w:rsidR="00BE1144" w:rsidRPr="00BE1144" w14:paraId="7CE45E87" w14:textId="77777777" w:rsidTr="006B3716">
        <w:trPr>
          <w:trHeight w:val="3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2089D" w14:textId="77777777" w:rsidR="00BE1144" w:rsidRPr="00BE1144" w:rsidRDefault="00BE1144" w:rsidP="00BE11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ciduous forest largest patch ind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131F3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5F29E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99235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ACA01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</w:tr>
      <w:tr w:rsidR="00BE1144" w:rsidRPr="00BE1144" w14:paraId="5A99CEFE" w14:textId="77777777" w:rsidTr="006B3716">
        <w:trPr>
          <w:trHeight w:val="3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B5CE6" w14:textId="77777777" w:rsidR="00BE1144" w:rsidRPr="00BE1144" w:rsidRDefault="00BE1144" w:rsidP="00BE11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re % total fo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7C723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F4C8C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897F5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A9102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BE1144" w:rsidRPr="00BE1144" w14:paraId="116821E1" w14:textId="77777777" w:rsidTr="006B3716">
        <w:trPr>
          <w:trHeight w:val="3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6DB3C" w14:textId="77777777" w:rsidR="00BE1144" w:rsidRPr="00BE1144" w:rsidRDefault="00BE1144" w:rsidP="00BE11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forest clumpi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57B63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B8911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60DA5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63CD3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BE1144" w:rsidRPr="00BE1144" w14:paraId="74AB5130" w14:textId="77777777" w:rsidTr="006B3716">
        <w:trPr>
          <w:trHeight w:val="3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86331" w14:textId="77777777" w:rsidR="00BE1144" w:rsidRPr="00BE1144" w:rsidRDefault="00BE1144" w:rsidP="00BE11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portion deciduous forest co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24052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A4463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E3F16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726E0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BE1144" w:rsidRPr="00BE1144" w14:paraId="57255469" w14:textId="77777777" w:rsidTr="006B3716">
        <w:trPr>
          <w:trHeight w:val="3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69B57" w14:textId="77777777" w:rsidR="00BE1144" w:rsidRPr="00BE1144" w:rsidRDefault="00BE1144" w:rsidP="00BE11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re % deciduous fo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25103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ADC66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5F5B7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06450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BE1144" w:rsidRPr="00BE1144" w14:paraId="62A10147" w14:textId="77777777" w:rsidTr="006B3716">
        <w:trPr>
          <w:trHeight w:val="3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42A05" w14:textId="77777777" w:rsidR="00BE1144" w:rsidRPr="00BE1144" w:rsidRDefault="00BE1144" w:rsidP="00BE11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BE11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odalis</w:t>
            </w:r>
            <w:proofErr w:type="spellEnd"/>
            <w:r w:rsidRPr="00BE11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CCE8B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C8456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4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DA8EB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5F265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BE1144" w:rsidRPr="00BE1144" w14:paraId="5386AAB0" w14:textId="77777777" w:rsidTr="006B3716">
        <w:trPr>
          <w:trHeight w:val="3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AF2E8" w14:textId="77777777" w:rsidR="00BE1144" w:rsidRPr="00BE1144" w:rsidRDefault="00BE1144" w:rsidP="00BE11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(Temperature + </w:t>
            </w:r>
            <w:proofErr w:type="gramStart"/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cipitation)*</w:t>
            </w:r>
            <w:proofErr w:type="gramEnd"/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5A0A0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FD4A4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4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D9276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89C73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BE1144" w:rsidRPr="00BE1144" w14:paraId="34E0F1B1" w14:textId="77777777" w:rsidTr="006B3716">
        <w:trPr>
          <w:trHeight w:val="3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F03A4" w14:textId="77777777" w:rsidR="00BE1144" w:rsidRPr="00BE1144" w:rsidRDefault="00BE1144" w:rsidP="00BE11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BE11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ucifugus</w:t>
            </w:r>
            <w:proofErr w:type="spellEnd"/>
            <w:r w:rsidRPr="00BE11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BA563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495B7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063A5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BACCC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BE1144" w:rsidRPr="00BE1144" w14:paraId="3807B30E" w14:textId="77777777" w:rsidTr="006B3716">
        <w:trPr>
          <w:trHeight w:val="315"/>
        </w:trPr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A4D623" w14:textId="77777777" w:rsidR="00BE1144" w:rsidRPr="00BE1144" w:rsidRDefault="00BE1144" w:rsidP="00BE11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M. septentrionalis </w:t>
            </w: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B7D774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D155B5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3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D1CF0D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011ECF" w14:textId="77777777" w:rsidR="00BE1144" w:rsidRPr="00BE1144" w:rsidRDefault="00BE1144" w:rsidP="00BE11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</w:tbl>
    <w:p w14:paraId="2D5D99F1" w14:textId="77777777" w:rsidR="00BE1144" w:rsidRPr="000957A7" w:rsidRDefault="00BE1144" w:rsidP="000957A7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BE1144" w:rsidRPr="000957A7" w:rsidSect="00C120A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E78A10" w14:textId="64E48A8D" w:rsidR="000957A7" w:rsidRDefault="000957A7" w:rsidP="00095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957A7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S5: Variable parameter estimates (β), standard errors (SE), and p-values of the top models relating annual capture rates at the installation </w:t>
      </w:r>
      <w:r w:rsidR="0066092F">
        <w:rPr>
          <w:rFonts w:ascii="Times New Roman" w:hAnsi="Times New Roman" w:cs="Times New Roman"/>
          <w:sz w:val="24"/>
          <w:szCs w:val="24"/>
        </w:rPr>
        <w:t xml:space="preserve">level spatial </w:t>
      </w:r>
      <w:r w:rsidRPr="000957A7">
        <w:rPr>
          <w:rFonts w:ascii="Times New Roman" w:hAnsi="Times New Roman" w:cs="Times New Roman"/>
          <w:sz w:val="24"/>
          <w:szCs w:val="24"/>
        </w:rPr>
        <w:t xml:space="preserve">scale of four non-susceptible bat species to </w:t>
      </w:r>
      <w:r w:rsidR="00792BCC">
        <w:rPr>
          <w:rFonts w:ascii="Times New Roman" w:hAnsi="Times New Roman" w:cs="Times New Roman"/>
          <w:sz w:val="24"/>
          <w:szCs w:val="24"/>
        </w:rPr>
        <w:t>susceptible species capture rates or landscape metrics</w:t>
      </w:r>
      <w:r w:rsidRPr="000957A7">
        <w:rPr>
          <w:rFonts w:ascii="Times New Roman" w:hAnsi="Times New Roman" w:cs="Times New Roman"/>
          <w:sz w:val="24"/>
          <w:szCs w:val="24"/>
        </w:rPr>
        <w:t xml:space="preserve"> on Fort Campbell Military Installation from 1998 – 2023. Pre or post terms designate capture years before (&lt; 2013) or after (&gt; 2013) WNS invasion. </w:t>
      </w:r>
      <w:r w:rsidR="004C0DE1">
        <w:rPr>
          <w:rFonts w:ascii="Times New Roman" w:hAnsi="Times New Roman" w:cs="Times New Roman"/>
          <w:sz w:val="24"/>
          <w:szCs w:val="24"/>
        </w:rPr>
        <w:t xml:space="preserve">Mean daily maximum air temperature and total daily precipitation were scaled. </w:t>
      </w:r>
    </w:p>
    <w:p w14:paraId="16856DD3" w14:textId="77777777" w:rsidR="001C4744" w:rsidRDefault="001C4744" w:rsidP="00095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870" w:type="dxa"/>
        <w:tblLook w:val="04A0" w:firstRow="1" w:lastRow="0" w:firstColumn="1" w:lastColumn="0" w:noHBand="0" w:noVBand="1"/>
      </w:tblPr>
      <w:tblGrid>
        <w:gridCol w:w="2320"/>
        <w:gridCol w:w="5330"/>
        <w:gridCol w:w="880"/>
        <w:gridCol w:w="940"/>
        <w:gridCol w:w="1400"/>
      </w:tblGrid>
      <w:tr w:rsidR="001C4744" w:rsidRPr="001C4744" w14:paraId="79BB7568" w14:textId="77777777" w:rsidTr="006B3716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6DA8E7" w14:textId="77777777" w:rsidR="001C4744" w:rsidRPr="001C4744" w:rsidRDefault="001C4744" w:rsidP="001C47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5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F59723" w14:textId="77777777" w:rsidR="001C4744" w:rsidRPr="001C4744" w:rsidRDefault="001C4744" w:rsidP="001C47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B3DEE1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A03F4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F6738B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1C4744" w:rsidRPr="001C4744" w14:paraId="3A6AA8D2" w14:textId="77777777" w:rsidTr="006B37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415C9" w14:textId="77777777" w:rsidR="001C4744" w:rsidRPr="001C4744" w:rsidRDefault="001C4744" w:rsidP="001C474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tesicus fuscus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4955C" w14:textId="77777777" w:rsidR="001C4744" w:rsidRPr="001C4744" w:rsidRDefault="001C4744" w:rsidP="001C47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portion of total fores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2E65A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BF551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F108D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3</w:t>
            </w:r>
          </w:p>
        </w:tc>
      </w:tr>
      <w:tr w:rsidR="001C4744" w:rsidRPr="001C4744" w14:paraId="2E3C1269" w14:textId="77777777" w:rsidTr="006B37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B5197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5C468" w14:textId="77777777" w:rsidR="001C4744" w:rsidRPr="001C4744" w:rsidRDefault="001C4744" w:rsidP="001C47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 daily maximum air temperature (</w:t>
            </w:r>
            <w:r w:rsidRPr="001C4744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/>
              </w:rPr>
              <w:t>°</w:t>
            </w: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C8640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70F21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C4E13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6</w:t>
            </w:r>
          </w:p>
        </w:tc>
      </w:tr>
      <w:tr w:rsidR="001C4744" w:rsidRPr="001C4744" w14:paraId="6EF516B9" w14:textId="77777777" w:rsidTr="006B37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B0203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90BF3" w14:textId="77777777" w:rsidR="001C4744" w:rsidRPr="001C4744" w:rsidRDefault="001C4744" w:rsidP="001C47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daily precipitation (mm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C4177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86A6B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74BD5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9</w:t>
            </w:r>
          </w:p>
        </w:tc>
      </w:tr>
      <w:tr w:rsidR="001C4744" w:rsidRPr="001C4744" w14:paraId="1B4588D5" w14:textId="77777777" w:rsidTr="006B37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5AA39" w14:textId="77777777" w:rsidR="001C4744" w:rsidRPr="001C4744" w:rsidRDefault="001C4744" w:rsidP="001C474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siurus borealis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01FA6" w14:textId="77777777" w:rsidR="001C4744" w:rsidRPr="001C4744" w:rsidRDefault="001C4744" w:rsidP="001C47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sceptible species capture ra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B266F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E1F02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8496D" w14:textId="609978F1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FC7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</w:tr>
      <w:tr w:rsidR="001C4744" w:rsidRPr="001C4744" w14:paraId="253FCD4A" w14:textId="77777777" w:rsidTr="006B37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F09A0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12C72" w14:textId="77777777" w:rsidR="001C4744" w:rsidRPr="001C4744" w:rsidRDefault="001C4744" w:rsidP="001C47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- or post-W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2EBC7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C0D62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A2525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0</w:t>
            </w:r>
          </w:p>
        </w:tc>
      </w:tr>
      <w:tr w:rsidR="001C4744" w:rsidRPr="001C4744" w14:paraId="2ED762BE" w14:textId="77777777" w:rsidTr="006B37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3695A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D5086" w14:textId="77777777" w:rsidR="001C4744" w:rsidRPr="001C4744" w:rsidRDefault="001C4744" w:rsidP="001C47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sceptible species capture rate*pre/post-W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712AC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44333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2D8E4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  <w:tr w:rsidR="001C4744" w:rsidRPr="001C4744" w14:paraId="02F46F82" w14:textId="77777777" w:rsidTr="006B37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3EA8B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98FF8" w14:textId="77777777" w:rsidR="001C4744" w:rsidRPr="001C4744" w:rsidRDefault="001C4744" w:rsidP="001C47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 daily maximum air temperature (</w:t>
            </w:r>
            <w:r w:rsidRPr="001C4744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/>
              </w:rPr>
              <w:t>°</w:t>
            </w: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4DCC8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6CDA2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B85AF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6</w:t>
            </w:r>
          </w:p>
        </w:tc>
      </w:tr>
      <w:tr w:rsidR="001C4744" w:rsidRPr="001C4744" w14:paraId="46E1FB73" w14:textId="77777777" w:rsidTr="006B37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67509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4DDEC" w14:textId="77777777" w:rsidR="001C4744" w:rsidRPr="001C4744" w:rsidRDefault="001C4744" w:rsidP="001C47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daily precipitation (mm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276AE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FEA25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66DDF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2</w:t>
            </w:r>
          </w:p>
        </w:tc>
      </w:tr>
      <w:tr w:rsidR="001C4744" w:rsidRPr="001C4744" w14:paraId="7F694F8B" w14:textId="77777777" w:rsidTr="006B37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832C8" w14:textId="77777777" w:rsidR="001C4744" w:rsidRPr="001C4744" w:rsidRDefault="001C4744" w:rsidP="001C474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yotis </w:t>
            </w:r>
            <w:proofErr w:type="spellStart"/>
            <w:r w:rsidRPr="001C4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isescens</w:t>
            </w:r>
            <w:proofErr w:type="spellEnd"/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111DA" w14:textId="77777777" w:rsidR="001C4744" w:rsidRPr="001C4744" w:rsidRDefault="001C4744" w:rsidP="001C47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C4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erimyotis</w:t>
            </w:r>
            <w:proofErr w:type="spellEnd"/>
            <w:r w:rsidRPr="001C4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C4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ubflavus</w:t>
            </w:r>
            <w:proofErr w:type="spellEnd"/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apture ra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6A0F3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9726E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7ABDF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  <w:tr w:rsidR="001C4744" w:rsidRPr="001C4744" w14:paraId="122A560D" w14:textId="77777777" w:rsidTr="006B37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D76EB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7CCBF" w14:textId="77777777" w:rsidR="001C4744" w:rsidRPr="001C4744" w:rsidRDefault="001C4744" w:rsidP="001C47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- or post-W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677C8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DF691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8FA62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</w:tr>
      <w:tr w:rsidR="001C4744" w:rsidRPr="001C4744" w14:paraId="4F6D0B5D" w14:textId="77777777" w:rsidTr="006B37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3D908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9FD78" w14:textId="77777777" w:rsidR="001C4744" w:rsidRPr="001C4744" w:rsidRDefault="001C4744" w:rsidP="001C47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C4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erimyotis</w:t>
            </w:r>
            <w:proofErr w:type="spellEnd"/>
            <w:r w:rsidRPr="001C4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C4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ubflavus</w:t>
            </w:r>
            <w:proofErr w:type="spellEnd"/>
            <w:r w:rsidRPr="001C4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ture rate*pre/post-W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DBE49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9BA41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B313F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  <w:tr w:rsidR="001C4744" w:rsidRPr="001C4744" w14:paraId="364A09D1" w14:textId="77777777" w:rsidTr="006B37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9C195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43FF3" w14:textId="77777777" w:rsidR="001C4744" w:rsidRPr="001C4744" w:rsidRDefault="001C4744" w:rsidP="001C47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 daily maximum air temperature (</w:t>
            </w:r>
            <w:r w:rsidRPr="001C4744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/>
              </w:rPr>
              <w:t>°</w:t>
            </w: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650C7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5B3BD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D4482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8</w:t>
            </w:r>
          </w:p>
        </w:tc>
      </w:tr>
      <w:tr w:rsidR="001C4744" w:rsidRPr="001C4744" w14:paraId="31103C74" w14:textId="77777777" w:rsidTr="006B37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7618E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65B22" w14:textId="77777777" w:rsidR="001C4744" w:rsidRPr="001C4744" w:rsidRDefault="001C4744" w:rsidP="001C47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daily precipitation (mm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2D2F6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3F644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B72CF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0</w:t>
            </w:r>
          </w:p>
        </w:tc>
      </w:tr>
      <w:tr w:rsidR="001C4744" w:rsidRPr="001C4744" w14:paraId="5656306C" w14:textId="77777777" w:rsidTr="006B37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BEC08" w14:textId="77777777" w:rsidR="001C4744" w:rsidRPr="001C4744" w:rsidRDefault="001C4744" w:rsidP="001C474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1C4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ycticeius</w:t>
            </w:r>
            <w:proofErr w:type="spellEnd"/>
            <w:r w:rsidRPr="001C4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4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umeralis</w:t>
            </w:r>
            <w:proofErr w:type="spellEnd"/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ACA18" w14:textId="77777777" w:rsidR="001C4744" w:rsidRPr="001C4744" w:rsidRDefault="001C4744" w:rsidP="001C47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forest patchines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7D6BC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59FDE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302FA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  <w:tr w:rsidR="001C4744" w:rsidRPr="001C4744" w14:paraId="0B483C8E" w14:textId="77777777" w:rsidTr="006B37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C85E3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92977" w14:textId="77777777" w:rsidR="001C4744" w:rsidRPr="001C4744" w:rsidRDefault="001C4744" w:rsidP="001C47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 daily maximum air temperature (</w:t>
            </w:r>
            <w:r w:rsidRPr="001C4744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/>
              </w:rPr>
              <w:t>°</w:t>
            </w: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85F18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503A5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9B3EC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7</w:t>
            </w:r>
          </w:p>
        </w:tc>
      </w:tr>
      <w:tr w:rsidR="001C4744" w:rsidRPr="001C4744" w14:paraId="18C65ABB" w14:textId="77777777" w:rsidTr="006B37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47C290" w14:textId="77777777" w:rsidR="001C4744" w:rsidRPr="001C4744" w:rsidRDefault="001C4744" w:rsidP="001C47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000A3E" w14:textId="77777777" w:rsidR="001C4744" w:rsidRPr="001C4744" w:rsidRDefault="001C4744" w:rsidP="001C47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daily precipitation (mm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95D726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6B9291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27C45" w14:textId="77777777" w:rsidR="001C4744" w:rsidRPr="001C4744" w:rsidRDefault="001C4744" w:rsidP="001C4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4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</w:tbl>
    <w:p w14:paraId="7BBACC97" w14:textId="77777777" w:rsidR="001C4744" w:rsidRPr="000957A7" w:rsidRDefault="001C4744" w:rsidP="00095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C0AC5EA" w14:textId="77777777" w:rsidR="000957A7" w:rsidRPr="000957A7" w:rsidRDefault="000957A7" w:rsidP="000957A7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0957A7" w:rsidRPr="000957A7" w:rsidSect="000957A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4577B07" w14:textId="57B6EBD8" w:rsidR="000957A7" w:rsidRPr="000957A7" w:rsidRDefault="000957A7" w:rsidP="000957A7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957A7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S6: Suite of models for </w:t>
      </w:r>
      <w:r w:rsidR="00775702" w:rsidRPr="000957A7">
        <w:rPr>
          <w:rFonts w:ascii="Times New Roman" w:hAnsi="Times New Roman" w:cs="Times New Roman"/>
          <w:i/>
          <w:iCs/>
          <w:sz w:val="24"/>
          <w:szCs w:val="24"/>
        </w:rPr>
        <w:t xml:space="preserve">Myotis </w:t>
      </w:r>
      <w:proofErr w:type="spellStart"/>
      <w:r w:rsidR="00775702" w:rsidRPr="000957A7">
        <w:rPr>
          <w:rFonts w:ascii="Times New Roman" w:hAnsi="Times New Roman" w:cs="Times New Roman"/>
          <w:i/>
          <w:iCs/>
          <w:sz w:val="24"/>
          <w:szCs w:val="24"/>
        </w:rPr>
        <w:t>grisescens</w:t>
      </w:r>
      <w:proofErr w:type="spellEnd"/>
      <w:r w:rsidR="00775702" w:rsidRPr="000957A7">
        <w:rPr>
          <w:rFonts w:ascii="Times New Roman" w:hAnsi="Times New Roman" w:cs="Times New Roman"/>
          <w:sz w:val="24"/>
          <w:szCs w:val="24"/>
        </w:rPr>
        <w:t xml:space="preserve"> </w:t>
      </w:r>
      <w:r w:rsidRPr="000957A7">
        <w:rPr>
          <w:rFonts w:ascii="Times New Roman" w:hAnsi="Times New Roman" w:cs="Times New Roman"/>
          <w:sz w:val="24"/>
          <w:szCs w:val="24"/>
        </w:rPr>
        <w:t xml:space="preserve">relating annual capture rates at the site level </w:t>
      </w:r>
      <w:r w:rsidR="0066092F">
        <w:rPr>
          <w:rFonts w:ascii="Times New Roman" w:hAnsi="Times New Roman" w:cs="Times New Roman"/>
          <w:sz w:val="24"/>
          <w:szCs w:val="24"/>
        </w:rPr>
        <w:t xml:space="preserve">spatial </w:t>
      </w:r>
      <w:r w:rsidRPr="000957A7">
        <w:rPr>
          <w:rFonts w:ascii="Times New Roman" w:hAnsi="Times New Roman" w:cs="Times New Roman"/>
          <w:sz w:val="24"/>
          <w:szCs w:val="24"/>
        </w:rPr>
        <w:t xml:space="preserve">scale </w:t>
      </w:r>
      <w:r w:rsidR="00FB5406" w:rsidRPr="000957A7">
        <w:rPr>
          <w:rFonts w:ascii="Times New Roman" w:hAnsi="Times New Roman" w:cs="Times New Roman"/>
          <w:sz w:val="24"/>
          <w:szCs w:val="24"/>
        </w:rPr>
        <w:t>to capture rates of susceptible species to white-nose syndrome (WNS) (</w:t>
      </w:r>
      <w:r w:rsidR="00FB5406" w:rsidRPr="000957A7">
        <w:rPr>
          <w:rFonts w:ascii="Times New Roman" w:hAnsi="Times New Roman" w:cs="Times New Roman"/>
          <w:i/>
          <w:iCs/>
          <w:sz w:val="24"/>
          <w:szCs w:val="24"/>
        </w:rPr>
        <w:t xml:space="preserve">Myotis </w:t>
      </w:r>
      <w:proofErr w:type="spellStart"/>
      <w:r w:rsidR="00FB5406" w:rsidRPr="000957A7">
        <w:rPr>
          <w:rFonts w:ascii="Times New Roman" w:hAnsi="Times New Roman" w:cs="Times New Roman"/>
          <w:i/>
          <w:iCs/>
          <w:sz w:val="24"/>
          <w:szCs w:val="24"/>
        </w:rPr>
        <w:t>lucifugus</w:t>
      </w:r>
      <w:proofErr w:type="spellEnd"/>
      <w:r w:rsidR="00FB5406" w:rsidRPr="000957A7">
        <w:rPr>
          <w:rFonts w:ascii="Times New Roman" w:hAnsi="Times New Roman" w:cs="Times New Roman"/>
          <w:sz w:val="24"/>
          <w:szCs w:val="24"/>
        </w:rPr>
        <w:t xml:space="preserve"> (MYLU), </w:t>
      </w:r>
      <w:r w:rsidR="00FB5406" w:rsidRPr="000957A7">
        <w:rPr>
          <w:rFonts w:ascii="Times New Roman" w:hAnsi="Times New Roman" w:cs="Times New Roman"/>
          <w:i/>
          <w:iCs/>
          <w:sz w:val="24"/>
          <w:szCs w:val="24"/>
        </w:rPr>
        <w:t>Myotis septentrionalis</w:t>
      </w:r>
      <w:r w:rsidR="00FB5406" w:rsidRPr="000957A7">
        <w:rPr>
          <w:rFonts w:ascii="Times New Roman" w:hAnsi="Times New Roman" w:cs="Times New Roman"/>
          <w:sz w:val="24"/>
          <w:szCs w:val="24"/>
        </w:rPr>
        <w:t xml:space="preserve"> (MYSE), </w:t>
      </w:r>
      <w:r w:rsidR="00FB5406" w:rsidRPr="000957A7">
        <w:rPr>
          <w:rFonts w:ascii="Times New Roman" w:hAnsi="Times New Roman" w:cs="Times New Roman"/>
          <w:i/>
          <w:iCs/>
          <w:sz w:val="24"/>
          <w:szCs w:val="24"/>
        </w:rPr>
        <w:t xml:space="preserve">Myotis </w:t>
      </w:r>
      <w:proofErr w:type="spellStart"/>
      <w:r w:rsidR="00FB5406" w:rsidRPr="000957A7">
        <w:rPr>
          <w:rFonts w:ascii="Times New Roman" w:hAnsi="Times New Roman" w:cs="Times New Roman"/>
          <w:i/>
          <w:iCs/>
          <w:sz w:val="24"/>
          <w:szCs w:val="24"/>
        </w:rPr>
        <w:t>sodalis</w:t>
      </w:r>
      <w:proofErr w:type="spellEnd"/>
      <w:r w:rsidR="00FB5406" w:rsidRPr="000957A7">
        <w:rPr>
          <w:rFonts w:ascii="Times New Roman" w:hAnsi="Times New Roman" w:cs="Times New Roman"/>
          <w:sz w:val="24"/>
          <w:szCs w:val="24"/>
        </w:rPr>
        <w:t xml:space="preserve"> (MYSO), </w:t>
      </w:r>
      <w:proofErr w:type="spellStart"/>
      <w:r w:rsidR="00FB5406" w:rsidRPr="000957A7">
        <w:rPr>
          <w:rFonts w:ascii="Times New Roman" w:hAnsi="Times New Roman" w:cs="Times New Roman"/>
          <w:i/>
          <w:iCs/>
          <w:sz w:val="24"/>
          <w:szCs w:val="24"/>
        </w:rPr>
        <w:t>Perimyotis</w:t>
      </w:r>
      <w:proofErr w:type="spellEnd"/>
      <w:r w:rsidR="00FB5406" w:rsidRPr="000957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FB5406" w:rsidRPr="000957A7">
        <w:rPr>
          <w:rFonts w:ascii="Times New Roman" w:hAnsi="Times New Roman" w:cs="Times New Roman"/>
          <w:i/>
          <w:iCs/>
          <w:sz w:val="24"/>
          <w:szCs w:val="24"/>
        </w:rPr>
        <w:t>subflavus</w:t>
      </w:r>
      <w:proofErr w:type="spellEnd"/>
      <w:r w:rsidR="00FB5406" w:rsidRPr="000957A7">
        <w:rPr>
          <w:rFonts w:ascii="Times New Roman" w:hAnsi="Times New Roman" w:cs="Times New Roman"/>
          <w:sz w:val="24"/>
          <w:szCs w:val="24"/>
        </w:rPr>
        <w:t xml:space="preserve"> (PESU)), total susceptible species capture rates, or various </w:t>
      </w:r>
      <w:r w:rsidR="00FB5406">
        <w:rPr>
          <w:rFonts w:ascii="Times New Roman" w:hAnsi="Times New Roman" w:cs="Times New Roman"/>
          <w:sz w:val="24"/>
          <w:szCs w:val="24"/>
        </w:rPr>
        <w:t>landscape</w:t>
      </w:r>
      <w:r w:rsidR="00FB5406" w:rsidRPr="000957A7">
        <w:rPr>
          <w:rFonts w:ascii="Times New Roman" w:hAnsi="Times New Roman" w:cs="Times New Roman"/>
          <w:sz w:val="24"/>
          <w:szCs w:val="24"/>
        </w:rPr>
        <w:t xml:space="preserve"> metrics on Fort Campbell Military Installation from 1998 – 2023.</w:t>
      </w:r>
      <w:r w:rsidRPr="000957A7">
        <w:rPr>
          <w:rFonts w:ascii="Times New Roman" w:hAnsi="Times New Roman" w:cs="Times New Roman"/>
          <w:sz w:val="24"/>
          <w:szCs w:val="24"/>
        </w:rPr>
        <w:t>. All models included an interaction of a binary variable of pre- or post-WNS invasion and mean daily maximum temperature (°C) and total daily precipitation (cm) as covariates. Differences in Akaike information criterion corrected for small sample sizes (</w:t>
      </w:r>
      <w:proofErr w:type="spellStart"/>
      <w:r w:rsidRPr="000957A7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 w:rsidRPr="000957A7">
        <w:rPr>
          <w:rFonts w:ascii="Times New Roman" w:hAnsi="Times New Roman" w:cs="Times New Roman"/>
          <w:sz w:val="24"/>
          <w:szCs w:val="24"/>
        </w:rPr>
        <w:t xml:space="preserve">), log-likelihood (LL), number of parameters (K), and </w:t>
      </w:r>
      <w:proofErr w:type="spellStart"/>
      <w:r w:rsidRPr="000957A7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0957A7">
        <w:rPr>
          <w:rFonts w:ascii="Times New Roman" w:hAnsi="Times New Roman" w:cs="Times New Roman"/>
          <w:sz w:val="24"/>
          <w:szCs w:val="24"/>
        </w:rPr>
        <w:t xml:space="preserve"> weights (</w:t>
      </w:r>
      <w:r w:rsidRPr="000957A7">
        <w:rPr>
          <w:rFonts w:ascii="Times New Roman" w:eastAsia="Times New Roman" w:hAnsi="Times New Roman" w:cs="Times New Roman"/>
          <w:color w:val="000000"/>
          <w:sz w:val="24"/>
          <w:szCs w:val="24"/>
        </w:rPr>
        <w:t>w</w:t>
      </w:r>
      <w:r w:rsidRPr="000957A7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t</w:t>
      </w:r>
      <w:r w:rsidRPr="000957A7">
        <w:rPr>
          <w:rFonts w:ascii="Times New Roman" w:eastAsia="Times New Roman" w:hAnsi="Times New Roman" w:cs="Times New Roman"/>
          <w:color w:val="000000"/>
          <w:sz w:val="24"/>
          <w:szCs w:val="24"/>
        </w:rPr>
        <w:t>) are reported.</w:t>
      </w:r>
    </w:p>
    <w:p w14:paraId="56276326" w14:textId="77777777" w:rsidR="000957A7" w:rsidRDefault="000957A7" w:rsidP="00095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0E6BB3D" w14:textId="77777777" w:rsidR="00B26BF5" w:rsidRDefault="00B26BF5" w:rsidP="00095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340" w:type="dxa"/>
        <w:tblLook w:val="04A0" w:firstRow="1" w:lastRow="0" w:firstColumn="1" w:lastColumn="0" w:noHBand="0" w:noVBand="1"/>
      </w:tblPr>
      <w:tblGrid>
        <w:gridCol w:w="4500"/>
        <w:gridCol w:w="960"/>
        <w:gridCol w:w="960"/>
        <w:gridCol w:w="960"/>
        <w:gridCol w:w="960"/>
      </w:tblGrid>
      <w:tr w:rsidR="00B26BF5" w:rsidRPr="00B26BF5" w14:paraId="3593A0F9" w14:textId="77777777" w:rsidTr="006B3716">
        <w:trPr>
          <w:trHeight w:val="375"/>
        </w:trPr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F540A8" w14:textId="77777777" w:rsidR="00B26BF5" w:rsidRPr="00B26BF5" w:rsidRDefault="00B26BF5" w:rsidP="00B26BF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Variab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BE2501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9E6524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9ADE61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523A4E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t</w:t>
            </w:r>
          </w:p>
        </w:tc>
      </w:tr>
      <w:tr w:rsidR="00B26BF5" w:rsidRPr="00B26BF5" w14:paraId="1DFF32BB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333BD" w14:textId="77777777" w:rsidR="00B26BF5" w:rsidRPr="00B26BF5" w:rsidRDefault="00B26BF5" w:rsidP="00B26BF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B26B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ubflavus</w:t>
            </w:r>
            <w:proofErr w:type="spellEnd"/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4DE35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D7D88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3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5A1EC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1BA91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</w:tr>
      <w:tr w:rsidR="00B26BF5" w:rsidRPr="00B26BF5" w14:paraId="0A9FEA34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9F2B1" w14:textId="77777777" w:rsidR="00B26BF5" w:rsidRPr="00B26BF5" w:rsidRDefault="00B26BF5" w:rsidP="00B26BF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sceptible species 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06A6F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00103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3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39E03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1D5B2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</w:tr>
      <w:tr w:rsidR="00B26BF5" w:rsidRPr="00B26BF5" w14:paraId="02797968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88CE1" w14:textId="77777777" w:rsidR="00B26BF5" w:rsidRPr="00B26BF5" w:rsidRDefault="00B26BF5" w:rsidP="00B26BF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B26B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ucifugus</w:t>
            </w:r>
            <w:proofErr w:type="spellEnd"/>
            <w:r w:rsidRPr="00B26B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17238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9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7D06B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69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37F4C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76C0F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B26BF5" w:rsidRPr="00B26BF5" w14:paraId="355FB862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34B39" w14:textId="77777777" w:rsidR="00B26BF5" w:rsidRPr="00B26BF5" w:rsidRDefault="00B26BF5" w:rsidP="00B26BF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M. septentrionalis </w:t>
            </w: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98548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ACEC6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72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B524B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0C69A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B26BF5" w:rsidRPr="00B26BF5" w14:paraId="3D3FFC6A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14CCD" w14:textId="77777777" w:rsidR="00B26BF5" w:rsidRPr="00B26BF5" w:rsidRDefault="00B26BF5" w:rsidP="00B26BF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(Temperature + </w:t>
            </w:r>
            <w:proofErr w:type="gramStart"/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cipitation)*</w:t>
            </w:r>
            <w:proofErr w:type="gramEnd"/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C115A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3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286B9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7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71AE8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01CDB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B26BF5" w:rsidRPr="00B26BF5" w14:paraId="0081006B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335EA" w14:textId="77777777" w:rsidR="00B26BF5" w:rsidRPr="00B26BF5" w:rsidRDefault="00B26BF5" w:rsidP="00B26BF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B26B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odalis</w:t>
            </w:r>
            <w:proofErr w:type="spellEnd"/>
            <w:r w:rsidRPr="00B26B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82FD2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9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F4EA7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7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91B75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F3995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B26BF5" w:rsidRPr="00B26BF5" w14:paraId="6A6DEE64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9C2F0" w14:textId="77777777" w:rsidR="00B26BF5" w:rsidRPr="00B26BF5" w:rsidRDefault="00B26BF5" w:rsidP="00B26BF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portion total forest co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8689F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295AB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84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4AF44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49DFE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B26BF5" w:rsidRPr="00B26BF5" w14:paraId="060D0C5A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F595B" w14:textId="77777777" w:rsidR="00B26BF5" w:rsidRPr="00B26BF5" w:rsidRDefault="00B26BF5" w:rsidP="00B26BF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portion deciduous forest co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3C888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0E665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82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37420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ADBBE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B26BF5" w:rsidRPr="00B26BF5" w14:paraId="5A2BC437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F83C8" w14:textId="77777777" w:rsidR="00B26BF5" w:rsidRPr="00B26BF5" w:rsidRDefault="00B26BF5" w:rsidP="00B26BF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ciduous forest edge dens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F5424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4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BC3AB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874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E41C0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D394A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B26BF5" w:rsidRPr="00B26BF5" w14:paraId="22E9F5E2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36764" w14:textId="77777777" w:rsidR="00B26BF5" w:rsidRPr="00B26BF5" w:rsidRDefault="00B26BF5" w:rsidP="00B26BF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forest largest patch ind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2595E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5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B5686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875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31165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F2ACE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B26BF5" w:rsidRPr="00B26BF5" w14:paraId="030A0943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A98CD" w14:textId="77777777" w:rsidR="00B26BF5" w:rsidRPr="00B26BF5" w:rsidRDefault="00B26BF5" w:rsidP="00B26BF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forest edge dens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49EB4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6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93C01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875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FB953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55927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B26BF5" w:rsidRPr="00B26BF5" w14:paraId="7F9A0701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1F0FC" w14:textId="77777777" w:rsidR="00B26BF5" w:rsidRPr="00B26BF5" w:rsidRDefault="00B26BF5" w:rsidP="00B26BF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re total fo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6BC61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6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5B4FF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875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D79B8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374F2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B26BF5" w:rsidRPr="00B26BF5" w14:paraId="79CD39B1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BC02D" w14:textId="77777777" w:rsidR="00B26BF5" w:rsidRPr="00B26BF5" w:rsidRDefault="00B26BF5" w:rsidP="00B26BF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re deciduous fo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86BAC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6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7597B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875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0C623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DE955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B26BF5" w:rsidRPr="00B26BF5" w14:paraId="06DE68CA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2B3702" w14:textId="77777777" w:rsidR="00B26BF5" w:rsidRPr="00B26BF5" w:rsidRDefault="00B26BF5" w:rsidP="00B26BF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ciduous forest largest patch ind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EA1D60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7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759098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875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38CAD8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CAB716" w14:textId="77777777" w:rsidR="00B26BF5" w:rsidRPr="00B26BF5" w:rsidRDefault="00B26BF5" w:rsidP="00B26B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6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</w:tbl>
    <w:p w14:paraId="71687A34" w14:textId="77777777" w:rsidR="00B26BF5" w:rsidRPr="000957A7" w:rsidRDefault="00B26BF5" w:rsidP="000957A7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B26BF5" w:rsidRPr="000957A7" w:rsidSect="006B371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250DCF" w14:textId="317FBFFB" w:rsidR="000957A7" w:rsidRPr="000957A7" w:rsidRDefault="000957A7" w:rsidP="000957A7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957A7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957A7">
        <w:rPr>
          <w:rFonts w:ascii="Times New Roman" w:hAnsi="Times New Roman" w:cs="Times New Roman"/>
          <w:sz w:val="24"/>
          <w:szCs w:val="24"/>
        </w:rPr>
        <w:t xml:space="preserve">7: Suite of models for </w:t>
      </w:r>
      <w:r w:rsidR="00775702">
        <w:rPr>
          <w:rFonts w:ascii="Times New Roman" w:hAnsi="Times New Roman" w:cs="Times New Roman"/>
          <w:i/>
          <w:iCs/>
          <w:sz w:val="24"/>
          <w:szCs w:val="24"/>
        </w:rPr>
        <w:t>Lasi</w:t>
      </w:r>
      <w:r w:rsidR="001862B9">
        <w:rPr>
          <w:rFonts w:ascii="Times New Roman" w:hAnsi="Times New Roman" w:cs="Times New Roman"/>
          <w:i/>
          <w:iCs/>
          <w:sz w:val="24"/>
          <w:szCs w:val="24"/>
        </w:rPr>
        <w:t>urus borealis</w:t>
      </w:r>
      <w:r w:rsidRPr="000957A7">
        <w:rPr>
          <w:rFonts w:ascii="Times New Roman" w:hAnsi="Times New Roman" w:cs="Times New Roman"/>
          <w:sz w:val="24"/>
          <w:szCs w:val="24"/>
        </w:rPr>
        <w:t xml:space="preserve"> relating annual capture rates at the fine site level scale to </w:t>
      </w:r>
      <w:r w:rsidR="00FB5406" w:rsidRPr="000957A7">
        <w:rPr>
          <w:rFonts w:ascii="Times New Roman" w:hAnsi="Times New Roman" w:cs="Times New Roman"/>
          <w:sz w:val="24"/>
          <w:szCs w:val="24"/>
        </w:rPr>
        <w:t>capture rates of susceptible species to white-nose syndrome (WNS) (</w:t>
      </w:r>
      <w:r w:rsidR="00FB5406" w:rsidRPr="000957A7">
        <w:rPr>
          <w:rFonts w:ascii="Times New Roman" w:hAnsi="Times New Roman" w:cs="Times New Roman"/>
          <w:i/>
          <w:iCs/>
          <w:sz w:val="24"/>
          <w:szCs w:val="24"/>
        </w:rPr>
        <w:t xml:space="preserve">Myotis </w:t>
      </w:r>
      <w:proofErr w:type="spellStart"/>
      <w:r w:rsidR="00FB5406" w:rsidRPr="000957A7">
        <w:rPr>
          <w:rFonts w:ascii="Times New Roman" w:hAnsi="Times New Roman" w:cs="Times New Roman"/>
          <w:i/>
          <w:iCs/>
          <w:sz w:val="24"/>
          <w:szCs w:val="24"/>
        </w:rPr>
        <w:t>lucifugus</w:t>
      </w:r>
      <w:proofErr w:type="spellEnd"/>
      <w:r w:rsidR="00FB5406" w:rsidRPr="000957A7">
        <w:rPr>
          <w:rFonts w:ascii="Times New Roman" w:hAnsi="Times New Roman" w:cs="Times New Roman"/>
          <w:sz w:val="24"/>
          <w:szCs w:val="24"/>
        </w:rPr>
        <w:t xml:space="preserve"> (MYLU), </w:t>
      </w:r>
      <w:r w:rsidR="00FB5406" w:rsidRPr="000957A7">
        <w:rPr>
          <w:rFonts w:ascii="Times New Roman" w:hAnsi="Times New Roman" w:cs="Times New Roman"/>
          <w:i/>
          <w:iCs/>
          <w:sz w:val="24"/>
          <w:szCs w:val="24"/>
        </w:rPr>
        <w:t>Myotis septentrionalis</w:t>
      </w:r>
      <w:r w:rsidR="00FB5406" w:rsidRPr="000957A7">
        <w:rPr>
          <w:rFonts w:ascii="Times New Roman" w:hAnsi="Times New Roman" w:cs="Times New Roman"/>
          <w:sz w:val="24"/>
          <w:szCs w:val="24"/>
        </w:rPr>
        <w:t xml:space="preserve"> (MYSE), </w:t>
      </w:r>
      <w:r w:rsidR="00FB5406" w:rsidRPr="000957A7">
        <w:rPr>
          <w:rFonts w:ascii="Times New Roman" w:hAnsi="Times New Roman" w:cs="Times New Roman"/>
          <w:i/>
          <w:iCs/>
          <w:sz w:val="24"/>
          <w:szCs w:val="24"/>
        </w:rPr>
        <w:t xml:space="preserve">Myotis </w:t>
      </w:r>
      <w:proofErr w:type="spellStart"/>
      <w:r w:rsidR="00FB5406" w:rsidRPr="000957A7">
        <w:rPr>
          <w:rFonts w:ascii="Times New Roman" w:hAnsi="Times New Roman" w:cs="Times New Roman"/>
          <w:i/>
          <w:iCs/>
          <w:sz w:val="24"/>
          <w:szCs w:val="24"/>
        </w:rPr>
        <w:t>sodalis</w:t>
      </w:r>
      <w:proofErr w:type="spellEnd"/>
      <w:r w:rsidR="00FB5406" w:rsidRPr="000957A7">
        <w:rPr>
          <w:rFonts w:ascii="Times New Roman" w:hAnsi="Times New Roman" w:cs="Times New Roman"/>
          <w:sz w:val="24"/>
          <w:szCs w:val="24"/>
        </w:rPr>
        <w:t xml:space="preserve"> (MYSO), </w:t>
      </w:r>
      <w:proofErr w:type="spellStart"/>
      <w:r w:rsidR="00FB5406" w:rsidRPr="000957A7">
        <w:rPr>
          <w:rFonts w:ascii="Times New Roman" w:hAnsi="Times New Roman" w:cs="Times New Roman"/>
          <w:i/>
          <w:iCs/>
          <w:sz w:val="24"/>
          <w:szCs w:val="24"/>
        </w:rPr>
        <w:t>Perimyotis</w:t>
      </w:r>
      <w:proofErr w:type="spellEnd"/>
      <w:r w:rsidR="00FB5406" w:rsidRPr="000957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FB5406" w:rsidRPr="000957A7">
        <w:rPr>
          <w:rFonts w:ascii="Times New Roman" w:hAnsi="Times New Roman" w:cs="Times New Roman"/>
          <w:i/>
          <w:iCs/>
          <w:sz w:val="24"/>
          <w:szCs w:val="24"/>
        </w:rPr>
        <w:t>subflavus</w:t>
      </w:r>
      <w:proofErr w:type="spellEnd"/>
      <w:r w:rsidR="00FB5406" w:rsidRPr="000957A7">
        <w:rPr>
          <w:rFonts w:ascii="Times New Roman" w:hAnsi="Times New Roman" w:cs="Times New Roman"/>
          <w:sz w:val="24"/>
          <w:szCs w:val="24"/>
        </w:rPr>
        <w:t xml:space="preserve"> (PESU)), total susceptible species capture rates, or various </w:t>
      </w:r>
      <w:r w:rsidR="00FB5406">
        <w:rPr>
          <w:rFonts w:ascii="Times New Roman" w:hAnsi="Times New Roman" w:cs="Times New Roman"/>
          <w:sz w:val="24"/>
          <w:szCs w:val="24"/>
        </w:rPr>
        <w:t>landscape</w:t>
      </w:r>
      <w:r w:rsidR="00FB5406" w:rsidRPr="000957A7">
        <w:rPr>
          <w:rFonts w:ascii="Times New Roman" w:hAnsi="Times New Roman" w:cs="Times New Roman"/>
          <w:sz w:val="24"/>
          <w:szCs w:val="24"/>
        </w:rPr>
        <w:t xml:space="preserve"> metrics on Fort Campbell Military Installation from 1998 – 2023.</w:t>
      </w:r>
      <w:r w:rsidRPr="000957A7">
        <w:rPr>
          <w:rFonts w:ascii="Times New Roman" w:hAnsi="Times New Roman" w:cs="Times New Roman"/>
          <w:sz w:val="24"/>
          <w:szCs w:val="24"/>
        </w:rPr>
        <w:t>. All models included an interaction of a binary variable of pre- or post-WNS invasion and mean daily maximum temperature (°C) and total daily precipitation (cm) as covariates. Differences in Akaike information criterion corrected for small sample sizes (</w:t>
      </w:r>
      <w:proofErr w:type="spellStart"/>
      <w:r w:rsidRPr="000957A7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 w:rsidRPr="000957A7">
        <w:rPr>
          <w:rFonts w:ascii="Times New Roman" w:hAnsi="Times New Roman" w:cs="Times New Roman"/>
          <w:sz w:val="24"/>
          <w:szCs w:val="24"/>
        </w:rPr>
        <w:t xml:space="preserve">), log-likelihood (LL), number of parameters (K), and </w:t>
      </w:r>
      <w:proofErr w:type="spellStart"/>
      <w:r w:rsidRPr="000957A7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0957A7">
        <w:rPr>
          <w:rFonts w:ascii="Times New Roman" w:hAnsi="Times New Roman" w:cs="Times New Roman"/>
          <w:sz w:val="24"/>
          <w:szCs w:val="24"/>
        </w:rPr>
        <w:t xml:space="preserve"> weights (</w:t>
      </w:r>
      <w:r w:rsidRPr="000957A7">
        <w:rPr>
          <w:rFonts w:ascii="Times New Roman" w:eastAsia="Times New Roman" w:hAnsi="Times New Roman" w:cs="Times New Roman"/>
          <w:color w:val="000000"/>
          <w:sz w:val="24"/>
          <w:szCs w:val="24"/>
        </w:rPr>
        <w:t>w</w:t>
      </w:r>
      <w:r w:rsidRPr="000957A7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t</w:t>
      </w:r>
      <w:r w:rsidRPr="000957A7">
        <w:rPr>
          <w:rFonts w:ascii="Times New Roman" w:eastAsia="Times New Roman" w:hAnsi="Times New Roman" w:cs="Times New Roman"/>
          <w:color w:val="000000"/>
          <w:sz w:val="24"/>
          <w:szCs w:val="24"/>
        </w:rPr>
        <w:t>) are reported.</w:t>
      </w:r>
    </w:p>
    <w:p w14:paraId="10CEB24B" w14:textId="77777777" w:rsidR="000957A7" w:rsidRDefault="000957A7" w:rsidP="00095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5D8CC14" w14:textId="77777777" w:rsidR="00A808FF" w:rsidRDefault="00A808FF" w:rsidP="00095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850" w:type="dxa"/>
        <w:tblLook w:val="04A0" w:firstRow="1" w:lastRow="0" w:firstColumn="1" w:lastColumn="0" w:noHBand="0" w:noVBand="1"/>
      </w:tblPr>
      <w:tblGrid>
        <w:gridCol w:w="4500"/>
        <w:gridCol w:w="960"/>
        <w:gridCol w:w="1470"/>
        <w:gridCol w:w="960"/>
        <w:gridCol w:w="960"/>
      </w:tblGrid>
      <w:tr w:rsidR="00A808FF" w:rsidRPr="00A808FF" w14:paraId="687AE3E5" w14:textId="77777777" w:rsidTr="006B3716">
        <w:trPr>
          <w:trHeight w:val="375"/>
        </w:trPr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875F58" w14:textId="77777777" w:rsidR="00A808FF" w:rsidRPr="00A808FF" w:rsidRDefault="00A808FF" w:rsidP="00A808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Variab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61B412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45EF2E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F58CFB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2E47C9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t</w:t>
            </w:r>
          </w:p>
        </w:tc>
      </w:tr>
      <w:tr w:rsidR="00A808FF" w:rsidRPr="00A808FF" w14:paraId="212C846F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71EFC" w14:textId="77777777" w:rsidR="00A808FF" w:rsidRPr="00A808FF" w:rsidRDefault="00A808FF" w:rsidP="00A808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portion total forest co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C8C4E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F4F40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8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00598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36CA9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</w:tr>
      <w:tr w:rsidR="00A808FF" w:rsidRPr="00A808FF" w14:paraId="0142872D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16586" w14:textId="77777777" w:rsidR="00A808FF" w:rsidRPr="00A808FF" w:rsidRDefault="00A808FF" w:rsidP="00A808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sceptible species 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09F4B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3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BE360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85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EBFA0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A5098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A808FF" w:rsidRPr="00A808FF" w14:paraId="25962B99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88669" w14:textId="77777777" w:rsidR="00A808FF" w:rsidRPr="00A808FF" w:rsidRDefault="00A808FF" w:rsidP="00A808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portion deciduous forest co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96BC6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.3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85315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3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849C3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27E5A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A808FF" w:rsidRPr="00A808FF" w14:paraId="712300AB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34B73" w14:textId="77777777" w:rsidR="00A808FF" w:rsidRPr="00A808FF" w:rsidRDefault="00A808FF" w:rsidP="00A808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80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ubflavus</w:t>
            </w:r>
            <w:proofErr w:type="spellEnd"/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23D77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5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CCB08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5D2B7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18407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A808FF" w:rsidRPr="00A808FF" w14:paraId="5C6CE7ED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D9156" w14:textId="77777777" w:rsidR="00A808FF" w:rsidRPr="00A808FF" w:rsidRDefault="00A808FF" w:rsidP="00A808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M. septentrionalis </w:t>
            </w: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D7BC3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6.0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1DAC7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22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2F68F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9A5DE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A808FF" w:rsidRPr="00A808FF" w14:paraId="1C33C9E7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A445D" w14:textId="77777777" w:rsidR="00A808FF" w:rsidRPr="00A808FF" w:rsidRDefault="00A808FF" w:rsidP="00A808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A80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ucifugus</w:t>
            </w:r>
            <w:proofErr w:type="spellEnd"/>
            <w:r w:rsidRPr="00A80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D98BF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4.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9C5FC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237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D0BEC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F1920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A808FF" w:rsidRPr="00A808FF" w14:paraId="7B4CD097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55E57" w14:textId="77777777" w:rsidR="00A808FF" w:rsidRPr="00A808FF" w:rsidRDefault="00A808FF" w:rsidP="00A808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(Temperature + </w:t>
            </w:r>
            <w:proofErr w:type="gramStart"/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cipitation)*</w:t>
            </w:r>
            <w:proofErr w:type="gramEnd"/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0E4A7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5.7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0CB96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234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F0912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BA745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A808FF" w:rsidRPr="00A808FF" w14:paraId="6BBC6960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B2F7C" w14:textId="77777777" w:rsidR="00A808FF" w:rsidRPr="00A808FF" w:rsidRDefault="00A808FF" w:rsidP="00A808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A80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odalis</w:t>
            </w:r>
            <w:proofErr w:type="spellEnd"/>
            <w:r w:rsidRPr="00A80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980FC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8.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634B1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23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02891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11A58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A808FF" w:rsidRPr="00A808FF" w14:paraId="566DA977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365B0" w14:textId="77777777" w:rsidR="00A808FF" w:rsidRPr="00A808FF" w:rsidRDefault="00A808FF" w:rsidP="00A808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forest largest patch ind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0D44D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6.7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D4CC3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35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6B6EC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44CA9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A808FF" w:rsidRPr="00A808FF" w14:paraId="51DA3914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B0B4D" w14:textId="77777777" w:rsidR="00A808FF" w:rsidRPr="00A808FF" w:rsidRDefault="00A808FF" w:rsidP="00A808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forest edge dens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D7757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6.1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833CE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357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8083A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08139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A808FF" w:rsidRPr="00A808FF" w14:paraId="48F85D8A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C9825" w14:textId="77777777" w:rsidR="00A808FF" w:rsidRPr="00A808FF" w:rsidRDefault="00A808FF" w:rsidP="00A808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re total fo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5A227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7.6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A7C6D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357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4154C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1EB30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A808FF" w:rsidRPr="00A808FF" w14:paraId="231D3904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94D72" w14:textId="77777777" w:rsidR="00A808FF" w:rsidRPr="00A808FF" w:rsidRDefault="00A808FF" w:rsidP="00A808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ciduous forest edge dens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D1834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0.6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68498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359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97EE1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55866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A808FF" w:rsidRPr="00A808FF" w14:paraId="4379B99B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120F3" w14:textId="77777777" w:rsidR="00A808FF" w:rsidRPr="00A808FF" w:rsidRDefault="00A808FF" w:rsidP="00A808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re deciduous fo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9E398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4.5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D057A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36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7E932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9EEC4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A808FF" w:rsidRPr="00A808FF" w14:paraId="2012E61A" w14:textId="77777777" w:rsidTr="006B3716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D2586F" w14:textId="77777777" w:rsidR="00A808FF" w:rsidRPr="00A808FF" w:rsidRDefault="00A808FF" w:rsidP="00A808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ciduous forest largest patch ind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976E18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8.8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676B67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363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9042B5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5BEFFF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</w:tbl>
    <w:p w14:paraId="1E3F3022" w14:textId="77777777" w:rsidR="00A808FF" w:rsidRPr="000957A7" w:rsidRDefault="00A808FF" w:rsidP="000957A7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A808FF" w:rsidRPr="000957A7" w:rsidSect="006B371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9265021" w14:textId="6E4C583D" w:rsidR="000957A7" w:rsidRDefault="000957A7" w:rsidP="000957A7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957A7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957A7">
        <w:rPr>
          <w:rFonts w:ascii="Times New Roman" w:hAnsi="Times New Roman" w:cs="Times New Roman"/>
          <w:sz w:val="24"/>
          <w:szCs w:val="24"/>
        </w:rPr>
        <w:t xml:space="preserve">8: Suite of models for </w:t>
      </w:r>
      <w:proofErr w:type="spellStart"/>
      <w:r w:rsidRPr="000957A7">
        <w:rPr>
          <w:rFonts w:ascii="Times New Roman" w:hAnsi="Times New Roman" w:cs="Times New Roman"/>
          <w:i/>
          <w:iCs/>
          <w:sz w:val="24"/>
          <w:szCs w:val="24"/>
        </w:rPr>
        <w:t>Nycticeius</w:t>
      </w:r>
      <w:proofErr w:type="spellEnd"/>
      <w:r w:rsidRPr="000957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0957A7">
        <w:rPr>
          <w:rFonts w:ascii="Times New Roman" w:hAnsi="Times New Roman" w:cs="Times New Roman"/>
          <w:i/>
          <w:iCs/>
          <w:sz w:val="24"/>
          <w:szCs w:val="24"/>
        </w:rPr>
        <w:t>humeralis</w:t>
      </w:r>
      <w:proofErr w:type="spellEnd"/>
      <w:r w:rsidRPr="000957A7">
        <w:rPr>
          <w:rFonts w:ascii="Times New Roman" w:hAnsi="Times New Roman" w:cs="Times New Roman"/>
          <w:sz w:val="24"/>
          <w:szCs w:val="24"/>
        </w:rPr>
        <w:t xml:space="preserve"> relating annual capture rates at the fine site level scale </w:t>
      </w:r>
      <w:r w:rsidR="00FB5406" w:rsidRPr="000957A7">
        <w:rPr>
          <w:rFonts w:ascii="Times New Roman" w:hAnsi="Times New Roman" w:cs="Times New Roman"/>
          <w:sz w:val="24"/>
          <w:szCs w:val="24"/>
        </w:rPr>
        <w:t>to capture rates of susceptible species to white-nose syndrome (WNS) (</w:t>
      </w:r>
      <w:r w:rsidR="00FB5406" w:rsidRPr="000957A7">
        <w:rPr>
          <w:rFonts w:ascii="Times New Roman" w:hAnsi="Times New Roman" w:cs="Times New Roman"/>
          <w:i/>
          <w:iCs/>
          <w:sz w:val="24"/>
          <w:szCs w:val="24"/>
        </w:rPr>
        <w:t xml:space="preserve">Myotis </w:t>
      </w:r>
      <w:proofErr w:type="spellStart"/>
      <w:r w:rsidR="00FB5406" w:rsidRPr="000957A7">
        <w:rPr>
          <w:rFonts w:ascii="Times New Roman" w:hAnsi="Times New Roman" w:cs="Times New Roman"/>
          <w:i/>
          <w:iCs/>
          <w:sz w:val="24"/>
          <w:szCs w:val="24"/>
        </w:rPr>
        <w:t>lucifugus</w:t>
      </w:r>
      <w:proofErr w:type="spellEnd"/>
      <w:r w:rsidR="00FB5406" w:rsidRPr="000957A7">
        <w:rPr>
          <w:rFonts w:ascii="Times New Roman" w:hAnsi="Times New Roman" w:cs="Times New Roman"/>
          <w:sz w:val="24"/>
          <w:szCs w:val="24"/>
        </w:rPr>
        <w:t xml:space="preserve"> (MYLU), </w:t>
      </w:r>
      <w:r w:rsidR="00FB5406" w:rsidRPr="000957A7">
        <w:rPr>
          <w:rFonts w:ascii="Times New Roman" w:hAnsi="Times New Roman" w:cs="Times New Roman"/>
          <w:i/>
          <w:iCs/>
          <w:sz w:val="24"/>
          <w:szCs w:val="24"/>
        </w:rPr>
        <w:t>Myotis septentrionalis</w:t>
      </w:r>
      <w:r w:rsidR="00FB5406" w:rsidRPr="000957A7">
        <w:rPr>
          <w:rFonts w:ascii="Times New Roman" w:hAnsi="Times New Roman" w:cs="Times New Roman"/>
          <w:sz w:val="24"/>
          <w:szCs w:val="24"/>
        </w:rPr>
        <w:t xml:space="preserve"> (MYSE), </w:t>
      </w:r>
      <w:r w:rsidR="00FB5406" w:rsidRPr="000957A7">
        <w:rPr>
          <w:rFonts w:ascii="Times New Roman" w:hAnsi="Times New Roman" w:cs="Times New Roman"/>
          <w:i/>
          <w:iCs/>
          <w:sz w:val="24"/>
          <w:szCs w:val="24"/>
        </w:rPr>
        <w:t xml:space="preserve">Myotis </w:t>
      </w:r>
      <w:proofErr w:type="spellStart"/>
      <w:r w:rsidR="00FB5406" w:rsidRPr="000957A7">
        <w:rPr>
          <w:rFonts w:ascii="Times New Roman" w:hAnsi="Times New Roman" w:cs="Times New Roman"/>
          <w:i/>
          <w:iCs/>
          <w:sz w:val="24"/>
          <w:szCs w:val="24"/>
        </w:rPr>
        <w:t>sodalis</w:t>
      </w:r>
      <w:proofErr w:type="spellEnd"/>
      <w:r w:rsidR="00FB5406" w:rsidRPr="000957A7">
        <w:rPr>
          <w:rFonts w:ascii="Times New Roman" w:hAnsi="Times New Roman" w:cs="Times New Roman"/>
          <w:sz w:val="24"/>
          <w:szCs w:val="24"/>
        </w:rPr>
        <w:t xml:space="preserve"> (MYSO), </w:t>
      </w:r>
      <w:proofErr w:type="spellStart"/>
      <w:r w:rsidR="00FB5406" w:rsidRPr="000957A7">
        <w:rPr>
          <w:rFonts w:ascii="Times New Roman" w:hAnsi="Times New Roman" w:cs="Times New Roman"/>
          <w:i/>
          <w:iCs/>
          <w:sz w:val="24"/>
          <w:szCs w:val="24"/>
        </w:rPr>
        <w:t>Perimyotis</w:t>
      </w:r>
      <w:proofErr w:type="spellEnd"/>
      <w:r w:rsidR="00FB5406" w:rsidRPr="000957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FB5406" w:rsidRPr="000957A7">
        <w:rPr>
          <w:rFonts w:ascii="Times New Roman" w:hAnsi="Times New Roman" w:cs="Times New Roman"/>
          <w:i/>
          <w:iCs/>
          <w:sz w:val="24"/>
          <w:szCs w:val="24"/>
        </w:rPr>
        <w:t>subflavus</w:t>
      </w:r>
      <w:proofErr w:type="spellEnd"/>
      <w:r w:rsidR="00FB5406" w:rsidRPr="000957A7">
        <w:rPr>
          <w:rFonts w:ascii="Times New Roman" w:hAnsi="Times New Roman" w:cs="Times New Roman"/>
          <w:sz w:val="24"/>
          <w:szCs w:val="24"/>
        </w:rPr>
        <w:t xml:space="preserve"> (PESU)), total susceptible species capture rates, or various </w:t>
      </w:r>
      <w:r w:rsidR="00FB5406">
        <w:rPr>
          <w:rFonts w:ascii="Times New Roman" w:hAnsi="Times New Roman" w:cs="Times New Roman"/>
          <w:sz w:val="24"/>
          <w:szCs w:val="24"/>
        </w:rPr>
        <w:t>landscape</w:t>
      </w:r>
      <w:r w:rsidR="00FB5406" w:rsidRPr="000957A7">
        <w:rPr>
          <w:rFonts w:ascii="Times New Roman" w:hAnsi="Times New Roman" w:cs="Times New Roman"/>
          <w:sz w:val="24"/>
          <w:szCs w:val="24"/>
        </w:rPr>
        <w:t xml:space="preserve"> metrics on Fort Campbell Military Installation from 1998 – 2023.</w:t>
      </w:r>
      <w:r w:rsidRPr="000957A7">
        <w:rPr>
          <w:rFonts w:ascii="Times New Roman" w:hAnsi="Times New Roman" w:cs="Times New Roman"/>
          <w:sz w:val="24"/>
          <w:szCs w:val="24"/>
        </w:rPr>
        <w:t>. All models included an interaction of a binary variable of pre- or post-WNS invasion and mean daily maximum temperature (°C) and total daily precipitation (cm) as covariates. Differences in Akaike information criterion corrected for small sample sizes (</w:t>
      </w:r>
      <w:proofErr w:type="spellStart"/>
      <w:r w:rsidRPr="000957A7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 w:rsidRPr="000957A7">
        <w:rPr>
          <w:rFonts w:ascii="Times New Roman" w:hAnsi="Times New Roman" w:cs="Times New Roman"/>
          <w:sz w:val="24"/>
          <w:szCs w:val="24"/>
        </w:rPr>
        <w:t xml:space="preserve">), log-likelihood (LL), number of parameters (K), and </w:t>
      </w:r>
      <w:proofErr w:type="spellStart"/>
      <w:r w:rsidRPr="000957A7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0957A7">
        <w:rPr>
          <w:rFonts w:ascii="Times New Roman" w:hAnsi="Times New Roman" w:cs="Times New Roman"/>
          <w:sz w:val="24"/>
          <w:szCs w:val="24"/>
        </w:rPr>
        <w:t xml:space="preserve"> weights (</w:t>
      </w:r>
      <w:r w:rsidRPr="000957A7">
        <w:rPr>
          <w:rFonts w:ascii="Times New Roman" w:eastAsia="Times New Roman" w:hAnsi="Times New Roman" w:cs="Times New Roman"/>
          <w:color w:val="000000"/>
          <w:sz w:val="24"/>
          <w:szCs w:val="24"/>
        </w:rPr>
        <w:t>w</w:t>
      </w:r>
      <w:r w:rsidRPr="000957A7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t</w:t>
      </w:r>
      <w:r w:rsidRPr="000957A7">
        <w:rPr>
          <w:rFonts w:ascii="Times New Roman" w:eastAsia="Times New Roman" w:hAnsi="Times New Roman" w:cs="Times New Roman"/>
          <w:color w:val="000000"/>
          <w:sz w:val="24"/>
          <w:szCs w:val="24"/>
        </w:rPr>
        <w:t>) are reported.</w:t>
      </w:r>
    </w:p>
    <w:p w14:paraId="22923667" w14:textId="77777777" w:rsidR="00A808FF" w:rsidRDefault="00A808FF" w:rsidP="000957A7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8520" w:type="dxa"/>
        <w:tblLook w:val="04A0" w:firstRow="1" w:lastRow="0" w:firstColumn="1" w:lastColumn="0" w:noHBand="0" w:noVBand="1"/>
      </w:tblPr>
      <w:tblGrid>
        <w:gridCol w:w="4680"/>
        <w:gridCol w:w="960"/>
        <w:gridCol w:w="960"/>
        <w:gridCol w:w="960"/>
        <w:gridCol w:w="960"/>
      </w:tblGrid>
      <w:tr w:rsidR="00A808FF" w:rsidRPr="00A808FF" w14:paraId="56A75666" w14:textId="77777777" w:rsidTr="006B3716">
        <w:trPr>
          <w:trHeight w:val="375"/>
        </w:trPr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6D553E" w14:textId="77777777" w:rsidR="00A808FF" w:rsidRPr="00A808FF" w:rsidRDefault="00A808FF" w:rsidP="00A808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Variab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6BDE66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3FD5B4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F654E6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23D4CC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t</w:t>
            </w:r>
          </w:p>
        </w:tc>
      </w:tr>
      <w:tr w:rsidR="00A808FF" w:rsidRPr="00A808FF" w14:paraId="012A79F8" w14:textId="77777777" w:rsidTr="006B3716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A5B0C" w14:textId="77777777" w:rsidR="00A808FF" w:rsidRPr="00A808FF" w:rsidRDefault="00A808FF" w:rsidP="00A808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portion total forest co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3D86A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23A7E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14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AC167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A46C9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</w:tr>
      <w:tr w:rsidR="00A808FF" w:rsidRPr="00A808FF" w14:paraId="0F1D2A25" w14:textId="77777777" w:rsidTr="006B3716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5D69D" w14:textId="77777777" w:rsidR="00A808FF" w:rsidRPr="00A808FF" w:rsidRDefault="00A808FF" w:rsidP="00A808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portion deciduous forest co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735BA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50D11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2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31F9E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0AD17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A808FF" w:rsidRPr="00A808FF" w14:paraId="3D842487" w14:textId="77777777" w:rsidTr="006B3716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6784C" w14:textId="77777777" w:rsidR="00A808FF" w:rsidRPr="00A808FF" w:rsidRDefault="00A808FF" w:rsidP="00A808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80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ubflavus</w:t>
            </w:r>
            <w:proofErr w:type="spellEnd"/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1F7EA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8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0B309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09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130BE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7C602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A808FF" w:rsidRPr="00A808FF" w14:paraId="2207BB62" w14:textId="77777777" w:rsidTr="006B3716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A14CE" w14:textId="77777777" w:rsidR="00A808FF" w:rsidRPr="00A808FF" w:rsidRDefault="00A808FF" w:rsidP="00A808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sceptible species 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CDA70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8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4A59F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09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2A1AC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12650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A808FF" w:rsidRPr="00A808FF" w14:paraId="30E2014B" w14:textId="77777777" w:rsidTr="006B3716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C5CCB" w14:textId="77777777" w:rsidR="00A808FF" w:rsidRPr="00A808FF" w:rsidRDefault="00A808FF" w:rsidP="00A808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A80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ucifugus</w:t>
            </w:r>
            <w:proofErr w:type="spellEnd"/>
            <w:r w:rsidRPr="00A80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0A871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3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AE8F2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1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742FC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1AACC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A808FF" w:rsidRPr="00A808FF" w14:paraId="2E2E98EC" w14:textId="77777777" w:rsidTr="006B3716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86206" w14:textId="77777777" w:rsidR="00A808FF" w:rsidRPr="00A808FF" w:rsidRDefault="00A808FF" w:rsidP="00A808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A80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odalis</w:t>
            </w:r>
            <w:proofErr w:type="spellEnd"/>
            <w:r w:rsidRPr="00A80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580D4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5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C4080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1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32F2A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52EBC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A808FF" w:rsidRPr="00A808FF" w14:paraId="51560F11" w14:textId="77777777" w:rsidTr="006B3716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D592B" w14:textId="77777777" w:rsidR="00A808FF" w:rsidRPr="00A808FF" w:rsidRDefault="00A808FF" w:rsidP="00A808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M. septentrionalis </w:t>
            </w: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2B2BE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7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000FB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09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294D8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4FF61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A808FF" w:rsidRPr="00A808FF" w14:paraId="4F944303" w14:textId="77777777" w:rsidTr="006B3716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CEF6A" w14:textId="77777777" w:rsidR="00A808FF" w:rsidRPr="00A808FF" w:rsidRDefault="00A808FF" w:rsidP="00A808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(Temperature + </w:t>
            </w:r>
            <w:proofErr w:type="gramStart"/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cipitation)*</w:t>
            </w:r>
            <w:proofErr w:type="gramEnd"/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9B975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7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C9266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1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9252C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40C2E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A808FF" w:rsidRPr="00A808FF" w14:paraId="0DE28393" w14:textId="77777777" w:rsidTr="006B3716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B9F10" w14:textId="77777777" w:rsidR="00A808FF" w:rsidRPr="00A808FF" w:rsidRDefault="00A808FF" w:rsidP="00A808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ciduous forest largest patch ind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1DB8A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9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015DA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29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30211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33704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A808FF" w:rsidRPr="00A808FF" w14:paraId="1C88E970" w14:textId="77777777" w:rsidTr="006B3716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E6030" w14:textId="77777777" w:rsidR="00A808FF" w:rsidRPr="00A808FF" w:rsidRDefault="00A808FF" w:rsidP="00A808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re total fo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CFDB5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5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DF4A7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3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F73B9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75DDE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A808FF" w:rsidRPr="00A808FF" w14:paraId="1153B779" w14:textId="77777777" w:rsidTr="006B3716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034B8" w14:textId="77777777" w:rsidR="00A808FF" w:rsidRPr="00A808FF" w:rsidRDefault="00A808FF" w:rsidP="00A808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ciduous forest edge dens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3582D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A8E50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32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27658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2DB4C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A808FF" w:rsidRPr="00A808FF" w14:paraId="302F241A" w14:textId="77777777" w:rsidTr="006B3716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24DA9" w14:textId="77777777" w:rsidR="00A808FF" w:rsidRPr="00A808FF" w:rsidRDefault="00A808FF" w:rsidP="00A808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forest edge dens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A28C7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6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B5912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3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4EE44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581BD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A808FF" w:rsidRPr="00A808FF" w14:paraId="4635F264" w14:textId="77777777" w:rsidTr="006B3716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8B76A" w14:textId="77777777" w:rsidR="00A808FF" w:rsidRPr="00A808FF" w:rsidRDefault="00A808FF" w:rsidP="00A808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re deciduous fo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1194C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6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476DD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3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0D89A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23707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A808FF" w:rsidRPr="00A808FF" w14:paraId="325293B1" w14:textId="77777777" w:rsidTr="006B3716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A0C112" w14:textId="77777777" w:rsidR="00A808FF" w:rsidRPr="00A808FF" w:rsidRDefault="00A808FF" w:rsidP="00A808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forest largest patch ind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1B81BE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6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4D2452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33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7756E0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4C973B" w14:textId="77777777" w:rsidR="00A808FF" w:rsidRPr="00A808FF" w:rsidRDefault="00A808FF" w:rsidP="00A808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0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</w:tbl>
    <w:p w14:paraId="67A7B9F6" w14:textId="77777777" w:rsidR="00A808FF" w:rsidRPr="000957A7" w:rsidRDefault="00A808FF" w:rsidP="000957A7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3B30A88" w14:textId="77777777" w:rsidR="000957A7" w:rsidRPr="000957A7" w:rsidRDefault="000957A7" w:rsidP="000957A7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0957A7" w:rsidRPr="000957A7" w:rsidSect="006B371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6A7DBBF" w14:textId="56809C4E" w:rsidR="000957A7" w:rsidRPr="000957A7" w:rsidRDefault="000957A7" w:rsidP="000957A7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957A7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957A7">
        <w:rPr>
          <w:rFonts w:ascii="Times New Roman" w:hAnsi="Times New Roman" w:cs="Times New Roman"/>
          <w:sz w:val="24"/>
          <w:szCs w:val="24"/>
        </w:rPr>
        <w:t xml:space="preserve">9: Suite of models for </w:t>
      </w:r>
      <w:r w:rsidRPr="000957A7">
        <w:rPr>
          <w:rFonts w:ascii="Times New Roman" w:hAnsi="Times New Roman" w:cs="Times New Roman"/>
          <w:i/>
          <w:iCs/>
          <w:sz w:val="24"/>
          <w:szCs w:val="24"/>
        </w:rPr>
        <w:t>Eptesicus fuscus</w:t>
      </w:r>
      <w:r w:rsidRPr="000957A7">
        <w:rPr>
          <w:rFonts w:ascii="Times New Roman" w:hAnsi="Times New Roman" w:cs="Times New Roman"/>
          <w:sz w:val="24"/>
          <w:szCs w:val="24"/>
        </w:rPr>
        <w:t xml:space="preserve"> relating annual capture rates at the fine site level scale </w:t>
      </w:r>
      <w:r w:rsidR="00FB5406" w:rsidRPr="000957A7">
        <w:rPr>
          <w:rFonts w:ascii="Times New Roman" w:hAnsi="Times New Roman" w:cs="Times New Roman"/>
          <w:sz w:val="24"/>
          <w:szCs w:val="24"/>
        </w:rPr>
        <w:t>to capture rates of susceptible species to white-nose syndrome (WNS) (</w:t>
      </w:r>
      <w:r w:rsidR="00FB5406" w:rsidRPr="000957A7">
        <w:rPr>
          <w:rFonts w:ascii="Times New Roman" w:hAnsi="Times New Roman" w:cs="Times New Roman"/>
          <w:i/>
          <w:iCs/>
          <w:sz w:val="24"/>
          <w:szCs w:val="24"/>
        </w:rPr>
        <w:t xml:space="preserve">Myotis </w:t>
      </w:r>
      <w:proofErr w:type="spellStart"/>
      <w:r w:rsidR="00FB5406" w:rsidRPr="000957A7">
        <w:rPr>
          <w:rFonts w:ascii="Times New Roman" w:hAnsi="Times New Roman" w:cs="Times New Roman"/>
          <w:i/>
          <w:iCs/>
          <w:sz w:val="24"/>
          <w:szCs w:val="24"/>
        </w:rPr>
        <w:t>lucifugus</w:t>
      </w:r>
      <w:proofErr w:type="spellEnd"/>
      <w:r w:rsidR="00FB5406" w:rsidRPr="000957A7">
        <w:rPr>
          <w:rFonts w:ascii="Times New Roman" w:hAnsi="Times New Roman" w:cs="Times New Roman"/>
          <w:sz w:val="24"/>
          <w:szCs w:val="24"/>
        </w:rPr>
        <w:t xml:space="preserve"> (MYLU), </w:t>
      </w:r>
      <w:r w:rsidR="00FB5406" w:rsidRPr="000957A7">
        <w:rPr>
          <w:rFonts w:ascii="Times New Roman" w:hAnsi="Times New Roman" w:cs="Times New Roman"/>
          <w:i/>
          <w:iCs/>
          <w:sz w:val="24"/>
          <w:szCs w:val="24"/>
        </w:rPr>
        <w:t>Myotis septentrionalis</w:t>
      </w:r>
      <w:r w:rsidR="00FB5406" w:rsidRPr="000957A7">
        <w:rPr>
          <w:rFonts w:ascii="Times New Roman" w:hAnsi="Times New Roman" w:cs="Times New Roman"/>
          <w:sz w:val="24"/>
          <w:szCs w:val="24"/>
        </w:rPr>
        <w:t xml:space="preserve"> (MYSE), </w:t>
      </w:r>
      <w:r w:rsidR="00FB5406" w:rsidRPr="000957A7">
        <w:rPr>
          <w:rFonts w:ascii="Times New Roman" w:hAnsi="Times New Roman" w:cs="Times New Roman"/>
          <w:i/>
          <w:iCs/>
          <w:sz w:val="24"/>
          <w:szCs w:val="24"/>
        </w:rPr>
        <w:t xml:space="preserve">Myotis </w:t>
      </w:r>
      <w:proofErr w:type="spellStart"/>
      <w:r w:rsidR="00FB5406" w:rsidRPr="000957A7">
        <w:rPr>
          <w:rFonts w:ascii="Times New Roman" w:hAnsi="Times New Roman" w:cs="Times New Roman"/>
          <w:i/>
          <w:iCs/>
          <w:sz w:val="24"/>
          <w:szCs w:val="24"/>
        </w:rPr>
        <w:t>sodalis</w:t>
      </w:r>
      <w:proofErr w:type="spellEnd"/>
      <w:r w:rsidR="00FB5406" w:rsidRPr="000957A7">
        <w:rPr>
          <w:rFonts w:ascii="Times New Roman" w:hAnsi="Times New Roman" w:cs="Times New Roman"/>
          <w:sz w:val="24"/>
          <w:szCs w:val="24"/>
        </w:rPr>
        <w:t xml:space="preserve"> (MYSO), </w:t>
      </w:r>
      <w:proofErr w:type="spellStart"/>
      <w:r w:rsidR="00FB5406" w:rsidRPr="000957A7">
        <w:rPr>
          <w:rFonts w:ascii="Times New Roman" w:hAnsi="Times New Roman" w:cs="Times New Roman"/>
          <w:i/>
          <w:iCs/>
          <w:sz w:val="24"/>
          <w:szCs w:val="24"/>
        </w:rPr>
        <w:t>Perimyotis</w:t>
      </w:r>
      <w:proofErr w:type="spellEnd"/>
      <w:r w:rsidR="00FB5406" w:rsidRPr="000957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FB5406" w:rsidRPr="000957A7">
        <w:rPr>
          <w:rFonts w:ascii="Times New Roman" w:hAnsi="Times New Roman" w:cs="Times New Roman"/>
          <w:i/>
          <w:iCs/>
          <w:sz w:val="24"/>
          <w:szCs w:val="24"/>
        </w:rPr>
        <w:t>subflavus</w:t>
      </w:r>
      <w:proofErr w:type="spellEnd"/>
      <w:r w:rsidR="00FB5406" w:rsidRPr="000957A7">
        <w:rPr>
          <w:rFonts w:ascii="Times New Roman" w:hAnsi="Times New Roman" w:cs="Times New Roman"/>
          <w:sz w:val="24"/>
          <w:szCs w:val="24"/>
        </w:rPr>
        <w:t xml:space="preserve"> (PESU)), total susceptible species capture rates, or various </w:t>
      </w:r>
      <w:r w:rsidR="00FB5406">
        <w:rPr>
          <w:rFonts w:ascii="Times New Roman" w:hAnsi="Times New Roman" w:cs="Times New Roman"/>
          <w:sz w:val="24"/>
          <w:szCs w:val="24"/>
        </w:rPr>
        <w:t>landscape</w:t>
      </w:r>
      <w:r w:rsidR="00FB5406" w:rsidRPr="000957A7">
        <w:rPr>
          <w:rFonts w:ascii="Times New Roman" w:hAnsi="Times New Roman" w:cs="Times New Roman"/>
          <w:sz w:val="24"/>
          <w:szCs w:val="24"/>
        </w:rPr>
        <w:t xml:space="preserve"> metrics on Fort Campbell Military Installation from 1998 – 2023.</w:t>
      </w:r>
      <w:r w:rsidRPr="000957A7">
        <w:rPr>
          <w:rFonts w:ascii="Times New Roman" w:hAnsi="Times New Roman" w:cs="Times New Roman"/>
          <w:sz w:val="24"/>
          <w:szCs w:val="24"/>
        </w:rPr>
        <w:t>. All models included an interaction of a binary variable of pre- or post-WNS invasion and mean daily maximum temperature (°C) and total daily precipitation (cm) as covariates. Differences in Akaike information criterion corrected for small sample sizes (</w:t>
      </w:r>
      <w:proofErr w:type="spellStart"/>
      <w:r w:rsidRPr="000957A7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 w:rsidRPr="000957A7">
        <w:rPr>
          <w:rFonts w:ascii="Times New Roman" w:hAnsi="Times New Roman" w:cs="Times New Roman"/>
          <w:sz w:val="24"/>
          <w:szCs w:val="24"/>
        </w:rPr>
        <w:t xml:space="preserve">), log-likelihood (LL), number of parameters (K), and </w:t>
      </w:r>
      <w:proofErr w:type="spellStart"/>
      <w:r w:rsidRPr="000957A7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0957A7">
        <w:rPr>
          <w:rFonts w:ascii="Times New Roman" w:hAnsi="Times New Roman" w:cs="Times New Roman"/>
          <w:sz w:val="24"/>
          <w:szCs w:val="24"/>
        </w:rPr>
        <w:t xml:space="preserve"> weights (</w:t>
      </w:r>
      <w:r w:rsidRPr="000957A7">
        <w:rPr>
          <w:rFonts w:ascii="Times New Roman" w:eastAsia="Times New Roman" w:hAnsi="Times New Roman" w:cs="Times New Roman"/>
          <w:color w:val="000000"/>
          <w:sz w:val="24"/>
          <w:szCs w:val="24"/>
        </w:rPr>
        <w:t>w</w:t>
      </w:r>
      <w:r w:rsidRPr="000957A7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t</w:t>
      </w:r>
      <w:r w:rsidRPr="000957A7">
        <w:rPr>
          <w:rFonts w:ascii="Times New Roman" w:eastAsia="Times New Roman" w:hAnsi="Times New Roman" w:cs="Times New Roman"/>
          <w:color w:val="000000"/>
          <w:sz w:val="24"/>
          <w:szCs w:val="24"/>
        </w:rPr>
        <w:t>) are reported.</w:t>
      </w:r>
    </w:p>
    <w:p w14:paraId="439DEE82" w14:textId="77777777" w:rsidR="000957A7" w:rsidRDefault="000957A7" w:rsidP="00095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250" w:type="dxa"/>
        <w:tblLook w:val="04A0" w:firstRow="1" w:lastRow="0" w:firstColumn="1" w:lastColumn="0" w:noHBand="0" w:noVBand="1"/>
      </w:tblPr>
      <w:tblGrid>
        <w:gridCol w:w="4410"/>
        <w:gridCol w:w="960"/>
        <w:gridCol w:w="960"/>
        <w:gridCol w:w="960"/>
        <w:gridCol w:w="960"/>
      </w:tblGrid>
      <w:tr w:rsidR="0050067A" w:rsidRPr="0050067A" w14:paraId="2AC3D4ED" w14:textId="77777777" w:rsidTr="006B3716">
        <w:trPr>
          <w:trHeight w:val="375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862998" w14:textId="77777777" w:rsidR="0050067A" w:rsidRPr="0050067A" w:rsidRDefault="0050067A" w:rsidP="005006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Variab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F66EE7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098715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901170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F9C33E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t</w:t>
            </w:r>
          </w:p>
        </w:tc>
      </w:tr>
      <w:tr w:rsidR="0050067A" w:rsidRPr="0050067A" w14:paraId="12347F22" w14:textId="77777777" w:rsidTr="006B3716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C52CD" w14:textId="77777777" w:rsidR="0050067A" w:rsidRPr="0050067A" w:rsidRDefault="0050067A" w:rsidP="005006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portion total forest co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15FFB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C1466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4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75C67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0C2F8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</w:t>
            </w:r>
          </w:p>
        </w:tc>
      </w:tr>
      <w:tr w:rsidR="0050067A" w:rsidRPr="0050067A" w14:paraId="6A2D837D" w14:textId="77777777" w:rsidTr="006B3716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E096E" w14:textId="77777777" w:rsidR="0050067A" w:rsidRPr="0050067A" w:rsidRDefault="0050067A" w:rsidP="005006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portion deciduous forest co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C7EC6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86C83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4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7D4BA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8B612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</w:tr>
      <w:tr w:rsidR="0050067A" w:rsidRPr="0050067A" w14:paraId="74A38BF5" w14:textId="77777777" w:rsidTr="006B3716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A4007" w14:textId="77777777" w:rsidR="0050067A" w:rsidRPr="0050067A" w:rsidRDefault="0050067A" w:rsidP="005006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5006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ubflavus</w:t>
            </w:r>
            <w:proofErr w:type="spellEnd"/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742C7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6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9BE68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88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A8E1F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B1C25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50067A" w:rsidRPr="0050067A" w14:paraId="341E44AE" w14:textId="77777777" w:rsidTr="006B3716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D3203" w14:textId="77777777" w:rsidR="0050067A" w:rsidRPr="0050067A" w:rsidRDefault="0050067A" w:rsidP="005006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sceptible species 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4683E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FF37C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86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C912C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A1681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50067A" w:rsidRPr="0050067A" w14:paraId="12F21A3C" w14:textId="77777777" w:rsidTr="006B3716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D9DC2" w14:textId="77777777" w:rsidR="0050067A" w:rsidRPr="0050067A" w:rsidRDefault="0050067A" w:rsidP="005006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forest largest patch ind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9C716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765E4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95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CBFEE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C0113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50067A" w:rsidRPr="0050067A" w14:paraId="1A9C6318" w14:textId="77777777" w:rsidTr="006B3716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52B96" w14:textId="77777777" w:rsidR="0050067A" w:rsidRPr="0050067A" w:rsidRDefault="0050067A" w:rsidP="005006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re total fo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617BF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9D6C7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95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14258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B10B3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50067A" w:rsidRPr="0050067A" w14:paraId="514FC075" w14:textId="77777777" w:rsidTr="006B3716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24ECE" w14:textId="77777777" w:rsidR="0050067A" w:rsidRPr="0050067A" w:rsidRDefault="0050067A" w:rsidP="005006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re deciduous fo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632CB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75643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96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50AE0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F189B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50067A" w:rsidRPr="0050067A" w14:paraId="3B2879F5" w14:textId="77777777" w:rsidTr="006B3716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733A6" w14:textId="77777777" w:rsidR="0050067A" w:rsidRPr="0050067A" w:rsidRDefault="0050067A" w:rsidP="005006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ciduous forest largest patch ind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55DC3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2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B08C9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96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CE61B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4608A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50067A" w:rsidRPr="0050067A" w14:paraId="51C0314C" w14:textId="77777777" w:rsidTr="006B3716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B6E2B" w14:textId="77777777" w:rsidR="0050067A" w:rsidRPr="0050067A" w:rsidRDefault="0050067A" w:rsidP="005006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forest edge dens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E2A01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E6604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97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C98D2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F8363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50067A" w:rsidRPr="0050067A" w14:paraId="55E3E608" w14:textId="77777777" w:rsidTr="006B3716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023A0" w14:textId="77777777" w:rsidR="0050067A" w:rsidRPr="0050067A" w:rsidRDefault="0050067A" w:rsidP="005006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ciduous forest edge dens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383FF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3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BA36D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97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98BF9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BC792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50067A" w:rsidRPr="0050067A" w14:paraId="58506993" w14:textId="77777777" w:rsidTr="006B3716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CB160" w14:textId="77777777" w:rsidR="0050067A" w:rsidRPr="0050067A" w:rsidRDefault="0050067A" w:rsidP="005006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5006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ucifugus</w:t>
            </w:r>
            <w:proofErr w:type="spellEnd"/>
            <w:r w:rsidRPr="005006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D7C00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6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AFAD2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96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51691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F8F11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50067A" w:rsidRPr="0050067A" w14:paraId="43FCDBC5" w14:textId="77777777" w:rsidTr="006B3716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F038C" w14:textId="77777777" w:rsidR="0050067A" w:rsidRPr="0050067A" w:rsidRDefault="0050067A" w:rsidP="005006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5006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odalis</w:t>
            </w:r>
            <w:proofErr w:type="spellEnd"/>
            <w:r w:rsidRPr="005006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7CEDA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6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7557D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98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78383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D1008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50067A" w:rsidRPr="0050067A" w14:paraId="6612C4A1" w14:textId="77777777" w:rsidTr="006B3716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7FEBD" w14:textId="77777777" w:rsidR="0050067A" w:rsidRPr="0050067A" w:rsidRDefault="0050067A" w:rsidP="005006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(Temperature + </w:t>
            </w:r>
            <w:proofErr w:type="gramStart"/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cipitation)*</w:t>
            </w:r>
            <w:proofErr w:type="gramEnd"/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/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48143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8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FB0B1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97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A6FD5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13032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50067A" w:rsidRPr="0050067A" w14:paraId="78089977" w14:textId="77777777" w:rsidTr="006B3716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0E45DA" w14:textId="77777777" w:rsidR="0050067A" w:rsidRPr="0050067A" w:rsidRDefault="0050067A" w:rsidP="005006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M. septentrionalis </w:t>
            </w: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ture rate*pre/po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9AB595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34D27F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96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7C22E8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541725" w14:textId="77777777" w:rsidR="0050067A" w:rsidRPr="0050067A" w:rsidRDefault="0050067A" w:rsidP="005006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0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</w:tbl>
    <w:p w14:paraId="7AF32313" w14:textId="77777777" w:rsidR="0050067A" w:rsidRPr="000957A7" w:rsidRDefault="0050067A" w:rsidP="000957A7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50067A" w:rsidRPr="000957A7" w:rsidSect="006B371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C957B9C" w14:textId="77777777" w:rsidR="000957A7" w:rsidRPr="000957A7" w:rsidRDefault="000957A7" w:rsidP="00095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957A7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957A7">
        <w:rPr>
          <w:rFonts w:ascii="Times New Roman" w:hAnsi="Times New Roman" w:cs="Times New Roman"/>
          <w:sz w:val="24"/>
          <w:szCs w:val="24"/>
        </w:rPr>
        <w:t>10: Variable parameter estimates (β), standard errors (SE), and p-values of the top models relating annual capture rates at the fine site level scale of four non-susceptible bat species to white-nose syndrome (WNS) on Fort Campbell Military Installation from 1998 – 2023. Pre or post terms designate capture years before (&lt; 2013) or after (&gt; 2013) WNS invasion.</w:t>
      </w:r>
    </w:p>
    <w:p w14:paraId="49FD7BD2" w14:textId="77777777" w:rsidR="000957A7" w:rsidRPr="000957A7" w:rsidRDefault="000957A7" w:rsidP="000957A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1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0"/>
        <w:gridCol w:w="4940"/>
        <w:gridCol w:w="1480"/>
        <w:gridCol w:w="860"/>
        <w:gridCol w:w="1560"/>
      </w:tblGrid>
      <w:tr w:rsidR="003214D4" w:rsidRPr="003214D4" w14:paraId="209928C0" w14:textId="77777777" w:rsidTr="003214D4">
        <w:trPr>
          <w:trHeight w:val="315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607B3" w14:textId="77777777" w:rsidR="003214D4" w:rsidRPr="003214D4" w:rsidRDefault="00321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23A44" w14:textId="77777777" w:rsidR="003214D4" w:rsidRPr="006B3716" w:rsidRDefault="00321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20D2E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08CAF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1C96D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214D4" w:rsidRPr="003214D4" w14:paraId="52EF0F16" w14:textId="77777777" w:rsidTr="003214D4">
        <w:trPr>
          <w:trHeight w:val="31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D1289" w14:textId="77777777" w:rsidR="003214D4" w:rsidRPr="006B3716" w:rsidRDefault="003214D4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ptesicus fuscus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CE1DF" w14:textId="77777777" w:rsidR="003214D4" w:rsidRPr="006B3716" w:rsidRDefault="00321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ortion of total fores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1E229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DF093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2FB4B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3214D4" w:rsidRPr="003214D4" w14:paraId="3A11CF06" w14:textId="77777777" w:rsidTr="003214D4">
        <w:trPr>
          <w:trHeight w:val="31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2AA97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73667" w14:textId="77777777" w:rsidR="003214D4" w:rsidRPr="006B3716" w:rsidRDefault="00321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daily maximum air temperature (°C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ED533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5DFD0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82A0C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0</w:t>
            </w:r>
          </w:p>
        </w:tc>
      </w:tr>
      <w:tr w:rsidR="003214D4" w:rsidRPr="003214D4" w14:paraId="55D80E7C" w14:textId="77777777" w:rsidTr="003214D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FE9A7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3964B" w14:textId="77777777" w:rsidR="003214D4" w:rsidRPr="006B3716" w:rsidRDefault="00321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daily precipitation (mm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980ED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40174" w14:textId="2526F21E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8948F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</w:tr>
      <w:tr w:rsidR="003214D4" w:rsidRPr="003214D4" w14:paraId="7E603466" w14:textId="77777777" w:rsidTr="003214D4">
        <w:trPr>
          <w:trHeight w:val="31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09166" w14:textId="77777777" w:rsidR="003214D4" w:rsidRPr="006B3716" w:rsidRDefault="003214D4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siurus borealis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6D489" w14:textId="77777777" w:rsidR="003214D4" w:rsidRPr="006B3716" w:rsidRDefault="00321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ortion of total fores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48DD8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27DE5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49FB7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3214D4" w:rsidRPr="003214D4" w14:paraId="45698740" w14:textId="77777777" w:rsidTr="003214D4">
        <w:trPr>
          <w:trHeight w:val="31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7363F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8FF35" w14:textId="77777777" w:rsidR="003214D4" w:rsidRPr="006B3716" w:rsidRDefault="00321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daily maximum air temperature (°C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35272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EB01D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71410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</w:tr>
      <w:tr w:rsidR="003214D4" w:rsidRPr="003214D4" w14:paraId="3F0BEB3F" w14:textId="77777777" w:rsidTr="003214D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66921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C10BF" w14:textId="77777777" w:rsidR="003214D4" w:rsidRPr="006B3716" w:rsidRDefault="00321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daily precipitation (mm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B4FAC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C3C9E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E7004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214D4" w:rsidRPr="003214D4" w14:paraId="2025AE7F" w14:textId="77777777" w:rsidTr="003214D4">
        <w:trPr>
          <w:trHeight w:val="31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CA6A8" w14:textId="77777777" w:rsidR="003214D4" w:rsidRPr="006B3716" w:rsidRDefault="003214D4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yotis </w:t>
            </w:r>
            <w:proofErr w:type="spellStart"/>
            <w:r w:rsidRPr="006B371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risescens</w:t>
            </w:r>
            <w:proofErr w:type="spellEnd"/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24702" w14:textId="77777777" w:rsidR="003214D4" w:rsidRPr="006B3716" w:rsidRDefault="00321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B371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rimyotis</w:t>
            </w:r>
            <w:proofErr w:type="spellEnd"/>
            <w:r w:rsidRPr="006B371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71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ubflavus</w:t>
            </w:r>
            <w:proofErr w:type="spellEnd"/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apture r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AF89D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04D32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E2672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214D4" w:rsidRPr="003214D4" w14:paraId="611A34E8" w14:textId="77777777" w:rsidTr="003214D4">
        <w:trPr>
          <w:trHeight w:val="31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3F1C3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EA574" w14:textId="77777777" w:rsidR="003214D4" w:rsidRPr="006B3716" w:rsidRDefault="00321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- or post-WN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DFDEC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33C12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469C3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214D4" w:rsidRPr="003214D4" w14:paraId="2E4C7C6A" w14:textId="77777777" w:rsidTr="003214D4">
        <w:trPr>
          <w:trHeight w:val="31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C84AB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A6C89" w14:textId="77777777" w:rsidR="003214D4" w:rsidRPr="006B3716" w:rsidRDefault="00321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B371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rimyotis</w:t>
            </w:r>
            <w:proofErr w:type="spellEnd"/>
            <w:r w:rsidRPr="006B371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71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ubflavus</w:t>
            </w:r>
            <w:proofErr w:type="spellEnd"/>
            <w:r w:rsidRPr="006B371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ture rate*pre/post-WN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2AA7F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3A52D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47D6D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214D4" w:rsidRPr="003214D4" w14:paraId="0F08316B" w14:textId="77777777" w:rsidTr="003214D4">
        <w:trPr>
          <w:trHeight w:val="31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DC2BA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439B5" w14:textId="77777777" w:rsidR="003214D4" w:rsidRPr="006B3716" w:rsidRDefault="00321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daily maximum air temperature (°C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689F4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72E21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195AF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3214D4" w:rsidRPr="003214D4" w14:paraId="460A406B" w14:textId="77777777" w:rsidTr="003214D4">
        <w:trPr>
          <w:trHeight w:val="31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C9D5A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D6A7A" w14:textId="77777777" w:rsidR="003214D4" w:rsidRPr="006B3716" w:rsidRDefault="00321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daily precipitation (mm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A8990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C187A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3DEE2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</w:tr>
      <w:tr w:rsidR="003214D4" w:rsidRPr="003214D4" w14:paraId="5B7227CB" w14:textId="77777777" w:rsidTr="003214D4">
        <w:trPr>
          <w:trHeight w:val="31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62B2E" w14:textId="77777777" w:rsidR="003214D4" w:rsidRPr="006B3716" w:rsidRDefault="003214D4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B371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ycticeius</w:t>
            </w:r>
            <w:proofErr w:type="spellEnd"/>
            <w:r w:rsidRPr="006B371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71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umeralis</w:t>
            </w:r>
            <w:proofErr w:type="spellEnd"/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3432E" w14:textId="77777777" w:rsidR="003214D4" w:rsidRPr="006B3716" w:rsidRDefault="00321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ortion of total fores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4E96A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B8012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CF00D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</w:tr>
      <w:tr w:rsidR="003214D4" w:rsidRPr="003214D4" w14:paraId="17BECB82" w14:textId="77777777" w:rsidTr="003214D4">
        <w:trPr>
          <w:trHeight w:val="31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D875D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ED4DA" w14:textId="77777777" w:rsidR="003214D4" w:rsidRPr="006B3716" w:rsidRDefault="00321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daily maximum air temperature (°C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86F6A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6DC2B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95356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214D4" w:rsidRPr="003214D4" w14:paraId="1F1B2BA3" w14:textId="77777777" w:rsidTr="003214D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1F5B9" w14:textId="77777777" w:rsidR="003214D4" w:rsidRPr="006B3716" w:rsidRDefault="00321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C763A" w14:textId="77777777" w:rsidR="003214D4" w:rsidRPr="003214D4" w:rsidRDefault="00321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daily precipitation (mm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05581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D05D0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4CF23" w14:textId="77777777" w:rsidR="003214D4" w:rsidRPr="006B3716" w:rsidRDefault="003214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</w:tbl>
    <w:p w14:paraId="4CABABDD" w14:textId="1EF93F18" w:rsidR="000957A7" w:rsidRPr="000957A7" w:rsidRDefault="003214D4" w:rsidP="00095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957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957A7" w:rsidRPr="000957A7">
        <w:rPr>
          <w:rFonts w:ascii="Times New Roman" w:eastAsia="Times New Roman" w:hAnsi="Times New Roman" w:cs="Times New Roman"/>
          <w:sz w:val="24"/>
          <w:szCs w:val="24"/>
        </w:rPr>
        <w:br w:type="page"/>
      </w:r>
      <w:r w:rsidR="00D5484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E453AA7" wp14:editId="4B1B3A93">
            <wp:extent cx="6486525" cy="5083352"/>
            <wp:effectExtent l="0" t="0" r="0" b="3175"/>
            <wp:docPr id="23652336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1766" cy="50874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ED11BA" w14:textId="6EEEBA9B" w:rsidR="000957A7" w:rsidRPr="006E7242" w:rsidRDefault="000957A7" w:rsidP="00095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957A7">
        <w:rPr>
          <w:rFonts w:ascii="Times New Roman" w:hAnsi="Times New Roman" w:cs="Times New Roman"/>
          <w:sz w:val="24"/>
          <w:szCs w:val="24"/>
        </w:rPr>
        <w:t xml:space="preserve">Supplementary Figure S1: Total </w:t>
      </w:r>
      <w:r w:rsidR="005169D0">
        <w:rPr>
          <w:rFonts w:ascii="Times New Roman" w:hAnsi="Times New Roman" w:cs="Times New Roman"/>
          <w:sz w:val="24"/>
          <w:szCs w:val="24"/>
        </w:rPr>
        <w:t>netting nights (sampled nights * number of nets)</w:t>
      </w:r>
      <w:r w:rsidRPr="000957A7">
        <w:rPr>
          <w:rFonts w:ascii="Times New Roman" w:hAnsi="Times New Roman" w:cs="Times New Roman"/>
          <w:sz w:val="24"/>
          <w:szCs w:val="24"/>
        </w:rPr>
        <w:t xml:space="preserve"> per year during </w:t>
      </w:r>
      <w:r w:rsidR="005169D0">
        <w:rPr>
          <w:rFonts w:ascii="Times New Roman" w:hAnsi="Times New Roman" w:cs="Times New Roman"/>
          <w:sz w:val="24"/>
          <w:szCs w:val="24"/>
        </w:rPr>
        <w:t>April</w:t>
      </w:r>
      <w:r w:rsidR="005169D0" w:rsidRPr="000957A7">
        <w:rPr>
          <w:rFonts w:ascii="Times New Roman" w:hAnsi="Times New Roman" w:cs="Times New Roman"/>
          <w:sz w:val="24"/>
          <w:szCs w:val="24"/>
        </w:rPr>
        <w:t xml:space="preserve"> </w:t>
      </w:r>
      <w:r w:rsidRPr="000957A7">
        <w:rPr>
          <w:rFonts w:ascii="Times New Roman" w:hAnsi="Times New Roman" w:cs="Times New Roman"/>
          <w:sz w:val="24"/>
          <w:szCs w:val="24"/>
        </w:rPr>
        <w:t xml:space="preserve">- </w:t>
      </w:r>
      <w:r w:rsidR="005169D0">
        <w:rPr>
          <w:rFonts w:ascii="Times New Roman" w:hAnsi="Times New Roman" w:cs="Times New Roman"/>
          <w:sz w:val="24"/>
          <w:szCs w:val="24"/>
        </w:rPr>
        <w:t>September</w:t>
      </w:r>
      <w:r w:rsidR="005169D0" w:rsidRPr="000957A7">
        <w:rPr>
          <w:rFonts w:ascii="Times New Roman" w:hAnsi="Times New Roman" w:cs="Times New Roman"/>
          <w:sz w:val="24"/>
          <w:szCs w:val="24"/>
        </w:rPr>
        <w:t xml:space="preserve"> </w:t>
      </w:r>
      <w:r w:rsidRPr="000957A7">
        <w:rPr>
          <w:rFonts w:ascii="Times New Roman" w:hAnsi="Times New Roman" w:cs="Times New Roman"/>
          <w:sz w:val="24"/>
          <w:szCs w:val="24"/>
        </w:rPr>
        <w:t>1998 - 2023 on Fort Campbell Military Installation, Kentucky. Vertical dashed line indicates white-nose syndrome invasion on Fort Campbell (2013).</w:t>
      </w:r>
    </w:p>
    <w:p w14:paraId="51CE019C" w14:textId="77777777" w:rsidR="00E0695B" w:rsidRPr="0016487A" w:rsidRDefault="00E0695B" w:rsidP="00095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E0695B" w:rsidRPr="0016487A" w:rsidSect="000957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146704"/>
    <w:multiLevelType w:val="hybridMultilevel"/>
    <w:tmpl w:val="FA6472E4"/>
    <w:lvl w:ilvl="0" w:tplc="47BED6F4">
      <w:start w:val="1"/>
      <w:numFmt w:val="lowerLetter"/>
      <w:lvlText w:val="%1."/>
      <w:lvlJc w:val="left"/>
      <w:pPr>
        <w:ind w:left="144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B8C470D"/>
    <w:multiLevelType w:val="hybridMultilevel"/>
    <w:tmpl w:val="26ACE3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563D87"/>
    <w:multiLevelType w:val="multilevel"/>
    <w:tmpl w:val="4CFCAE5A"/>
    <w:lvl w:ilvl="0">
      <w:start w:val="1"/>
      <w:numFmt w:val="upperRoman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5EF81272"/>
    <w:multiLevelType w:val="hybridMultilevel"/>
    <w:tmpl w:val="94C8253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7FAE12DE"/>
    <w:multiLevelType w:val="hybridMultilevel"/>
    <w:tmpl w:val="01E279BC"/>
    <w:lvl w:ilvl="0" w:tplc="D1344EA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5099685">
    <w:abstractNumId w:val="2"/>
  </w:num>
  <w:num w:numId="2" w16cid:durableId="1454127579">
    <w:abstractNumId w:val="4"/>
  </w:num>
  <w:num w:numId="3" w16cid:durableId="1593586767">
    <w:abstractNumId w:val="0"/>
  </w:num>
  <w:num w:numId="4" w16cid:durableId="2115128621">
    <w:abstractNumId w:val="1"/>
  </w:num>
  <w:num w:numId="5" w16cid:durableId="75945165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7A7"/>
    <w:rsid w:val="000957A7"/>
    <w:rsid w:val="00114AD2"/>
    <w:rsid w:val="0016487A"/>
    <w:rsid w:val="001862B9"/>
    <w:rsid w:val="001B10DA"/>
    <w:rsid w:val="001C4744"/>
    <w:rsid w:val="00274CDB"/>
    <w:rsid w:val="002F3D94"/>
    <w:rsid w:val="003214D4"/>
    <w:rsid w:val="0035385A"/>
    <w:rsid w:val="003B151C"/>
    <w:rsid w:val="00446A58"/>
    <w:rsid w:val="004C0893"/>
    <w:rsid w:val="004C0DE1"/>
    <w:rsid w:val="0050067A"/>
    <w:rsid w:val="005060A2"/>
    <w:rsid w:val="005169D0"/>
    <w:rsid w:val="00523C6E"/>
    <w:rsid w:val="00582B7E"/>
    <w:rsid w:val="005D7031"/>
    <w:rsid w:val="0066092F"/>
    <w:rsid w:val="006B3716"/>
    <w:rsid w:val="007639E3"/>
    <w:rsid w:val="0077360D"/>
    <w:rsid w:val="00775702"/>
    <w:rsid w:val="00792BCC"/>
    <w:rsid w:val="00796CAF"/>
    <w:rsid w:val="00835F58"/>
    <w:rsid w:val="00884227"/>
    <w:rsid w:val="008A0638"/>
    <w:rsid w:val="008B3926"/>
    <w:rsid w:val="009D4939"/>
    <w:rsid w:val="00A808FF"/>
    <w:rsid w:val="00AA4063"/>
    <w:rsid w:val="00B26BF5"/>
    <w:rsid w:val="00B502C5"/>
    <w:rsid w:val="00B5638D"/>
    <w:rsid w:val="00BE1144"/>
    <w:rsid w:val="00C07783"/>
    <w:rsid w:val="00C120AB"/>
    <w:rsid w:val="00D54842"/>
    <w:rsid w:val="00D851B6"/>
    <w:rsid w:val="00E0695B"/>
    <w:rsid w:val="00E641EA"/>
    <w:rsid w:val="00FB5406"/>
    <w:rsid w:val="00FC7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FEDFD"/>
  <w15:chartTrackingRefBased/>
  <w15:docId w15:val="{11A9E880-EC04-42E7-9E23-271DB7E17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7A7"/>
    <w:pPr>
      <w:spacing w:line="276" w:lineRule="auto"/>
    </w:pPr>
    <w:rPr>
      <w:rFonts w:ascii="Arial" w:eastAsia="Arial" w:hAnsi="Arial" w:cs="Arial"/>
      <w:sz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57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57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57A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57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57A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57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57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57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57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57A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57A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57A7"/>
    <w:rPr>
      <w:rFonts w:ascii="Arial" w:eastAsiaTheme="majorEastAsia" w:hAnsi="Arial" w:cstheme="majorBidi"/>
      <w:color w:val="2F5496" w:themeColor="accent1" w:themeShade="BF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57A7"/>
    <w:rPr>
      <w:rFonts w:ascii="Arial" w:eastAsiaTheme="majorEastAsia" w:hAnsi="Arial" w:cstheme="majorBidi"/>
      <w:i/>
      <w:iCs/>
      <w:color w:val="2F5496" w:themeColor="accent1" w:themeShade="BF"/>
      <w:sz w:val="22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57A7"/>
    <w:rPr>
      <w:rFonts w:ascii="Arial" w:eastAsiaTheme="majorEastAsia" w:hAnsi="Arial" w:cstheme="majorBidi"/>
      <w:color w:val="2F5496" w:themeColor="accent1" w:themeShade="BF"/>
      <w:sz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57A7"/>
    <w:rPr>
      <w:rFonts w:ascii="Arial" w:eastAsiaTheme="majorEastAsia" w:hAnsi="Arial" w:cstheme="majorBidi"/>
      <w:i/>
      <w:iCs/>
      <w:color w:val="595959" w:themeColor="text1" w:themeTint="A6"/>
      <w:sz w:val="22"/>
      <w:lang w:val="e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57A7"/>
    <w:rPr>
      <w:rFonts w:ascii="Arial" w:eastAsiaTheme="majorEastAsia" w:hAnsi="Arial" w:cstheme="majorBidi"/>
      <w:color w:val="595959" w:themeColor="text1" w:themeTint="A6"/>
      <w:sz w:val="22"/>
      <w:lang w:val="e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57A7"/>
    <w:rPr>
      <w:rFonts w:ascii="Arial" w:eastAsiaTheme="majorEastAsia" w:hAnsi="Arial" w:cstheme="majorBidi"/>
      <w:i/>
      <w:iCs/>
      <w:color w:val="272727" w:themeColor="text1" w:themeTint="D8"/>
      <w:sz w:val="22"/>
      <w:lang w:val="e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57A7"/>
    <w:rPr>
      <w:rFonts w:ascii="Arial" w:eastAsiaTheme="majorEastAsia" w:hAnsi="Arial" w:cstheme="majorBidi"/>
      <w:color w:val="272727" w:themeColor="text1" w:themeTint="D8"/>
      <w:sz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0957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57A7"/>
    <w:rPr>
      <w:rFonts w:asciiTheme="majorHAnsi" w:eastAsiaTheme="majorEastAsia" w:hAnsiTheme="majorHAnsi" w:cstheme="majorBidi"/>
      <w:spacing w:val="-10"/>
      <w:kern w:val="28"/>
      <w:sz w:val="56"/>
      <w:szCs w:val="56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57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57A7"/>
    <w:rPr>
      <w:rFonts w:ascii="Arial" w:eastAsiaTheme="majorEastAsia" w:hAnsi="Arial" w:cstheme="majorBidi"/>
      <w:color w:val="595959" w:themeColor="text1" w:themeTint="A6"/>
      <w:spacing w:val="15"/>
      <w:sz w:val="28"/>
      <w:szCs w:val="28"/>
      <w:lang w:val="en"/>
    </w:rPr>
  </w:style>
  <w:style w:type="paragraph" w:styleId="Quote">
    <w:name w:val="Quote"/>
    <w:basedOn w:val="Normal"/>
    <w:next w:val="Normal"/>
    <w:link w:val="QuoteChar"/>
    <w:uiPriority w:val="29"/>
    <w:qFormat/>
    <w:rsid w:val="000957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57A7"/>
    <w:rPr>
      <w:rFonts w:ascii="Arial" w:eastAsia="Arial" w:hAnsi="Arial" w:cs="Arial"/>
      <w:i/>
      <w:iCs/>
      <w:color w:val="404040" w:themeColor="text1" w:themeTint="BF"/>
      <w:sz w:val="22"/>
      <w:lang w:val="en"/>
    </w:rPr>
  </w:style>
  <w:style w:type="paragraph" w:styleId="ListParagraph">
    <w:name w:val="List Paragraph"/>
    <w:basedOn w:val="Normal"/>
    <w:uiPriority w:val="34"/>
    <w:qFormat/>
    <w:rsid w:val="000957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57A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57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57A7"/>
    <w:rPr>
      <w:rFonts w:ascii="Arial" w:eastAsia="Arial" w:hAnsi="Arial" w:cs="Arial"/>
      <w:i/>
      <w:iCs/>
      <w:color w:val="2F5496" w:themeColor="accent1" w:themeShade="BF"/>
      <w:sz w:val="22"/>
      <w:lang w:val="en"/>
    </w:rPr>
  </w:style>
  <w:style w:type="character" w:styleId="IntenseReference">
    <w:name w:val="Intense Reference"/>
    <w:basedOn w:val="DefaultParagraphFont"/>
    <w:uiPriority w:val="32"/>
    <w:qFormat/>
    <w:rsid w:val="000957A7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957A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57A7"/>
    <w:rPr>
      <w:rFonts w:ascii="Arial" w:eastAsia="Arial" w:hAnsi="Arial" w:cs="Arial"/>
      <w:sz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0957A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57A7"/>
    <w:rPr>
      <w:rFonts w:ascii="Arial" w:eastAsia="Arial" w:hAnsi="Arial" w:cs="Arial"/>
      <w:sz w:val="22"/>
      <w:lang w:val="en"/>
    </w:rPr>
  </w:style>
  <w:style w:type="paragraph" w:styleId="NoSpacing">
    <w:name w:val="No Spacing"/>
    <w:link w:val="NoSpacingChar"/>
    <w:uiPriority w:val="1"/>
    <w:qFormat/>
    <w:rsid w:val="000957A7"/>
    <w:rPr>
      <w:rFonts w:asciiTheme="minorHAnsi" w:eastAsiaTheme="minorEastAsia" w:hAnsiTheme="minorHAnsi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0957A7"/>
    <w:rPr>
      <w:rFonts w:asciiTheme="minorHAnsi" w:eastAsiaTheme="minorEastAsia" w:hAnsiTheme="minorHAnsi"/>
      <w:sz w:val="22"/>
    </w:rPr>
  </w:style>
  <w:style w:type="table" w:styleId="TableGrid">
    <w:name w:val="Table Grid"/>
    <w:basedOn w:val="TableNormal"/>
    <w:uiPriority w:val="39"/>
    <w:rsid w:val="000957A7"/>
    <w:rPr>
      <w:rFonts w:asciiTheme="minorHAnsi" w:hAnsiTheme="minorHAnsi"/>
      <w:kern w:val="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57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57A7"/>
    <w:pPr>
      <w:spacing w:after="160" w:line="240" w:lineRule="auto"/>
    </w:pPr>
    <w:rPr>
      <w:rFonts w:asciiTheme="minorHAnsi" w:eastAsiaTheme="minorHAnsi" w:hAnsiTheme="minorHAnsi" w:cstheme="minorBidi"/>
      <w:kern w:val="2"/>
      <w:sz w:val="20"/>
      <w:szCs w:val="20"/>
      <w:lang w:val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57A7"/>
    <w:rPr>
      <w:rFonts w:asciiTheme="minorHAnsi" w:hAnsiTheme="minorHAnsi"/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7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7A7"/>
    <w:rPr>
      <w:rFonts w:asciiTheme="minorHAnsi" w:hAnsiTheme="minorHAnsi"/>
      <w:b/>
      <w:bCs/>
      <w:kern w:val="2"/>
      <w:sz w:val="20"/>
      <w:szCs w:val="20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57A7"/>
    <w:pPr>
      <w:spacing w:line="240" w:lineRule="auto"/>
    </w:pPr>
    <w:rPr>
      <w:rFonts w:ascii="Segoe UI" w:eastAsiaTheme="minorHAnsi" w:hAnsi="Segoe UI" w:cs="Segoe UI"/>
      <w:kern w:val="2"/>
      <w:sz w:val="18"/>
      <w:szCs w:val="18"/>
      <w:lang w:val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7A7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TOCHeading">
    <w:name w:val="TOC Heading"/>
    <w:basedOn w:val="Heading1"/>
    <w:next w:val="Normal"/>
    <w:uiPriority w:val="39"/>
    <w:unhideWhenUsed/>
    <w:qFormat/>
    <w:rsid w:val="000957A7"/>
    <w:pPr>
      <w:spacing w:before="240" w:after="0" w:line="259" w:lineRule="auto"/>
      <w:outlineLvl w:val="9"/>
    </w:pPr>
    <w:rPr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0957A7"/>
    <w:pPr>
      <w:spacing w:after="100" w:line="259" w:lineRule="auto"/>
      <w:ind w:left="220"/>
    </w:pPr>
    <w:rPr>
      <w:rFonts w:asciiTheme="minorHAnsi" w:eastAsiaTheme="minorEastAsia" w:hAnsiTheme="minorHAnsi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957A7"/>
    <w:pPr>
      <w:spacing w:after="100" w:line="259" w:lineRule="auto"/>
    </w:pPr>
    <w:rPr>
      <w:rFonts w:asciiTheme="minorHAnsi" w:eastAsiaTheme="minorEastAsia" w:hAnsiTheme="minorHAnsi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0957A7"/>
    <w:pPr>
      <w:spacing w:after="100" w:line="259" w:lineRule="auto"/>
      <w:ind w:left="440"/>
    </w:pPr>
    <w:rPr>
      <w:rFonts w:asciiTheme="minorHAnsi" w:eastAsiaTheme="minorEastAsia" w:hAnsiTheme="minorHAnsi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0957A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57A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957A7"/>
  </w:style>
  <w:style w:type="paragraph" w:styleId="Revision">
    <w:name w:val="Revision"/>
    <w:hidden/>
    <w:uiPriority w:val="99"/>
    <w:semiHidden/>
    <w:rsid w:val="005169D0"/>
    <w:rPr>
      <w:rFonts w:ascii="Arial" w:eastAsia="Arial" w:hAnsi="Arial" w:cs="Arial"/>
      <w:sz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83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3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haasec@apsu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12</Pages>
  <Words>2452</Words>
  <Characters>13983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se, Catherine G.</dc:creator>
  <cp:keywords/>
  <dc:description/>
  <cp:lastModifiedBy>Dakota Van Parys</cp:lastModifiedBy>
  <cp:revision>40</cp:revision>
  <dcterms:created xsi:type="dcterms:W3CDTF">2025-10-21T18:56:00Z</dcterms:created>
  <dcterms:modified xsi:type="dcterms:W3CDTF">2026-05-11T18:30:00Z</dcterms:modified>
</cp:coreProperties>
</file>